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1E5FB" w14:textId="1AE37362" w:rsidR="00172A0F" w:rsidRDefault="00172A0F" w:rsidP="0057243E">
      <w:pPr>
        <w:pStyle w:val="Heading2"/>
        <w:spacing w:line="480" w:lineRule="auto"/>
        <w:rPr>
          <w:rFonts w:asciiTheme="minorHAnsi" w:hAnsiTheme="minorHAnsi" w:cstheme="minorHAnsi"/>
          <w:lang w:val="en-US"/>
        </w:rPr>
      </w:pPr>
      <w:r w:rsidRPr="00CC2798">
        <w:rPr>
          <w:rFonts w:asciiTheme="minorHAnsi" w:hAnsiTheme="minorHAnsi" w:cstheme="minorHAnsi"/>
          <w:lang w:val="en-US"/>
        </w:rPr>
        <w:t xml:space="preserve">Table S2: Table of characteristics </w:t>
      </w:r>
    </w:p>
    <w:p w14:paraId="2C98C0BF" w14:textId="77777777" w:rsidR="00CC2798" w:rsidRPr="00CC2798" w:rsidRDefault="00CC2798" w:rsidP="0057243E">
      <w:pPr>
        <w:spacing w:line="480" w:lineRule="auto"/>
        <w:rPr>
          <w:lang w:val="en-US"/>
        </w:rPr>
      </w:pPr>
    </w:p>
    <w:tbl>
      <w:tblPr>
        <w:tblStyle w:val="TableGrid"/>
        <w:tblW w:w="9445" w:type="dxa"/>
        <w:tblInd w:w="-113" w:type="dxa"/>
        <w:tblLook w:val="04A0" w:firstRow="1" w:lastRow="0" w:firstColumn="1" w:lastColumn="0" w:noHBand="0" w:noVBand="1"/>
      </w:tblPr>
      <w:tblGrid>
        <w:gridCol w:w="1409"/>
        <w:gridCol w:w="1372"/>
        <w:gridCol w:w="1821"/>
        <w:gridCol w:w="1402"/>
        <w:gridCol w:w="1351"/>
        <w:gridCol w:w="2090"/>
      </w:tblGrid>
      <w:tr w:rsidR="00B804BB" w:rsidRPr="00CC2798" w14:paraId="41F60EAE" w14:textId="77777777" w:rsidTr="00624D71">
        <w:tc>
          <w:tcPr>
            <w:tcW w:w="1409" w:type="dxa"/>
          </w:tcPr>
          <w:p w14:paraId="29867305" w14:textId="79714F4F" w:rsidR="00CC2798" w:rsidRPr="00D3090F" w:rsidRDefault="00CC2798" w:rsidP="0057243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3090F">
              <w:rPr>
                <w:rFonts w:cstheme="minorHAnsi"/>
                <w:b/>
                <w:bCs/>
                <w:sz w:val="20"/>
                <w:szCs w:val="20"/>
              </w:rPr>
              <w:t>Author</w:t>
            </w:r>
            <w:r w:rsidR="0018181D">
              <w:rPr>
                <w:rFonts w:cstheme="minorHAnsi"/>
                <w:b/>
                <w:bCs/>
                <w:sz w:val="20"/>
                <w:szCs w:val="20"/>
              </w:rPr>
              <w:t xml:space="preserve"> and </w:t>
            </w:r>
            <w:r w:rsidRPr="00D3090F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35" w:type="dxa"/>
          </w:tcPr>
          <w:p w14:paraId="25F742E9" w14:textId="0AFC7B4B" w:rsidR="00CC2798" w:rsidRPr="00D3090F" w:rsidRDefault="00CC2798" w:rsidP="0057243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3090F"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  <w:r w:rsidR="0018181D">
              <w:rPr>
                <w:rFonts w:cstheme="minorHAnsi"/>
                <w:b/>
                <w:bCs/>
                <w:sz w:val="20"/>
                <w:szCs w:val="20"/>
              </w:rPr>
              <w:t>,</w:t>
            </w:r>
            <w:r w:rsidRPr="00D3090F">
              <w:rPr>
                <w:rFonts w:cstheme="minorHAnsi"/>
                <w:b/>
                <w:bCs/>
                <w:sz w:val="20"/>
                <w:szCs w:val="20"/>
              </w:rPr>
              <w:t xml:space="preserve"> Study date</w:t>
            </w:r>
          </w:p>
        </w:tc>
        <w:tc>
          <w:tcPr>
            <w:tcW w:w="1821" w:type="dxa"/>
          </w:tcPr>
          <w:p w14:paraId="19CEB20C" w14:textId="23E55B4E" w:rsidR="00CC2798" w:rsidRPr="00D3090F" w:rsidRDefault="00CC2798" w:rsidP="0057243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3090F">
              <w:rPr>
                <w:rFonts w:cstheme="minorHAnsi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21" w:type="dxa"/>
          </w:tcPr>
          <w:p w14:paraId="29914230" w14:textId="3300774E" w:rsidR="00CC2798" w:rsidRPr="00D3090F" w:rsidRDefault="00CC2798" w:rsidP="0057243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3090F">
              <w:rPr>
                <w:rFonts w:cstheme="minorHAnsi"/>
                <w:b/>
                <w:bCs/>
                <w:sz w:val="20"/>
                <w:szCs w:val="20"/>
              </w:rPr>
              <w:t>Tighter intrapartum glycaemic control</w:t>
            </w:r>
          </w:p>
        </w:tc>
        <w:tc>
          <w:tcPr>
            <w:tcW w:w="1351" w:type="dxa"/>
          </w:tcPr>
          <w:p w14:paraId="44A4FE62" w14:textId="33EDBE95" w:rsidR="00CC2798" w:rsidRPr="00D3090F" w:rsidRDefault="00CC2798" w:rsidP="0057243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3090F">
              <w:rPr>
                <w:rFonts w:cstheme="minorHAnsi"/>
                <w:b/>
                <w:bCs/>
                <w:sz w:val="20"/>
                <w:szCs w:val="20"/>
              </w:rPr>
              <w:t>Less tight/no intrapartum glycaemic control</w:t>
            </w:r>
          </w:p>
        </w:tc>
        <w:tc>
          <w:tcPr>
            <w:tcW w:w="2208" w:type="dxa"/>
          </w:tcPr>
          <w:p w14:paraId="08BFD25E" w14:textId="77777777" w:rsidR="00CC2798" w:rsidRPr="00D3090F" w:rsidRDefault="00CC2798" w:rsidP="0057243E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3090F">
              <w:rPr>
                <w:rFonts w:cstheme="minorHAnsi"/>
                <w:b/>
                <w:bCs/>
                <w:sz w:val="20"/>
                <w:szCs w:val="20"/>
              </w:rPr>
              <w:t>Outcomes</w:t>
            </w:r>
          </w:p>
        </w:tc>
      </w:tr>
      <w:tr w:rsidR="000D562F" w:rsidRPr="00CC2798" w14:paraId="22BFC8B8" w14:textId="77777777" w:rsidTr="00624D71">
        <w:tc>
          <w:tcPr>
            <w:tcW w:w="9445" w:type="dxa"/>
            <w:gridSpan w:val="6"/>
          </w:tcPr>
          <w:p w14:paraId="179DFB56" w14:textId="77777777" w:rsidR="00CC2798" w:rsidRPr="00D3090F" w:rsidRDefault="00CC2798" w:rsidP="005724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3090F">
              <w:rPr>
                <w:rFonts w:cstheme="minorHAnsi"/>
                <w:b/>
                <w:bCs/>
                <w:sz w:val="20"/>
                <w:szCs w:val="20"/>
              </w:rPr>
              <w:t>Randomised controlled trials</w:t>
            </w:r>
          </w:p>
        </w:tc>
      </w:tr>
      <w:tr w:rsidR="00B804BB" w:rsidRPr="00CC2798" w14:paraId="0BF3CFAF" w14:textId="77777777" w:rsidTr="00624D71">
        <w:tc>
          <w:tcPr>
            <w:tcW w:w="1409" w:type="dxa"/>
          </w:tcPr>
          <w:p w14:paraId="3283F058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Hamel 2019 (1)</w:t>
            </w:r>
          </w:p>
        </w:tc>
        <w:tc>
          <w:tcPr>
            <w:tcW w:w="1235" w:type="dxa"/>
          </w:tcPr>
          <w:p w14:paraId="0AA82DF9" w14:textId="1312ADD0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18181D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</w:p>
          <w:p w14:paraId="70F8604D" w14:textId="7321BDC3" w:rsidR="00CC2798" w:rsidRPr="0057243E" w:rsidRDefault="00621C5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February 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2016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o </w:t>
            </w:r>
            <w:r w:rsidR="00007120" w:rsidRPr="0057243E">
              <w:rPr>
                <w:rFonts w:cstheme="minorHAnsi"/>
                <w:color w:val="000000" w:themeColor="text1"/>
                <w:sz w:val="20"/>
                <w:szCs w:val="20"/>
              </w:rPr>
              <w:t>April 2018</w:t>
            </w:r>
          </w:p>
        </w:tc>
        <w:tc>
          <w:tcPr>
            <w:tcW w:w="1821" w:type="dxa"/>
          </w:tcPr>
          <w:p w14:paraId="039368AE" w14:textId="6383911C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maternal age </w:t>
            </w:r>
            <w:r w:rsidR="00E35AFB" w:rsidRPr="0057243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3"/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18 years, diagnosis of GDM, singleton</w:t>
            </w:r>
            <w:r w:rsidR="00E35AF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no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ajor fetal anomalies, fluency in English or Spanish.</w:t>
            </w:r>
          </w:p>
          <w:p w14:paraId="492394AE" w14:textId="4B567F6D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</w:t>
            </w:r>
            <w:r w:rsidR="00D3090F" w:rsidRPr="0057243E">
              <w:rPr>
                <w:rFonts w:cstheme="minorHAnsi"/>
                <w:color w:val="000000" w:themeColor="text1"/>
                <w:sz w:val="20"/>
                <w:szCs w:val="20"/>
              </w:rPr>
              <w:t>pre-GD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, multiple gestations, major fetal anomaly anticipated to require</w:t>
            </w:r>
            <w:r w:rsidR="006836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ICU</w:t>
            </w:r>
            <w:r w:rsidR="006836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dmission, planned c</w:t>
            </w:r>
            <w:r w:rsidR="00AF1D73" w:rsidRPr="0057243E"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sarean delivery</w:t>
            </w:r>
            <w:r w:rsidR="00E35AF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</w:rPr>
              <w:t>Hb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1c </w:t>
            </w:r>
            <w:r w:rsidR="00E35AFB" w:rsidRPr="0057243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3"/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6.5% </w:t>
            </w:r>
          </w:p>
        </w:tc>
        <w:tc>
          <w:tcPr>
            <w:tcW w:w="1421" w:type="dxa"/>
          </w:tcPr>
          <w:p w14:paraId="08B9111B" w14:textId="77777777" w:rsidR="00666584" w:rsidRPr="0057243E" w:rsidRDefault="0066658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38</w:t>
            </w:r>
          </w:p>
          <w:p w14:paraId="5E689C50" w14:textId="15F0238D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9-5.6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mol/L</w:t>
            </w:r>
          </w:p>
          <w:p w14:paraId="2B8A3B4D" w14:textId="04DBFFF2" w:rsidR="00666584" w:rsidRPr="0057243E" w:rsidRDefault="0066658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 Hourly</w:t>
            </w:r>
          </w:p>
          <w:p w14:paraId="6E419555" w14:textId="39A396AA" w:rsidR="00666584" w:rsidRPr="0057243E" w:rsidRDefault="0066658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 Intrapartum</w:t>
            </w:r>
          </w:p>
        </w:tc>
        <w:tc>
          <w:tcPr>
            <w:tcW w:w="1351" w:type="dxa"/>
          </w:tcPr>
          <w:p w14:paraId="6F9A78DA" w14:textId="4723FA92" w:rsidR="00683675" w:rsidRPr="0057243E" w:rsidRDefault="0068367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38</w:t>
            </w:r>
          </w:p>
          <w:p w14:paraId="0D6A9A3C" w14:textId="46A4ED32" w:rsidR="00683675" w:rsidRPr="0057243E" w:rsidRDefault="0068367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9-6.7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mol</w:t>
            </w:r>
            <w:r w:rsidR="00CD1EFD" w:rsidRPr="005724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</w:t>
            </w:r>
          </w:p>
          <w:p w14:paraId="0C237436" w14:textId="024D7F5B" w:rsidR="00683675" w:rsidRPr="0057243E" w:rsidRDefault="0068367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4 hour</w:t>
            </w:r>
            <w:r w:rsidR="0054359B" w:rsidRPr="0057243E">
              <w:rPr>
                <w:rFonts w:cstheme="minorHAnsi"/>
                <w:color w:val="000000" w:themeColor="text1"/>
                <w:sz w:val="20"/>
                <w:szCs w:val="20"/>
              </w:rPr>
              <w:t>ly</w:t>
            </w:r>
          </w:p>
          <w:p w14:paraId="4E9036ED" w14:textId="4EA2B591" w:rsidR="00683675" w:rsidRPr="0057243E" w:rsidRDefault="0068367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F5B30" w:rsidRPr="0057243E"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</w:rPr>
              <w:t>ntrapartum</w:t>
            </w:r>
          </w:p>
          <w:p w14:paraId="6340C0AB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F7353FF" w14:textId="59BC6B47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0306905A" w14:textId="6BC5FE51" w:rsidR="00683675" w:rsidRPr="0057243E" w:rsidRDefault="00EC44BF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B</w:t>
            </w:r>
            <w:r w:rsidR="00683675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lood glucose </w:t>
            </w:r>
            <w:r w:rsidR="00743DAF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&lt;</w:t>
            </w:r>
            <w:r w:rsidR="00683675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40 mg/dL within the first 24 h</w:t>
            </w:r>
            <w:r w:rsidR="008E19D3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after birth</w:t>
            </w:r>
          </w:p>
          <w:p w14:paraId="2DDC8784" w14:textId="77777777" w:rsidR="00683675" w:rsidRPr="0057243E" w:rsidRDefault="00683675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Maternal hypoglycaemia</w:t>
            </w:r>
          </w:p>
          <w:p w14:paraId="0CFEF32D" w14:textId="2F8F3315" w:rsidR="00683675" w:rsidRPr="0057243E" w:rsidRDefault="00683675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Received any intervention for hypoglyc</w:t>
            </w:r>
            <w:r w:rsidR="004F5B30" w:rsidRPr="0057243E"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mia (oral, IV, or both)*</w:t>
            </w:r>
          </w:p>
          <w:p w14:paraId="7A8B48A0" w14:textId="6FF23660" w:rsidR="00683675" w:rsidRPr="0057243E" w:rsidRDefault="00683675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Admission to </w:t>
            </w:r>
            <w:r w:rsidR="00AF1D73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NICU</w:t>
            </w:r>
          </w:p>
          <w:p w14:paraId="4C6E239A" w14:textId="3418F657" w:rsidR="00683675" w:rsidRPr="0057243E" w:rsidRDefault="00AF1D73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NICU</w:t>
            </w:r>
            <w:r w:rsidR="00683675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admission for</w:t>
            </w:r>
            <w:r w:rsidR="00EC44BF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="00683675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hypoglycaemia </w:t>
            </w:r>
          </w:p>
          <w:p w14:paraId="38589FFD" w14:textId="238B1B85" w:rsidR="00683675" w:rsidRPr="0057243E" w:rsidRDefault="00683675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Breastmilk feeding </w:t>
            </w:r>
          </w:p>
          <w:p w14:paraId="3AFE8CF8" w14:textId="79ACC553" w:rsidR="00683675" w:rsidRPr="0057243E" w:rsidRDefault="00683675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5-min Apgar score </w:t>
            </w:r>
            <w:r w:rsidR="00743DAF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sym w:font="Symbol" w:char="F0B3"/>
            </w:r>
            <w:r w:rsidR="00743DAF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9 </w:t>
            </w:r>
          </w:p>
          <w:p w14:paraId="5272DAB0" w14:textId="5773A4CA" w:rsidR="00683675" w:rsidRPr="0057243E" w:rsidRDefault="00AF1D73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I</w:t>
            </w:r>
            <w:r w:rsidR="00683675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ns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u</w:t>
            </w:r>
            <w:r w:rsidR="00683675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lin for maternal hyperglycaemia</w:t>
            </w:r>
          </w:p>
          <w:p w14:paraId="35EBB049" w14:textId="77777777" w:rsidR="00683675" w:rsidRPr="0057243E" w:rsidRDefault="00683675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pontaneous vaginal deliver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</w:p>
          <w:p w14:paraId="5BD4C0C3" w14:textId="6AC5674D" w:rsidR="008A7376" w:rsidRPr="0057243E" w:rsidRDefault="00683675" w:rsidP="0057243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Labour duration</w:t>
            </w:r>
          </w:p>
        </w:tc>
      </w:tr>
      <w:tr w:rsidR="000D562F" w:rsidRPr="00CC2798" w14:paraId="15A0E1DE" w14:textId="77777777" w:rsidTr="00624D71">
        <w:tc>
          <w:tcPr>
            <w:tcW w:w="9445" w:type="dxa"/>
            <w:gridSpan w:val="6"/>
          </w:tcPr>
          <w:p w14:paraId="2373340F" w14:textId="77777777" w:rsidR="00CC2798" w:rsidRPr="0057243E" w:rsidRDefault="00CC2798" w:rsidP="0057243E">
            <w:pPr>
              <w:spacing w:line="480" w:lineRule="auto"/>
              <w:ind w:left="276" w:hanging="283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Prospective Cohort studies</w:t>
            </w:r>
          </w:p>
        </w:tc>
      </w:tr>
      <w:tr w:rsidR="00B804BB" w:rsidRPr="00CC2798" w14:paraId="1E4C2B41" w14:textId="77777777" w:rsidTr="00624D71">
        <w:tc>
          <w:tcPr>
            <w:tcW w:w="1409" w:type="dxa"/>
          </w:tcPr>
          <w:p w14:paraId="5805C0E3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Cahill 2016 (1)</w:t>
            </w:r>
          </w:p>
        </w:tc>
        <w:tc>
          <w:tcPr>
            <w:tcW w:w="1235" w:type="dxa"/>
          </w:tcPr>
          <w:p w14:paraId="6FC5A9FD" w14:textId="7FD8C854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18181D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50B89" w:rsidRPr="0057243E">
              <w:rPr>
                <w:rFonts w:cstheme="minorHAnsi"/>
                <w:color w:val="000000" w:themeColor="text1"/>
                <w:sz w:val="20"/>
                <w:szCs w:val="20"/>
              </w:rPr>
              <w:t>June 2008 to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 </w:t>
            </w:r>
            <w:r w:rsidR="00D50B89" w:rsidRPr="0057243E">
              <w:rPr>
                <w:rFonts w:cstheme="minorHAnsi"/>
                <w:color w:val="000000" w:themeColor="text1"/>
                <w:sz w:val="20"/>
                <w:szCs w:val="20"/>
              </w:rPr>
              <w:t>April 2012</w:t>
            </w:r>
          </w:p>
        </w:tc>
        <w:tc>
          <w:tcPr>
            <w:tcW w:w="1821" w:type="dxa"/>
          </w:tcPr>
          <w:p w14:paraId="2A8133FB" w14:textId="77777777" w:rsidR="00606C7A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diagnosis of T2DM or GDM </w:t>
            </w:r>
          </w:p>
          <w:p w14:paraId="52F7F535" w14:textId="0A85B074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multiple 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gestation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fetus with known congenital anomalies,</w:t>
            </w:r>
            <w:r w:rsidR="00FC056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T1D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English</w:t>
            </w:r>
          </w:p>
        </w:tc>
        <w:tc>
          <w:tcPr>
            <w:tcW w:w="1421" w:type="dxa"/>
          </w:tcPr>
          <w:p w14:paraId="65C536B1" w14:textId="519D60D0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90</w:t>
            </w:r>
          </w:p>
          <w:p w14:paraId="59D0209B" w14:textId="38908FAC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≤6.8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14BB83CD" w14:textId="77777777" w:rsidR="00D82076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8F5ACE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037E3108" w14:textId="445890E5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="001A012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dmission to labour and </w:t>
            </w:r>
            <w:r w:rsidR="00FC0568" w:rsidRPr="0057243E">
              <w:rPr>
                <w:rFonts w:cstheme="minorHAnsi"/>
                <w:color w:val="000000" w:themeColor="text1"/>
                <w:sz w:val="20"/>
                <w:szCs w:val="20"/>
              </w:rPr>
              <w:t>delivery</w:t>
            </w:r>
          </w:p>
        </w:tc>
        <w:tc>
          <w:tcPr>
            <w:tcW w:w="1351" w:type="dxa"/>
          </w:tcPr>
          <w:p w14:paraId="6BFCDC3B" w14:textId="0E17D5F8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73</w:t>
            </w:r>
          </w:p>
          <w:p w14:paraId="5E99BA91" w14:textId="1CE47CD9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gt;6.8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4A9745AF" w14:textId="7F6D8AA0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8F5ACE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40C8AC40" w14:textId="2F3806B3" w:rsidR="00CC2798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at delivery</w:t>
            </w:r>
          </w:p>
        </w:tc>
        <w:tc>
          <w:tcPr>
            <w:tcW w:w="2208" w:type="dxa"/>
          </w:tcPr>
          <w:p w14:paraId="6D84E4D8" w14:textId="2AB940BA" w:rsidR="00CC2798" w:rsidRPr="0057243E" w:rsidRDefault="00EC44BF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</w:t>
            </w:r>
            <w:r w:rsidR="00606C7A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mposite neonatal morbidity</w:t>
            </w:r>
          </w:p>
        </w:tc>
      </w:tr>
      <w:tr w:rsidR="00B804BB" w:rsidRPr="00CC2798" w14:paraId="14D5AB2C" w14:textId="77777777" w:rsidTr="00624D71">
        <w:tc>
          <w:tcPr>
            <w:tcW w:w="1409" w:type="dxa"/>
            <w:shd w:val="clear" w:color="auto" w:fill="auto"/>
          </w:tcPr>
          <w:p w14:paraId="6B242EF5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Djomhou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2016 (2)</w:t>
            </w:r>
          </w:p>
        </w:tc>
        <w:tc>
          <w:tcPr>
            <w:tcW w:w="1235" w:type="dxa"/>
            <w:shd w:val="clear" w:color="auto" w:fill="auto"/>
          </w:tcPr>
          <w:p w14:paraId="662A5EBE" w14:textId="66BCD1C2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Cameroon</w:t>
            </w:r>
            <w:r w:rsidR="0018181D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</w:p>
          <w:p w14:paraId="0281950A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arch to June 2013</w:t>
            </w:r>
          </w:p>
        </w:tc>
        <w:tc>
          <w:tcPr>
            <w:tcW w:w="1821" w:type="dxa"/>
            <w:shd w:val="clear" w:color="auto" w:fill="auto"/>
          </w:tcPr>
          <w:p w14:paraId="59062249" w14:textId="45CF082A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</w:rPr>
              <w:t>diabetic, women who had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fasted for 8 to 12 h, consented to participate.</w:t>
            </w:r>
          </w:p>
          <w:p w14:paraId="5B5E2329" w14:textId="32790BAD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overt diabetes </w:t>
            </w:r>
          </w:p>
        </w:tc>
        <w:tc>
          <w:tcPr>
            <w:tcW w:w="1421" w:type="dxa"/>
            <w:shd w:val="clear" w:color="auto" w:fill="auto"/>
          </w:tcPr>
          <w:p w14:paraId="50B2171D" w14:textId="05EF6FAC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69</w:t>
            </w:r>
          </w:p>
          <w:p w14:paraId="2E14CCCE" w14:textId="77777777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lt; 5.1 mmol/L</w:t>
            </w:r>
          </w:p>
          <w:p w14:paraId="1E7C55B5" w14:textId="6C414795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3E7ACE27" w14:textId="1E4F20B3" w:rsidR="00CC2798" w:rsidRPr="0057243E" w:rsidRDefault="00CA468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>: during labour</w:t>
            </w:r>
          </w:p>
        </w:tc>
        <w:tc>
          <w:tcPr>
            <w:tcW w:w="1351" w:type="dxa"/>
            <w:shd w:val="clear" w:color="auto" w:fill="auto"/>
          </w:tcPr>
          <w:p w14:paraId="08855D8A" w14:textId="681EF023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69</w:t>
            </w:r>
          </w:p>
          <w:p w14:paraId="7F6232F6" w14:textId="56136B0D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≥5.1 mmol/L</w:t>
            </w:r>
          </w:p>
          <w:p w14:paraId="7549F5EC" w14:textId="5CEDCA40" w:rsidR="00606C7A" w:rsidRPr="0057243E" w:rsidRDefault="00606C7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1EE6BE2F" w14:textId="0E4DA832" w:rsidR="00CC2798" w:rsidRPr="0057243E" w:rsidRDefault="00CA468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</w:t>
            </w:r>
            <w:r w:rsidR="00606C7A" w:rsidRPr="0057243E">
              <w:rPr>
                <w:rFonts w:cstheme="minorHAnsi"/>
                <w:color w:val="000000" w:themeColor="text1"/>
                <w:sz w:val="20"/>
                <w:szCs w:val="20"/>
              </w:rPr>
              <w:t>: during labour</w:t>
            </w:r>
          </w:p>
        </w:tc>
        <w:tc>
          <w:tcPr>
            <w:tcW w:w="2208" w:type="dxa"/>
            <w:shd w:val="clear" w:color="auto" w:fill="auto"/>
          </w:tcPr>
          <w:p w14:paraId="51480E5F" w14:textId="45E517B8" w:rsidR="006216C9" w:rsidRPr="0057243E" w:rsidRDefault="006216C9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Caesarean section</w:t>
            </w:r>
          </w:p>
          <w:p w14:paraId="41CC95EE" w14:textId="1421EF6E" w:rsidR="00DC5B71" w:rsidRPr="0057243E" w:rsidRDefault="006216C9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Vaginal delivery </w:t>
            </w:r>
          </w:p>
          <w:p w14:paraId="60A0B09D" w14:textId="77777777" w:rsidR="00DC5B71" w:rsidRPr="0057243E" w:rsidRDefault="00DC5B71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Post-partum haemorrhage</w:t>
            </w:r>
          </w:p>
          <w:p w14:paraId="0FA4591F" w14:textId="77777777" w:rsidR="00DC5B71" w:rsidRPr="0057243E" w:rsidRDefault="00DC5B71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Intrauterine death</w:t>
            </w:r>
          </w:p>
          <w:p w14:paraId="2EFBA4D3" w14:textId="77777777" w:rsidR="00DC5B71" w:rsidRPr="0057243E" w:rsidRDefault="00DC5B71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Respiratory distress</w:t>
            </w:r>
          </w:p>
          <w:p w14:paraId="06EEECBA" w14:textId="77777777" w:rsidR="00DC5B71" w:rsidRPr="0057243E" w:rsidRDefault="00DC5B71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Rapid neonatal death</w:t>
            </w:r>
          </w:p>
          <w:p w14:paraId="16FC4648" w14:textId="77777777" w:rsidR="00DC5B71" w:rsidRPr="0057243E" w:rsidRDefault="00DC5B71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Intrapartum death</w:t>
            </w:r>
          </w:p>
          <w:p w14:paraId="70A21392" w14:textId="477FC536" w:rsidR="00CC2798" w:rsidRPr="0057243E" w:rsidRDefault="00CC2798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B804BB" w:rsidRPr="00CC2798" w14:paraId="3835A9BD" w14:textId="77777777" w:rsidTr="00624D71">
        <w:tc>
          <w:tcPr>
            <w:tcW w:w="1409" w:type="dxa"/>
          </w:tcPr>
          <w:p w14:paraId="64147672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Flores-</w:t>
            </w: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LeRoux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2010 (3)</w:t>
            </w:r>
          </w:p>
        </w:tc>
        <w:tc>
          <w:tcPr>
            <w:tcW w:w="1235" w:type="dxa"/>
          </w:tcPr>
          <w:p w14:paraId="0010EDDA" w14:textId="74C7EE38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pain</w:t>
            </w:r>
            <w:r w:rsidR="0018181D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="00D50B89" w:rsidRPr="0057243E">
              <w:rPr>
                <w:rFonts w:cstheme="minorHAnsi"/>
                <w:color w:val="000000" w:themeColor="text1"/>
                <w:sz w:val="20"/>
                <w:szCs w:val="20"/>
              </w:rPr>
              <w:t>October</w:t>
            </w:r>
            <w:proofErr w:type="spellEnd"/>
            <w:r w:rsidR="00D50B8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2006 to March 2009</w:t>
            </w:r>
          </w:p>
        </w:tc>
        <w:tc>
          <w:tcPr>
            <w:tcW w:w="1821" w:type="dxa"/>
          </w:tcPr>
          <w:p w14:paraId="24817008" w14:textId="406767B3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GDM</w:t>
            </w:r>
          </w:p>
          <w:p w14:paraId="14B3A05A" w14:textId="68C1AC35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xclusion criteria: Multiple pregnanc</w:t>
            </w:r>
            <w:r w:rsidR="006A6117" w:rsidRPr="0057243E">
              <w:rPr>
                <w:rFonts w:cstheme="minorHAns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421" w:type="dxa"/>
          </w:tcPr>
          <w:p w14:paraId="33D67045" w14:textId="7C0CD67A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11</w:t>
            </w:r>
          </w:p>
          <w:p w14:paraId="449DC688" w14:textId="630EF7A4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lt;7.2 mmol/L</w:t>
            </w:r>
          </w:p>
          <w:p w14:paraId="73D62379" w14:textId="7BC94B59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2 hour</w:t>
            </w:r>
            <w:r w:rsidR="00415D18" w:rsidRPr="0057243E">
              <w:rPr>
                <w:rFonts w:cstheme="minorHAnsi"/>
                <w:color w:val="000000" w:themeColor="text1"/>
                <w:sz w:val="20"/>
                <w:szCs w:val="20"/>
              </w:rPr>
              <w:t>ly</w:t>
            </w:r>
          </w:p>
          <w:p w14:paraId="32A6AE95" w14:textId="02AB65B8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last </w:t>
            </w:r>
            <w:r w:rsidR="00CD1EFD" w:rsidRPr="0057243E">
              <w:rPr>
                <w:rFonts w:cstheme="minorHAnsi"/>
                <w:color w:val="000000" w:themeColor="text1"/>
                <w:sz w:val="20"/>
                <w:szCs w:val="20"/>
              </w:rPr>
              <w:t>measurement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before delivery</w:t>
            </w:r>
          </w:p>
        </w:tc>
        <w:tc>
          <w:tcPr>
            <w:tcW w:w="1351" w:type="dxa"/>
          </w:tcPr>
          <w:p w14:paraId="24DD09FC" w14:textId="1D1825A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 18</w:t>
            </w:r>
          </w:p>
          <w:p w14:paraId="4ED4C324" w14:textId="5B2F9381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gt;7.2 mmol/L</w:t>
            </w:r>
          </w:p>
          <w:p w14:paraId="534F1791" w14:textId="3782A058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2 hour</w:t>
            </w:r>
            <w:r w:rsidR="00415D18" w:rsidRPr="0057243E">
              <w:rPr>
                <w:rFonts w:cstheme="minorHAnsi"/>
                <w:color w:val="000000" w:themeColor="text1"/>
                <w:sz w:val="20"/>
                <w:szCs w:val="20"/>
              </w:rPr>
              <w:t>l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3EF1BD55" w14:textId="1DB7113D" w:rsidR="00CC2798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last </w:t>
            </w:r>
            <w:r w:rsidR="006A6117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easurement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before delivery</w:t>
            </w:r>
          </w:p>
        </w:tc>
        <w:tc>
          <w:tcPr>
            <w:tcW w:w="2208" w:type="dxa"/>
          </w:tcPr>
          <w:p w14:paraId="5AF93454" w14:textId="1C92E172" w:rsidR="00CC2798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lastRenderedPageBreak/>
              <w:t>Labour duration</w:t>
            </w:r>
          </w:p>
          <w:p w14:paraId="2B3F5892" w14:textId="45FB5A5D" w:rsidR="00CC2798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Elective caesarean section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</w:p>
        </w:tc>
      </w:tr>
      <w:tr w:rsidR="00B804BB" w:rsidRPr="00CC2798" w14:paraId="1D8DF5F7" w14:textId="77777777" w:rsidTr="00624D71">
        <w:tc>
          <w:tcPr>
            <w:tcW w:w="1409" w:type="dxa"/>
          </w:tcPr>
          <w:p w14:paraId="7DBD832F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Griffith 2019 (4)</w:t>
            </w:r>
          </w:p>
        </w:tc>
        <w:tc>
          <w:tcPr>
            <w:tcW w:w="1235" w:type="dxa"/>
          </w:tcPr>
          <w:p w14:paraId="6A5EA5DF" w14:textId="721D72AA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w Zealand</w:t>
            </w:r>
            <w:r w:rsidR="0018181D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50B8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December 2006 to November 2010 </w:t>
            </w:r>
          </w:p>
        </w:tc>
        <w:tc>
          <w:tcPr>
            <w:tcW w:w="1821" w:type="dxa"/>
          </w:tcPr>
          <w:p w14:paraId="4C0E4955" w14:textId="3E58B653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infants at risk of neonatal </w:t>
            </w:r>
            <w:r w:rsidR="0060210B" w:rsidRPr="0057243E">
              <w:rPr>
                <w:rFonts w:cstheme="minorHAnsi"/>
                <w:color w:val="000000" w:themeColor="text1"/>
                <w:sz w:val="20"/>
                <w:szCs w:val="20"/>
              </w:rPr>
              <w:t>hypoglycaemia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(maternal diabetes, late preterm birth between 32 and 36 weeks' gestation, </w:t>
            </w:r>
            <w:r w:rsidR="0060210B" w:rsidRPr="0057243E">
              <w:rPr>
                <w:rFonts w:cstheme="minorHAnsi"/>
                <w:color w:val="000000" w:themeColor="text1"/>
                <w:sz w:val="20"/>
                <w:szCs w:val="20"/>
              </w:rPr>
              <w:t>SGA, LGA</w:t>
            </w:r>
            <w:r w:rsidR="00B83E28" w:rsidRPr="0057243E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1" w:type="dxa"/>
          </w:tcPr>
          <w:p w14:paraId="0A1623CC" w14:textId="48007238" w:rsidR="00CA096D" w:rsidRPr="0057243E" w:rsidRDefault="00CA096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92</w:t>
            </w:r>
          </w:p>
          <w:p w14:paraId="0E680B6D" w14:textId="19E46C77" w:rsidR="00CA096D" w:rsidRPr="0057243E" w:rsidRDefault="00CA096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In range (4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-7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)</w:t>
            </w:r>
          </w:p>
          <w:p w14:paraId="488AFE8F" w14:textId="44BCCA0C" w:rsidR="00CA096D" w:rsidRPr="0057243E" w:rsidRDefault="00CA096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60B60D93" w14:textId="7268E5BD" w:rsidR="00CA096D" w:rsidRPr="0057243E" w:rsidRDefault="00CA096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in 6 hours prior to birth</w:t>
            </w:r>
          </w:p>
        </w:tc>
        <w:tc>
          <w:tcPr>
            <w:tcW w:w="1351" w:type="dxa"/>
          </w:tcPr>
          <w:p w14:paraId="4D809DFD" w14:textId="3829C884" w:rsidR="00CA096D" w:rsidRPr="0057243E" w:rsidRDefault="00CA096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39</w:t>
            </w:r>
          </w:p>
          <w:p w14:paraId="5A39DCB5" w14:textId="6B21C66D" w:rsidR="00CA096D" w:rsidRPr="0057243E" w:rsidRDefault="00CA096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Out of range (&lt;4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or &gt;7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)</w:t>
            </w:r>
          </w:p>
          <w:p w14:paraId="78D4F7DF" w14:textId="04BB6989" w:rsidR="00CA096D" w:rsidRPr="0057243E" w:rsidRDefault="00CA096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60210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584C92B1" w14:textId="1D362A56" w:rsidR="00CA096D" w:rsidRPr="0057243E" w:rsidRDefault="00CA096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in 6 hours prior to birth</w:t>
            </w:r>
          </w:p>
        </w:tc>
        <w:tc>
          <w:tcPr>
            <w:tcW w:w="2208" w:type="dxa"/>
          </w:tcPr>
          <w:p w14:paraId="0CA47E4D" w14:textId="492F6C5C" w:rsidR="00CC2798" w:rsidRPr="0057243E" w:rsidRDefault="00CC2798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Neurosensory impairment at 4.5 years of age</w:t>
            </w:r>
          </w:p>
        </w:tc>
      </w:tr>
      <w:tr w:rsidR="00B804BB" w:rsidRPr="00CC2798" w14:paraId="6D15576E" w14:textId="77777777" w:rsidTr="00624D71">
        <w:tc>
          <w:tcPr>
            <w:tcW w:w="1409" w:type="dxa"/>
          </w:tcPr>
          <w:p w14:paraId="6A21BBBA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Miodovnik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1987 (5)</w:t>
            </w:r>
          </w:p>
        </w:tc>
        <w:tc>
          <w:tcPr>
            <w:tcW w:w="1235" w:type="dxa"/>
          </w:tcPr>
          <w:p w14:paraId="2B2BB4D9" w14:textId="6EC4DC1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18181D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46C5C059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1978</w:t>
            </w:r>
          </w:p>
        </w:tc>
        <w:tc>
          <w:tcPr>
            <w:tcW w:w="1821" w:type="dxa"/>
          </w:tcPr>
          <w:p w14:paraId="2B70F62B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diabetic mothers</w:t>
            </w:r>
          </w:p>
        </w:tc>
        <w:tc>
          <w:tcPr>
            <w:tcW w:w="1421" w:type="dxa"/>
          </w:tcPr>
          <w:p w14:paraId="592A1AFA" w14:textId="2AA348C6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42</w:t>
            </w:r>
          </w:p>
          <w:p w14:paraId="3F59BCD1" w14:textId="3163787B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max</w:t>
            </w:r>
            <w:r w:rsidR="006A6117" w:rsidRPr="0057243E">
              <w:rPr>
                <w:rFonts w:cstheme="minorHAnsi"/>
                <w:color w:val="000000" w:themeColor="text1"/>
                <w:sz w:val="20"/>
                <w:szCs w:val="20"/>
              </w:rPr>
              <w:t>imu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&lt;5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70AD6927" w14:textId="76F27C78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hourly</w:t>
            </w:r>
          </w:p>
          <w:p w14:paraId="77215CAE" w14:textId="5A460A0C" w:rsidR="0060210B" w:rsidRPr="0057243E" w:rsidRDefault="0060210B" w:rsidP="0057243E">
            <w:pPr>
              <w:spacing w:after="160"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uring labour</w:t>
            </w:r>
          </w:p>
        </w:tc>
        <w:tc>
          <w:tcPr>
            <w:tcW w:w="1351" w:type="dxa"/>
          </w:tcPr>
          <w:p w14:paraId="7FF09EC3" w14:textId="77777777" w:rsidR="0060210B" w:rsidRPr="0057243E" w:rsidRDefault="0060210B" w:rsidP="0057243E">
            <w:pPr>
              <w:tabs>
                <w:tab w:val="left" w:pos="589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76</w:t>
            </w:r>
          </w:p>
          <w:p w14:paraId="113F3F4D" w14:textId="6DB7F764" w:rsidR="0060210B" w:rsidRPr="0057243E" w:rsidRDefault="0060210B" w:rsidP="0057243E">
            <w:pPr>
              <w:tabs>
                <w:tab w:val="left" w:pos="589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max</w:t>
            </w:r>
            <w:r w:rsidR="006A6117" w:rsidRPr="0057243E">
              <w:rPr>
                <w:rFonts w:cstheme="minorHAnsi"/>
                <w:color w:val="000000" w:themeColor="text1"/>
                <w:sz w:val="20"/>
                <w:szCs w:val="20"/>
              </w:rPr>
              <w:t>imu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&gt;5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426C229F" w14:textId="77777777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hourly</w:t>
            </w:r>
          </w:p>
          <w:p w14:paraId="7A5928C4" w14:textId="497909B3" w:rsidR="0060210B" w:rsidRPr="0057243E" w:rsidRDefault="0060210B" w:rsidP="0057243E">
            <w:pPr>
              <w:tabs>
                <w:tab w:val="left" w:pos="589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uring labour</w:t>
            </w:r>
          </w:p>
        </w:tc>
        <w:tc>
          <w:tcPr>
            <w:tcW w:w="2208" w:type="dxa"/>
          </w:tcPr>
          <w:p w14:paraId="7E571032" w14:textId="75FF4B3F" w:rsidR="00CC2798" w:rsidRPr="0057243E" w:rsidRDefault="00EC44BF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="0060210B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asma glucose concentration &lt;</w:t>
            </w:r>
            <w:r w:rsidR="00625611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1.7mmol/L </w:t>
            </w:r>
            <w:r w:rsidR="0060210B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 first 4 h</w:t>
            </w:r>
            <w:r w:rsidR="006A6117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fter birth</w:t>
            </w:r>
          </w:p>
        </w:tc>
      </w:tr>
      <w:tr w:rsidR="00B804BB" w:rsidRPr="00CC2798" w14:paraId="4A02E012" w14:textId="77777777" w:rsidTr="00624D71">
        <w:tc>
          <w:tcPr>
            <w:tcW w:w="1409" w:type="dxa"/>
          </w:tcPr>
          <w:p w14:paraId="66C80E2B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Omene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1979 (6)</w:t>
            </w:r>
          </w:p>
        </w:tc>
        <w:tc>
          <w:tcPr>
            <w:tcW w:w="1235" w:type="dxa"/>
          </w:tcPr>
          <w:p w14:paraId="23D48787" w14:textId="113C53C5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igeria</w:t>
            </w:r>
            <w:r w:rsidR="0018181D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50B89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821" w:type="dxa"/>
          </w:tcPr>
          <w:p w14:paraId="2B5FFBD8" w14:textId="5A3046B9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8F1A7A" w:rsidRPr="0057243E">
              <w:rPr>
                <w:rFonts w:cstheme="minorHAnsi"/>
                <w:color w:val="000000" w:themeColor="text1"/>
                <w:sz w:val="20"/>
                <w:szCs w:val="20"/>
              </w:rPr>
              <w:t>spont</w:t>
            </w:r>
            <w:r w:rsidR="00743DAF" w:rsidRPr="0057243E"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r w:rsidR="008F1A7A" w:rsidRPr="0057243E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743DAF" w:rsidRPr="0057243E">
              <w:rPr>
                <w:rFonts w:cstheme="minorHAnsi"/>
                <w:color w:val="000000" w:themeColor="text1"/>
                <w:sz w:val="20"/>
                <w:szCs w:val="20"/>
              </w:rPr>
              <w:t>e</w:t>
            </w:r>
            <w:r w:rsidR="008F1A7A" w:rsidRPr="0057243E">
              <w:rPr>
                <w:rFonts w:cstheme="minorHAnsi"/>
                <w:color w:val="000000" w:themeColor="text1"/>
                <w:sz w:val="20"/>
                <w:szCs w:val="20"/>
              </w:rPr>
              <w:t>ous delivery</w:t>
            </w:r>
            <w:r w:rsidR="0060210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8F1A7A" w:rsidRPr="0057243E"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pgar =&gt;7</w:t>
            </w:r>
          </w:p>
          <w:p w14:paraId="1C4D50FB" w14:textId="210CF690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low birth weight, infants of toxaemic </w:t>
            </w:r>
            <w:r w:rsidR="0060210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or diabetic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thers</w:t>
            </w:r>
          </w:p>
          <w:p w14:paraId="5D2879E9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1" w:type="dxa"/>
          </w:tcPr>
          <w:p w14:paraId="0ADF444F" w14:textId="29FC58B7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1</w:t>
            </w:r>
          </w:p>
          <w:p w14:paraId="324C333D" w14:textId="5E7A2BC6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lt;3.3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 </w:t>
            </w:r>
          </w:p>
          <w:p w14:paraId="305668E7" w14:textId="28AFBD7F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68907AC3" w14:textId="7246D074" w:rsidR="00CC2798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at end of second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stage of labour</w:t>
            </w:r>
          </w:p>
        </w:tc>
        <w:tc>
          <w:tcPr>
            <w:tcW w:w="1351" w:type="dxa"/>
          </w:tcPr>
          <w:p w14:paraId="44CA54C5" w14:textId="730A91C7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 19</w:t>
            </w:r>
          </w:p>
          <w:p w14:paraId="2122E5E1" w14:textId="01F193B5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gt;3.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14563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52D9BA2F" w14:textId="649A6B86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36789418" w14:textId="05C887ED" w:rsidR="0060210B" w:rsidRPr="0057243E" w:rsidRDefault="006021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at end of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second stage of labour</w:t>
            </w:r>
          </w:p>
        </w:tc>
        <w:tc>
          <w:tcPr>
            <w:tcW w:w="2208" w:type="dxa"/>
          </w:tcPr>
          <w:p w14:paraId="0BBB4A00" w14:textId="429054ED" w:rsidR="000E38E9" w:rsidRPr="0057243E" w:rsidRDefault="000E38E9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 xml:space="preserve">Blood glucose </w:t>
            </w:r>
            <w:r w:rsidR="00B10C16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</w:t>
            </w: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625611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mmol/L</w:t>
            </w:r>
            <w:r w:rsidR="00AA3B6A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in first 72h after birth</w:t>
            </w:r>
          </w:p>
          <w:p w14:paraId="15BE8BB8" w14:textId="5C65EEBE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Duration of labour</w:t>
            </w:r>
          </w:p>
        </w:tc>
      </w:tr>
      <w:tr w:rsidR="00B804BB" w:rsidRPr="00CC2798" w14:paraId="25EBC1D5" w14:textId="77777777" w:rsidTr="00624D71">
        <w:tc>
          <w:tcPr>
            <w:tcW w:w="1409" w:type="dxa"/>
          </w:tcPr>
          <w:p w14:paraId="6B5ADE4A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>Soler 1978 (7)</w:t>
            </w:r>
          </w:p>
        </w:tc>
        <w:tc>
          <w:tcPr>
            <w:tcW w:w="1235" w:type="dxa"/>
          </w:tcPr>
          <w:p w14:paraId="180EAF3A" w14:textId="52667851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ngland</w:t>
            </w:r>
            <w:r w:rsidR="00D95980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50B89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821" w:type="dxa"/>
          </w:tcPr>
          <w:p w14:paraId="6B8D7B1D" w14:textId="71410F0B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clusion criteria: insulin dependent diabetic</w:t>
            </w:r>
            <w:r w:rsidR="00743DAF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1" w:type="dxa"/>
          </w:tcPr>
          <w:p w14:paraId="17B0046A" w14:textId="3B43C32F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31</w:t>
            </w:r>
          </w:p>
          <w:p w14:paraId="56A60D48" w14:textId="02B4A9B9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5-7.2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3B585487" w14:textId="2CDFBF9B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4C2F5F4A" w14:textId="416579E6" w:rsidR="000E38E9" w:rsidRPr="0057243E" w:rsidRDefault="000E38E9" w:rsidP="0057243E">
            <w:pPr>
              <w:spacing w:after="160"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uring labour and at delivery</w:t>
            </w:r>
          </w:p>
        </w:tc>
        <w:tc>
          <w:tcPr>
            <w:tcW w:w="1351" w:type="dxa"/>
          </w:tcPr>
          <w:p w14:paraId="35D49BCC" w14:textId="53B540B4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44</w:t>
            </w:r>
          </w:p>
          <w:p w14:paraId="3869C37E" w14:textId="70FB651F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gt;7.2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4C7D7F35" w14:textId="318D809A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671E5FE0" w14:textId="0585E435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uring labour and at delivery</w:t>
            </w:r>
          </w:p>
        </w:tc>
        <w:tc>
          <w:tcPr>
            <w:tcW w:w="2208" w:type="dxa"/>
          </w:tcPr>
          <w:p w14:paraId="135102F9" w14:textId="77777777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eonatal hypoglycaemia </w:t>
            </w:r>
          </w:p>
        </w:tc>
      </w:tr>
      <w:tr w:rsidR="00B804BB" w:rsidRPr="00CC2798" w14:paraId="711D3464" w14:textId="77777777" w:rsidTr="00624D71">
        <w:tc>
          <w:tcPr>
            <w:tcW w:w="1409" w:type="dxa"/>
          </w:tcPr>
          <w:p w14:paraId="6077C4C5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Syrop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21 (8)</w:t>
            </w:r>
          </w:p>
        </w:tc>
        <w:tc>
          <w:tcPr>
            <w:tcW w:w="1235" w:type="dxa"/>
          </w:tcPr>
          <w:p w14:paraId="6DC4A2D7" w14:textId="4022ADC4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D95980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50B8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ovember 2015 to </w:t>
            </w:r>
            <w:r w:rsidR="004A782F" w:rsidRPr="0057243E">
              <w:rPr>
                <w:rFonts w:cstheme="minorHAnsi"/>
                <w:color w:val="000000" w:themeColor="text1"/>
                <w:sz w:val="20"/>
                <w:szCs w:val="20"/>
              </w:rPr>
              <w:t>June 2018</w:t>
            </w:r>
          </w:p>
        </w:tc>
        <w:tc>
          <w:tcPr>
            <w:tcW w:w="1821" w:type="dxa"/>
          </w:tcPr>
          <w:p w14:paraId="2BA7F3D0" w14:textId="57498AD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insulin-requiring diabetes in pregnancy</w:t>
            </w:r>
            <w:r w:rsidR="000E38E9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between 6 and 29 6/7 weeks gestation at perinatal diabetes care registration, receive</w:t>
            </w:r>
            <w:r w:rsidR="003A1D3D" w:rsidRPr="0057243E"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ongoing care, cellular-enabled glucometers </w:t>
            </w:r>
          </w:p>
          <w:p w14:paraId="65414701" w14:textId="6C09E801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multiple </w:t>
            </w:r>
            <w:r w:rsidR="000E38E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gestation </w:t>
            </w:r>
          </w:p>
        </w:tc>
        <w:tc>
          <w:tcPr>
            <w:tcW w:w="1421" w:type="dxa"/>
          </w:tcPr>
          <w:p w14:paraId="5B1C89CA" w14:textId="75DFBDF8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93</w:t>
            </w:r>
          </w:p>
          <w:p w14:paraId="70DEEEA2" w14:textId="229356D9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lt;7.8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3375BE67" w14:textId="3C96D858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1B848D39" w14:textId="6D5539CE" w:rsidR="00CC2798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uring delivery</w:t>
            </w:r>
          </w:p>
        </w:tc>
        <w:tc>
          <w:tcPr>
            <w:tcW w:w="1351" w:type="dxa"/>
          </w:tcPr>
          <w:p w14:paraId="53F270CE" w14:textId="3D65476E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26</w:t>
            </w:r>
          </w:p>
          <w:p w14:paraId="16DE6861" w14:textId="097781A0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3"/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7.8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D570709" w14:textId="65D696C9" w:rsidR="000E38E9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634117C2" w14:textId="3EB5CE25" w:rsidR="00CC2798" w:rsidRPr="0057243E" w:rsidRDefault="000E38E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uring delivery</w:t>
            </w:r>
          </w:p>
        </w:tc>
        <w:tc>
          <w:tcPr>
            <w:tcW w:w="2208" w:type="dxa"/>
          </w:tcPr>
          <w:p w14:paraId="57A85DA4" w14:textId="01DF5469" w:rsidR="00CC2798" w:rsidRPr="0057243E" w:rsidRDefault="000E38E9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ICU admission</w:t>
            </w:r>
          </w:p>
        </w:tc>
      </w:tr>
      <w:tr w:rsidR="000D562F" w:rsidRPr="00CC2798" w14:paraId="46591AEA" w14:textId="77777777" w:rsidTr="00624D71">
        <w:tc>
          <w:tcPr>
            <w:tcW w:w="9445" w:type="dxa"/>
            <w:gridSpan w:val="6"/>
          </w:tcPr>
          <w:p w14:paraId="086FDC0A" w14:textId="77777777" w:rsidR="00CC2798" w:rsidRPr="0057243E" w:rsidRDefault="00CC2798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trospective coh</w:t>
            </w:r>
            <w:r w:rsidRPr="0057243E">
              <w:rPr>
                <w:rFonts w:cstheme="minorHAnsi"/>
                <w:b/>
                <w:color w:val="000000" w:themeColor="text1"/>
                <w:sz w:val="20"/>
                <w:szCs w:val="20"/>
              </w:rPr>
              <w:t>ort studies</w:t>
            </w:r>
          </w:p>
        </w:tc>
      </w:tr>
      <w:tr w:rsidR="00B804BB" w:rsidRPr="00CC2798" w14:paraId="139BF0D4" w14:textId="77777777" w:rsidTr="00624D71">
        <w:tc>
          <w:tcPr>
            <w:tcW w:w="1409" w:type="dxa"/>
          </w:tcPr>
          <w:p w14:paraId="636A4E16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Andersen 1985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 (1)</w:t>
            </w:r>
          </w:p>
        </w:tc>
        <w:tc>
          <w:tcPr>
            <w:tcW w:w="1235" w:type="dxa"/>
          </w:tcPr>
          <w:p w14:paraId="00427BFC" w14:textId="0D71191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Denmark</w:t>
            </w:r>
            <w:r w:rsidR="00D95980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</w:p>
          <w:p w14:paraId="119B2BCC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1977-1983</w:t>
            </w:r>
          </w:p>
        </w:tc>
        <w:tc>
          <w:tcPr>
            <w:tcW w:w="1821" w:type="dxa"/>
          </w:tcPr>
          <w:p w14:paraId="5B5FBD88" w14:textId="148054A7" w:rsidR="00CC2798" w:rsidRPr="0057243E" w:rsidRDefault="00CC2798" w:rsidP="0057243E">
            <w:pPr>
              <w:spacing w:line="480" w:lineRule="auto"/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Inclusion criteria: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insulin dependent diabetic mothers, </w:t>
            </w:r>
            <w:r w:rsidR="005455D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recorded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plasma glucose concentration at birth and at two hours </w:t>
            </w:r>
            <w:r w:rsidR="005455D8" w:rsidRPr="0057243E">
              <w:rPr>
                <w:rFonts w:cstheme="minorHAnsi"/>
                <w:color w:val="000000" w:themeColor="text1"/>
                <w:sz w:val="20"/>
                <w:szCs w:val="20"/>
              </w:rPr>
              <w:t>old</w:t>
            </w:r>
            <w:r w:rsidR="00CB1833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o calories supplied to infant</w:t>
            </w:r>
          </w:p>
        </w:tc>
        <w:tc>
          <w:tcPr>
            <w:tcW w:w="1421" w:type="dxa"/>
          </w:tcPr>
          <w:p w14:paraId="38D5BE60" w14:textId="7E42FF2B" w:rsidR="00A9484A" w:rsidRPr="0057243E" w:rsidRDefault="00A9484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53</w:t>
            </w:r>
          </w:p>
          <w:p w14:paraId="7AF54077" w14:textId="48B492D8" w:rsidR="00A9484A" w:rsidRPr="0057243E" w:rsidRDefault="00A9484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>: 4.4-6.4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2DB6FC09" w14:textId="62317134" w:rsidR="00A9484A" w:rsidRPr="0057243E" w:rsidRDefault="00A9484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172A7B35" w14:textId="5FEFA0D6" w:rsidR="00CC2798" w:rsidRPr="0057243E" w:rsidRDefault="00A9484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uring delivery</w:t>
            </w:r>
          </w:p>
        </w:tc>
        <w:tc>
          <w:tcPr>
            <w:tcW w:w="1351" w:type="dxa"/>
          </w:tcPr>
          <w:p w14:paraId="76597ED1" w14:textId="77777777" w:rsidR="00A9484A" w:rsidRPr="0057243E" w:rsidRDefault="00A9484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53</w:t>
            </w:r>
          </w:p>
          <w:p w14:paraId="62630BC3" w14:textId="51548496" w:rsidR="00A9484A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7.1-14.8 mmol/</w:t>
            </w:r>
            <w:r w:rsidR="00415D18" w:rsidRPr="0057243E">
              <w:rPr>
                <w:rFonts w:cstheme="minorHAnsi"/>
                <w:color w:val="000000" w:themeColor="text1"/>
                <w:sz w:val="20"/>
                <w:szCs w:val="20"/>
              </w:rPr>
              <w:t>L</w:t>
            </w:r>
          </w:p>
          <w:p w14:paraId="0A7A669A" w14:textId="2C87FCE7" w:rsidR="00A9484A" w:rsidRPr="0057243E" w:rsidRDefault="00A9484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53C56D34" w14:textId="5F8A3A54" w:rsidR="00CC2798" w:rsidRPr="0057243E" w:rsidRDefault="00A9484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uring deliver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08" w:type="dxa"/>
          </w:tcPr>
          <w:p w14:paraId="57FB52A2" w14:textId="77777777" w:rsidR="00CC2798" w:rsidRPr="0057243E" w:rsidRDefault="00CC2798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302DD067" w14:textId="33FD7A86" w:rsidR="00CC2798" w:rsidRPr="0057243E" w:rsidRDefault="00E6090A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IV </w:t>
            </w:r>
            <w:r w:rsidR="00B27B9C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glucose treatment to infants </w:t>
            </w:r>
            <w:r w:rsidR="00105FC9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ith glucose values ≤ 1.7 mmol/</w:t>
            </w:r>
            <w:r w:rsidR="00415D18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  <w:p w14:paraId="4AED7B31" w14:textId="56C9FD3A" w:rsidR="00CC2798" w:rsidRPr="0057243E" w:rsidRDefault="00CC2798" w:rsidP="0057243E">
            <w:pPr>
              <w:pStyle w:val="ListParagraph"/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B804BB" w:rsidRPr="00CC2798" w14:paraId="508785A8" w14:textId="77777777" w:rsidTr="00624D71">
        <w:tc>
          <w:tcPr>
            <w:tcW w:w="1409" w:type="dxa"/>
          </w:tcPr>
          <w:p w14:paraId="6072A950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Anwer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21 (2)</w:t>
            </w:r>
          </w:p>
        </w:tc>
        <w:tc>
          <w:tcPr>
            <w:tcW w:w="1235" w:type="dxa"/>
          </w:tcPr>
          <w:p w14:paraId="29D65A06" w14:textId="46DC3583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D95980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A782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January 2017 to June 2019 </w:t>
            </w:r>
          </w:p>
        </w:tc>
        <w:tc>
          <w:tcPr>
            <w:tcW w:w="1821" w:type="dxa"/>
          </w:tcPr>
          <w:p w14:paraId="1F486A9A" w14:textId="53166EB7" w:rsidR="00CC2798" w:rsidRPr="0057243E" w:rsidRDefault="00CC2798" w:rsidP="0057243E">
            <w:pPr>
              <w:spacing w:line="480" w:lineRule="auto"/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Inclusion criteria: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Singleton</w:t>
            </w:r>
            <w:r w:rsidR="00C60002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DM or pre</w:t>
            </w:r>
            <w:r w:rsidR="00B83E28" w:rsidRPr="0057243E">
              <w:rPr>
                <w:rFonts w:cstheme="minorHAnsi"/>
                <w:color w:val="000000" w:themeColor="text1"/>
                <w:sz w:val="20"/>
                <w:szCs w:val="20"/>
              </w:rPr>
              <w:t>-GDM</w:t>
            </w:r>
          </w:p>
          <w:p w14:paraId="382E684B" w14:textId="51D11D5F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Exclusion criteria: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60002" w:rsidRPr="0057243E">
              <w:rPr>
                <w:rFonts w:cstheme="minorHAnsi"/>
                <w:color w:val="000000" w:themeColor="text1"/>
                <w:sz w:val="20"/>
                <w:szCs w:val="20"/>
              </w:rPr>
              <w:t>multiple gestation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intrauterine fetal demise, pre-viable birth </w:t>
            </w:r>
          </w:p>
        </w:tc>
        <w:tc>
          <w:tcPr>
            <w:tcW w:w="1421" w:type="dxa"/>
          </w:tcPr>
          <w:p w14:paraId="47457F56" w14:textId="59E92B78" w:rsidR="00D07BF9" w:rsidRPr="0057243E" w:rsidRDefault="00D07BF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699</w:t>
            </w:r>
          </w:p>
          <w:p w14:paraId="338FDFCA" w14:textId="031091C4" w:rsidR="00D07BF9" w:rsidRPr="0057243E" w:rsidRDefault="00D07BF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≤6.1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B298994" w14:textId="02474592" w:rsidR="00D07BF9" w:rsidRPr="0057243E" w:rsidRDefault="00D07BF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15D1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very 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2–4 </w:t>
            </w:r>
            <w:r w:rsidR="00BF2942" w:rsidRPr="0057243E">
              <w:rPr>
                <w:rFonts w:cstheme="minorHAnsi"/>
                <w:color w:val="000000" w:themeColor="text1"/>
                <w:sz w:val="20"/>
                <w:szCs w:val="20"/>
              </w:rPr>
              <w:t>h (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arly </w:t>
            </w:r>
            <w:r w:rsidR="00BF2942" w:rsidRPr="0057243E">
              <w:rPr>
                <w:rFonts w:cstheme="minorHAnsi"/>
                <w:color w:val="000000" w:themeColor="text1"/>
                <w:sz w:val="20"/>
                <w:szCs w:val="20"/>
              </w:rPr>
              <w:t>labour)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and 1–2 </w:t>
            </w:r>
            <w:r w:rsidR="00BF2942" w:rsidRPr="0057243E">
              <w:rPr>
                <w:rFonts w:cstheme="minorHAnsi"/>
                <w:color w:val="000000" w:themeColor="text1"/>
                <w:sz w:val="20"/>
                <w:szCs w:val="20"/>
              </w:rPr>
              <w:t>h (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ctive </w:t>
            </w:r>
            <w:r w:rsidR="00BF2942" w:rsidRPr="0057243E">
              <w:rPr>
                <w:rFonts w:cstheme="minorHAnsi"/>
                <w:color w:val="000000" w:themeColor="text1"/>
                <w:sz w:val="20"/>
                <w:szCs w:val="20"/>
              </w:rPr>
              <w:t>labour)</w:t>
            </w:r>
          </w:p>
          <w:p w14:paraId="2002A75B" w14:textId="73E42763" w:rsidR="00D07BF9" w:rsidRPr="0057243E" w:rsidRDefault="00CA468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</w:t>
            </w:r>
            <w:r w:rsidR="00D07BF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: </w:t>
            </w:r>
            <w:r w:rsidR="00740761" w:rsidRPr="0057243E">
              <w:rPr>
                <w:rFonts w:cstheme="minorHAnsi"/>
                <w:color w:val="000000" w:themeColor="text1"/>
                <w:sz w:val="20"/>
                <w:szCs w:val="20"/>
              </w:rPr>
              <w:t>labour</w:t>
            </w:r>
          </w:p>
          <w:p w14:paraId="4C034FE5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B6190C1" w14:textId="6ACFEAE9" w:rsidR="00D07BF9" w:rsidRPr="0057243E" w:rsidRDefault="00D07BF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154</w:t>
            </w:r>
          </w:p>
          <w:p w14:paraId="4C490533" w14:textId="08D9F705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gt;6.1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28594BFF" w14:textId="189275DD" w:rsidR="00300AFC" w:rsidRPr="0057243E" w:rsidRDefault="00300AF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415D1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very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2–4 h (early labour) and 1–2 h (active labour)</w:t>
            </w:r>
          </w:p>
          <w:p w14:paraId="04C540A5" w14:textId="159DBCDC" w:rsidR="00300AFC" w:rsidRPr="0057243E" w:rsidRDefault="00CA468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</w:t>
            </w:r>
            <w:r w:rsidR="00300AFC" w:rsidRPr="0057243E">
              <w:rPr>
                <w:rFonts w:cstheme="minorHAnsi"/>
                <w:color w:val="000000" w:themeColor="text1"/>
                <w:sz w:val="20"/>
                <w:szCs w:val="20"/>
              </w:rPr>
              <w:t>: labour</w:t>
            </w:r>
          </w:p>
          <w:p w14:paraId="24743642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195239A7" w14:textId="5E60B6BA" w:rsidR="00CC2798" w:rsidRPr="0057243E" w:rsidRDefault="00CC2798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 at 2-24</w:t>
            </w:r>
            <w:r w:rsidR="003675D4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</w:t>
            </w: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027A6D93" w14:textId="33584059" w:rsidR="00CC2798" w:rsidRPr="0057243E" w:rsidRDefault="00604076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NICU admission</w:t>
            </w:r>
          </w:p>
          <w:p w14:paraId="61C06DBD" w14:textId="77777777" w:rsidR="002F23FE" w:rsidRPr="0057243E" w:rsidRDefault="002F23F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pgar ≤7 at 5 min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</w:p>
          <w:p w14:paraId="45D87239" w14:textId="172937D6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Mode of </w:t>
            </w:r>
            <w:r w:rsidR="00C60002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deliver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</w:p>
          <w:p w14:paraId="1BA2D212" w14:textId="7E26D39E" w:rsidR="00CC2798" w:rsidRPr="0057243E" w:rsidRDefault="00932B53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IV insulin</w:t>
            </w:r>
          </w:p>
          <w:p w14:paraId="5061BC74" w14:textId="535F6A57" w:rsidR="00CC2798" w:rsidRPr="0057243E" w:rsidRDefault="00DC1A0C" w:rsidP="0057243E">
            <w:pPr>
              <w:spacing w:line="480" w:lineRule="auto"/>
              <w:ind w:left="-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djust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ment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for maternal age, race/ethnicity, body mass index, IV insulin, insurance status, and diabetes type.</w:t>
            </w:r>
          </w:p>
        </w:tc>
      </w:tr>
      <w:tr w:rsidR="00B804BB" w:rsidRPr="00CC2798" w14:paraId="06CA1D10" w14:textId="77777777" w:rsidTr="00624D71">
        <w:tc>
          <w:tcPr>
            <w:tcW w:w="1409" w:type="dxa"/>
          </w:tcPr>
          <w:p w14:paraId="7A1F5DDC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Dashora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17 (3)</w:t>
            </w:r>
          </w:p>
        </w:tc>
        <w:tc>
          <w:tcPr>
            <w:tcW w:w="1235" w:type="dxa"/>
          </w:tcPr>
          <w:p w14:paraId="2060CD57" w14:textId="08FDB83D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United Kingdom</w:t>
            </w:r>
            <w:r w:rsidR="00D95980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E588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July 2014 to June 2015 </w:t>
            </w:r>
          </w:p>
        </w:tc>
        <w:tc>
          <w:tcPr>
            <w:tcW w:w="1821" w:type="dxa"/>
          </w:tcPr>
          <w:p w14:paraId="3CB2455E" w14:textId="3F4EE905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</w:t>
            </w:r>
            <w:r w:rsidR="00CB1833" w:rsidRPr="0057243E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diabetes mellitus </w:t>
            </w:r>
          </w:p>
          <w:p w14:paraId="1E1BFAEC" w14:textId="77777777" w:rsidR="00CC2798" w:rsidRPr="0057243E" w:rsidRDefault="00CC2798" w:rsidP="0057243E">
            <w:pPr>
              <w:spacing w:line="480" w:lineRule="auto"/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21" w:type="dxa"/>
          </w:tcPr>
          <w:p w14:paraId="36B3A20D" w14:textId="4274BA68" w:rsidR="00C60002" w:rsidRPr="0057243E" w:rsidRDefault="00C6000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26</w:t>
            </w:r>
          </w:p>
          <w:p w14:paraId="245C92C8" w14:textId="3E80CB49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4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–7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mmol/L</w:t>
            </w:r>
          </w:p>
          <w:p w14:paraId="0E77D621" w14:textId="6F5DE9A1" w:rsidR="00C60002" w:rsidRPr="0057243E" w:rsidRDefault="00C6000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36D2C370" w14:textId="4EB13FB0" w:rsidR="00CC2798" w:rsidRPr="0057243E" w:rsidRDefault="00C6000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Timing: once in labour</w:t>
            </w:r>
          </w:p>
        </w:tc>
        <w:tc>
          <w:tcPr>
            <w:tcW w:w="1351" w:type="dxa"/>
          </w:tcPr>
          <w:p w14:paraId="759566EB" w14:textId="1F038880" w:rsidR="00C60002" w:rsidRPr="0057243E" w:rsidRDefault="00C6000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9</w:t>
            </w:r>
          </w:p>
          <w:p w14:paraId="7F9A2ABF" w14:textId="1A62CCF5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gt;7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mmol/L</w:t>
            </w:r>
          </w:p>
          <w:p w14:paraId="5866D872" w14:textId="172AA8CB" w:rsidR="00C60002" w:rsidRPr="0057243E" w:rsidRDefault="00C6000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4DFA4D8F" w14:textId="562AFF9E" w:rsidR="00CC2798" w:rsidRPr="0057243E" w:rsidRDefault="00C6000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Timing: once in labour</w:t>
            </w:r>
          </w:p>
        </w:tc>
        <w:tc>
          <w:tcPr>
            <w:tcW w:w="2208" w:type="dxa"/>
          </w:tcPr>
          <w:p w14:paraId="167E4FDA" w14:textId="29F97015" w:rsidR="00CC2798" w:rsidRPr="0057243E" w:rsidRDefault="00CC2798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Neonatal hypoglycaemia</w:t>
            </w:r>
          </w:p>
        </w:tc>
      </w:tr>
      <w:tr w:rsidR="00B804BB" w:rsidRPr="00CC2798" w14:paraId="55BC0E73" w14:textId="77777777" w:rsidTr="00624D71">
        <w:tc>
          <w:tcPr>
            <w:tcW w:w="1409" w:type="dxa"/>
            <w:shd w:val="clear" w:color="auto" w:fill="auto"/>
          </w:tcPr>
          <w:p w14:paraId="12C9B180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Fleischman 2020 (4)</w:t>
            </w:r>
          </w:p>
        </w:tc>
        <w:tc>
          <w:tcPr>
            <w:tcW w:w="1235" w:type="dxa"/>
          </w:tcPr>
          <w:p w14:paraId="5EAB484D" w14:textId="0891A0E1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232AFC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E588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pril 2014 to March 2017 </w:t>
            </w:r>
          </w:p>
        </w:tc>
        <w:tc>
          <w:tcPr>
            <w:tcW w:w="1821" w:type="dxa"/>
          </w:tcPr>
          <w:p w14:paraId="6C0192C7" w14:textId="514E2A6D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nclusion criteria: 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D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r w:rsidR="00B83E28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e-GDM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liveborn, singleton at ≥ 24 weeks’ gestation at a tertiary academic </w:t>
            </w:r>
            <w:r w:rsidR="00B83E28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entre</w:t>
            </w:r>
          </w:p>
          <w:p w14:paraId="1368D036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1" w:type="dxa"/>
          </w:tcPr>
          <w:p w14:paraId="72B986B4" w14:textId="58290F87" w:rsidR="00270509" w:rsidRPr="0057243E" w:rsidRDefault="0027050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241</w:t>
            </w:r>
          </w:p>
          <w:p w14:paraId="52719802" w14:textId="3E6F6B17" w:rsidR="00270509" w:rsidRPr="0057243E" w:rsidRDefault="0027050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ight &lt; 6.1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mol/L, </w:t>
            </w:r>
            <w:r w:rsidR="00743DAF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derately </w:t>
            </w:r>
            <w:r w:rsidR="00743DAF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ght 6.1-7.7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mol/L</w:t>
            </w:r>
          </w:p>
          <w:p w14:paraId="6AE15EDD" w14:textId="171374D8" w:rsidR="00270509" w:rsidRPr="0057243E" w:rsidRDefault="0027050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258CCAB8" w14:textId="17A31E23" w:rsidR="00CC2798" w:rsidRPr="0057243E" w:rsidRDefault="00270509" w:rsidP="0057243E">
            <w:pPr>
              <w:spacing w:after="160"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ast measure</w:t>
            </w:r>
            <w:r w:rsidR="00CB1833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nt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rior to delivery</w:t>
            </w:r>
            <w:r w:rsidR="00CA468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1" w:type="dxa"/>
          </w:tcPr>
          <w:p w14:paraId="5CB6279A" w14:textId="1348472A" w:rsidR="00270509" w:rsidRPr="0057243E" w:rsidRDefault="0027050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22</w:t>
            </w:r>
          </w:p>
          <w:p w14:paraId="531A19E8" w14:textId="69C0FDBC" w:rsidR="00270509" w:rsidRPr="0057243E" w:rsidRDefault="0027050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3"/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8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52FE71C5" w14:textId="77777777" w:rsidR="00D82076" w:rsidRPr="0057243E" w:rsidRDefault="0027050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 </w:t>
            </w:r>
          </w:p>
          <w:p w14:paraId="3AB59C0D" w14:textId="4AEBCC03" w:rsidR="00270509" w:rsidRPr="0057243E" w:rsidRDefault="0027050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ast measure</w:t>
            </w:r>
            <w:r w:rsidR="00CB1833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nt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rior to delivery</w:t>
            </w:r>
          </w:p>
          <w:p w14:paraId="754DEA38" w14:textId="77777777" w:rsidR="00CC2798" w:rsidRPr="0057243E" w:rsidRDefault="00CC2798" w:rsidP="0057243E">
            <w:pPr>
              <w:spacing w:after="160"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AFE7B82" w14:textId="77777777" w:rsidR="00CC2798" w:rsidRPr="0057243E" w:rsidRDefault="00CC2798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5EC1F0C9" w14:textId="77777777" w:rsidR="00DC1A0C" w:rsidRPr="0057243E" w:rsidRDefault="00DC1A0C" w:rsidP="0057243E">
            <w:pPr>
              <w:spacing w:line="480" w:lineRule="auto"/>
              <w:ind w:left="-7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21C6630" w14:textId="6EE935D5" w:rsidR="00DC1A0C" w:rsidRPr="0057243E" w:rsidRDefault="00DC1A0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djust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ment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for 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ternal age, BMI, 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ce, 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ulliparity, 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ype of diabetes, 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c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hronic hypertension, 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stational hypertension or preeclampsia, GA at delivery, 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sex</w:t>
            </w:r>
          </w:p>
          <w:p w14:paraId="491F6D97" w14:textId="5DB99EAA" w:rsidR="00DC1A0C" w:rsidRPr="0057243E" w:rsidRDefault="00FF633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r w:rsidR="00DC1A0C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d LGA </w:t>
            </w:r>
          </w:p>
        </w:tc>
      </w:tr>
      <w:tr w:rsidR="00B804BB" w:rsidRPr="00CC2798" w14:paraId="45A89A03" w14:textId="77777777" w:rsidTr="00624D71">
        <w:tc>
          <w:tcPr>
            <w:tcW w:w="1409" w:type="dxa"/>
            <w:shd w:val="clear" w:color="auto" w:fill="auto"/>
          </w:tcPr>
          <w:p w14:paraId="2A832E64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Heo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18 (5)</w:t>
            </w:r>
          </w:p>
        </w:tc>
        <w:tc>
          <w:tcPr>
            <w:tcW w:w="1235" w:type="dxa"/>
          </w:tcPr>
          <w:p w14:paraId="0597794A" w14:textId="55D58B5D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232AFC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E5883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821" w:type="dxa"/>
          </w:tcPr>
          <w:p w14:paraId="1F14BFE3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clusion criteria: GDM</w:t>
            </w:r>
          </w:p>
          <w:p w14:paraId="7A121D2F" w14:textId="7B24C5CB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xclusion criteria: Pre-GDM; caesarean deliver</w:t>
            </w:r>
            <w:r w:rsidR="006F39E8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cheduled; precipitous deliveries</w:t>
            </w:r>
          </w:p>
        </w:tc>
        <w:tc>
          <w:tcPr>
            <w:tcW w:w="1421" w:type="dxa"/>
          </w:tcPr>
          <w:p w14:paraId="12B00B46" w14:textId="2496E8C9" w:rsidR="00B83E28" w:rsidRPr="0057243E" w:rsidRDefault="00B83E2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22</w:t>
            </w:r>
          </w:p>
          <w:p w14:paraId="06AD3827" w14:textId="69C60C51" w:rsidR="00B83E28" w:rsidRPr="0057243E" w:rsidRDefault="00B83E2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174101" w:rsidRPr="0057243E">
              <w:rPr>
                <w:rFonts w:cstheme="minorHAnsi"/>
                <w:color w:val="000000" w:themeColor="text1"/>
                <w:sz w:val="20"/>
                <w:szCs w:val="20"/>
              </w:rPr>
              <w:t>3.9</w:t>
            </w:r>
            <w:r w:rsidR="0039665E" w:rsidRPr="0057243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17410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5.6 mmol/L </w:t>
            </w:r>
          </w:p>
          <w:p w14:paraId="3E4FDABA" w14:textId="3123008C" w:rsidR="00B83E28" w:rsidRPr="0057243E" w:rsidRDefault="00B83E2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41287064" w14:textId="76CD2825" w:rsidR="00CC2798" w:rsidRPr="0057243E" w:rsidRDefault="00B83E2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admitted for labour</w:t>
            </w:r>
          </w:p>
        </w:tc>
        <w:tc>
          <w:tcPr>
            <w:tcW w:w="1351" w:type="dxa"/>
          </w:tcPr>
          <w:p w14:paraId="0B1F65D2" w14:textId="77777777" w:rsidR="00B83E28" w:rsidRPr="0057243E" w:rsidRDefault="00B83E2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30</w:t>
            </w:r>
          </w:p>
          <w:p w14:paraId="28B1B950" w14:textId="40EC079B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174101" w:rsidRPr="0057243E">
              <w:rPr>
                <w:rFonts w:cstheme="minorHAnsi"/>
                <w:color w:val="000000" w:themeColor="text1"/>
                <w:sz w:val="20"/>
                <w:szCs w:val="20"/>
              </w:rPr>
              <w:t>3.9-5.6 mmol/L</w:t>
            </w:r>
          </w:p>
          <w:p w14:paraId="5A3EC261" w14:textId="632339B6" w:rsidR="00B83E28" w:rsidRPr="0057243E" w:rsidRDefault="00B83E2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8207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34B3E7F1" w14:textId="77777777" w:rsidR="00B83E28" w:rsidRPr="0057243E" w:rsidRDefault="00B83E2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admitted for labour</w:t>
            </w:r>
          </w:p>
          <w:p w14:paraId="451EFE6A" w14:textId="2B2B55A3" w:rsidR="00CC2798" w:rsidRPr="0057243E" w:rsidRDefault="00CC2798" w:rsidP="0057243E">
            <w:pPr>
              <w:spacing w:after="160"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511305DE" w14:textId="256989CC" w:rsidR="00CC2798" w:rsidRPr="0057243E" w:rsidRDefault="003B3F24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NICU admission </w:t>
            </w:r>
          </w:p>
          <w:p w14:paraId="6A8D6675" w14:textId="4B2E847E" w:rsidR="003B3F24" w:rsidRPr="0057243E" w:rsidRDefault="003B3F24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NICU admission for hypoglycaemia</w:t>
            </w:r>
          </w:p>
          <w:p w14:paraId="42D18A9D" w14:textId="3C28C806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aternal hypoglycaemia</w:t>
            </w:r>
            <w:r w:rsidR="007064C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7BBF88DD" w14:textId="7218E649" w:rsidR="00CC2798" w:rsidRPr="0057243E" w:rsidRDefault="006F39E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G</w:t>
            </w:r>
            <w:r w:rsidR="00834B08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lucose </w:t>
            </w:r>
            <w:r w:rsidR="000A6783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within</w:t>
            </w:r>
            <w:r w:rsidR="004612CA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target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in </w:t>
            </w:r>
            <w:r w:rsidR="000A6783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last 6h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before </w:t>
            </w:r>
            <w:r w:rsidR="000A6783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birth</w:t>
            </w:r>
            <w:r w:rsidR="004612CA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</w:p>
          <w:p w14:paraId="41213911" w14:textId="7ADA0BA2" w:rsidR="004A39F9" w:rsidRPr="0057243E" w:rsidRDefault="004A39F9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sulin infusion during </w:t>
            </w:r>
            <w:r w:rsidR="00531B24" w:rsidRPr="0057243E">
              <w:rPr>
                <w:rFonts w:cstheme="minorHAnsi"/>
                <w:color w:val="000000" w:themeColor="text1"/>
                <w:sz w:val="20"/>
                <w:szCs w:val="20"/>
              </w:rPr>
              <w:t>labour</w:t>
            </w:r>
          </w:p>
          <w:p w14:paraId="5DF2C626" w14:textId="77777777" w:rsidR="00CC2798" w:rsidRPr="0057243E" w:rsidRDefault="00CC2798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804BB" w:rsidRPr="00CC2798" w14:paraId="2B77F56E" w14:textId="77777777" w:rsidTr="00624D71">
        <w:tc>
          <w:tcPr>
            <w:tcW w:w="1409" w:type="dxa"/>
            <w:shd w:val="clear" w:color="auto" w:fill="auto"/>
          </w:tcPr>
          <w:p w14:paraId="702948BE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Kline 2007 (6)</w:t>
            </w:r>
          </w:p>
        </w:tc>
        <w:tc>
          <w:tcPr>
            <w:tcW w:w="1235" w:type="dxa"/>
          </w:tcPr>
          <w:p w14:paraId="7AD89130" w14:textId="7C504E64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Canada</w:t>
            </w:r>
            <w:r w:rsidR="00232AFC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="005E5883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21" w:type="dxa"/>
          </w:tcPr>
          <w:p w14:paraId="6146DB7E" w14:textId="0BB487D8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</w:t>
            </w:r>
            <w:r w:rsidR="003D3DF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T1DM, T2DM, live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birth.</w:t>
            </w:r>
          </w:p>
          <w:p w14:paraId="765F50C1" w14:textId="2A278391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</w:t>
            </w:r>
            <w:r w:rsidR="003D3DFD" w:rsidRPr="0057243E">
              <w:rPr>
                <w:rFonts w:cstheme="minorHAnsi"/>
                <w:color w:val="000000" w:themeColor="text1"/>
                <w:sz w:val="20"/>
                <w:szCs w:val="20"/>
              </w:rPr>
              <w:t>GDM, missing/incomplete data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, delivery at other institutions</w:t>
            </w:r>
          </w:p>
        </w:tc>
        <w:tc>
          <w:tcPr>
            <w:tcW w:w="1421" w:type="dxa"/>
          </w:tcPr>
          <w:p w14:paraId="2F07D257" w14:textId="5DC1FC43" w:rsidR="003D3DFD" w:rsidRPr="0057243E" w:rsidRDefault="003D3D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45</w:t>
            </w:r>
          </w:p>
          <w:p w14:paraId="5A1D0E93" w14:textId="39A3F35C" w:rsidR="003D3DFD" w:rsidRPr="0057243E" w:rsidRDefault="003D3D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lt; 7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27C4F55F" w14:textId="57551EC7" w:rsidR="003D3DFD" w:rsidRPr="0057243E" w:rsidRDefault="003D3D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F2554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A388C" w:rsidRPr="0057243E">
              <w:rPr>
                <w:rFonts w:cstheme="minorHAnsi"/>
                <w:color w:val="000000" w:themeColor="text1"/>
                <w:sz w:val="20"/>
                <w:szCs w:val="20"/>
              </w:rPr>
              <w:t>2 hourly</w:t>
            </w:r>
            <w:r w:rsidR="00F2554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7D678F" w:rsidRPr="0057243E">
              <w:rPr>
                <w:rFonts w:cstheme="minorHAnsi"/>
                <w:color w:val="000000" w:themeColor="text1"/>
                <w:sz w:val="20"/>
                <w:szCs w:val="20"/>
              </w:rPr>
              <w:t>active labour)</w:t>
            </w:r>
          </w:p>
          <w:p w14:paraId="14CA6022" w14:textId="55912D7F" w:rsidR="00CC2798" w:rsidRPr="0057243E" w:rsidRDefault="003D3D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at delivery</w:t>
            </w:r>
          </w:p>
        </w:tc>
        <w:tc>
          <w:tcPr>
            <w:tcW w:w="1351" w:type="dxa"/>
          </w:tcPr>
          <w:p w14:paraId="5A5ED404" w14:textId="6F5A3D71" w:rsidR="003D3DFD" w:rsidRPr="0057243E" w:rsidRDefault="003D3D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55</w:t>
            </w:r>
          </w:p>
          <w:p w14:paraId="02F880D0" w14:textId="5431EDE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gt; 7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1272597F" w14:textId="784FCF69" w:rsidR="003D3DFD" w:rsidRPr="0057243E" w:rsidRDefault="003D3D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0B42A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2</w:t>
            </w:r>
            <w:r w:rsidR="002A388C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hourly</w:t>
            </w:r>
            <w:r w:rsidR="000B42A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(active labour)</w:t>
            </w:r>
          </w:p>
          <w:p w14:paraId="46B4C118" w14:textId="1DB4AC4C" w:rsidR="00CC2798" w:rsidRPr="0057243E" w:rsidRDefault="003D3D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at delivery</w:t>
            </w:r>
          </w:p>
        </w:tc>
        <w:tc>
          <w:tcPr>
            <w:tcW w:w="2208" w:type="dxa"/>
          </w:tcPr>
          <w:p w14:paraId="5561FEC7" w14:textId="7ECD725A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eonatal hypoglycaemia </w:t>
            </w:r>
          </w:p>
        </w:tc>
      </w:tr>
      <w:tr w:rsidR="00B804BB" w:rsidRPr="00CC2798" w14:paraId="25EA9C83" w14:textId="77777777" w:rsidTr="00624D71">
        <w:tc>
          <w:tcPr>
            <w:tcW w:w="1409" w:type="dxa"/>
            <w:shd w:val="clear" w:color="auto" w:fill="auto"/>
          </w:tcPr>
          <w:p w14:paraId="340F4E56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McCarley 2023 (7)</w:t>
            </w:r>
          </w:p>
        </w:tc>
        <w:tc>
          <w:tcPr>
            <w:tcW w:w="1235" w:type="dxa"/>
          </w:tcPr>
          <w:p w14:paraId="4A3CF6C2" w14:textId="2FDC49D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232AFC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E5883" w:rsidRPr="0057243E">
              <w:rPr>
                <w:rFonts w:cstheme="minorHAnsi"/>
                <w:color w:val="000000" w:themeColor="text1"/>
                <w:sz w:val="20"/>
                <w:szCs w:val="20"/>
              </w:rPr>
              <w:t>September 2018 to July 2022</w:t>
            </w:r>
          </w:p>
        </w:tc>
        <w:tc>
          <w:tcPr>
            <w:tcW w:w="1821" w:type="dxa"/>
          </w:tcPr>
          <w:p w14:paraId="1FD34F30" w14:textId="126AF23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CGM during pregnancy, </w:t>
            </w:r>
            <w:r w:rsidR="005660FE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pre-GDM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live</w:t>
            </w:r>
            <w:r w:rsidR="005660FE" w:rsidRPr="0057243E">
              <w:rPr>
                <w:rFonts w:cstheme="minorHAnsi"/>
                <w:color w:val="000000" w:themeColor="text1"/>
                <w:sz w:val="20"/>
                <w:szCs w:val="20"/>
              </w:rPr>
              <w:t>birth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, singleton</w:t>
            </w:r>
          </w:p>
          <w:p w14:paraId="0891AEB2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xclusion criteria: major fetal anomalies</w:t>
            </w:r>
          </w:p>
        </w:tc>
        <w:tc>
          <w:tcPr>
            <w:tcW w:w="1421" w:type="dxa"/>
          </w:tcPr>
          <w:p w14:paraId="1A15088B" w14:textId="71DAD2D7" w:rsidR="005660FE" w:rsidRPr="0057243E" w:rsidRDefault="005660F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42</w:t>
            </w:r>
          </w:p>
          <w:p w14:paraId="33F5797D" w14:textId="536C1BAF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time in range (3.6 -7.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2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)</w:t>
            </w:r>
            <w:r w:rsidR="00F701F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&gt;70%</w:t>
            </w:r>
          </w:p>
          <w:p w14:paraId="6B4284B4" w14:textId="45C84DFA" w:rsidR="005660FE" w:rsidRPr="0057243E" w:rsidRDefault="005660F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4E676A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583140CF" w14:textId="780E07D8" w:rsidR="00CC2798" w:rsidRPr="0057243E" w:rsidRDefault="005660F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6h before delivery</w:t>
            </w:r>
          </w:p>
        </w:tc>
        <w:tc>
          <w:tcPr>
            <w:tcW w:w="1351" w:type="dxa"/>
          </w:tcPr>
          <w:p w14:paraId="20DA8D74" w14:textId="16B0B08B" w:rsidR="005660FE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5660FE" w:rsidRPr="0057243E">
              <w:rPr>
                <w:rFonts w:cstheme="minorHAnsi"/>
                <w:color w:val="000000" w:themeColor="text1"/>
                <w:sz w:val="20"/>
                <w:szCs w:val="20"/>
              </w:rPr>
              <w:t>=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11</w:t>
            </w:r>
          </w:p>
          <w:p w14:paraId="7B716DB5" w14:textId="3B04C1C4" w:rsidR="005660FE" w:rsidRPr="0057243E" w:rsidRDefault="005660F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time in range (3.6 -7.</w:t>
            </w:r>
            <w:r w:rsidR="002D0A6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2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)</w:t>
            </w:r>
            <w:r w:rsidR="00F701F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&lt;70%</w:t>
            </w:r>
          </w:p>
          <w:p w14:paraId="498ABF66" w14:textId="1D1298C6" w:rsidR="005660FE" w:rsidRPr="0057243E" w:rsidRDefault="005660F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4E676A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5AAF2D33" w14:textId="7F867119" w:rsidR="00CC2798" w:rsidRPr="0057243E" w:rsidRDefault="005660F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6h before delivery</w:t>
            </w:r>
          </w:p>
        </w:tc>
        <w:tc>
          <w:tcPr>
            <w:tcW w:w="2208" w:type="dxa"/>
          </w:tcPr>
          <w:p w14:paraId="0D65F1F8" w14:textId="5861FA51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eonatal hypoglycaemia </w:t>
            </w:r>
          </w:p>
          <w:p w14:paraId="1B0074EA" w14:textId="10458DA0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Receipt of treatment for hypoglycaemia </w:t>
            </w:r>
          </w:p>
          <w:p w14:paraId="7B91E2DC" w14:textId="5FCD355B" w:rsidR="00CC2798" w:rsidRPr="0057243E" w:rsidRDefault="003C21AC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NICU admission</w:t>
            </w:r>
          </w:p>
          <w:p w14:paraId="3B241336" w14:textId="77777777" w:rsidR="00CC2798" w:rsidRPr="0057243E" w:rsidRDefault="003C21AC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Length of stay </w:t>
            </w:r>
          </w:p>
          <w:p w14:paraId="12052538" w14:textId="77777777" w:rsidR="00DC1A0C" w:rsidRPr="0057243E" w:rsidRDefault="00DC1A0C" w:rsidP="0057243E">
            <w:pPr>
              <w:autoSpaceDE w:val="0"/>
              <w:autoSpaceDN w:val="0"/>
              <w:adjustRightInd w:val="0"/>
              <w:spacing w:line="480" w:lineRule="auto"/>
              <w:ind w:left="-7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6B9186C" w14:textId="62E1FE8E" w:rsidR="00DC1A0C" w:rsidRPr="0057243E" w:rsidRDefault="00DC1A0C" w:rsidP="0057243E">
            <w:pPr>
              <w:autoSpaceDE w:val="0"/>
              <w:autoSpaceDN w:val="0"/>
              <w:adjustRightInd w:val="0"/>
              <w:spacing w:line="480" w:lineRule="auto"/>
              <w:ind w:left="-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djust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>ment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for 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ype of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diabetes </w:t>
            </w:r>
          </w:p>
        </w:tc>
      </w:tr>
      <w:tr w:rsidR="00B804BB" w:rsidRPr="00CC2798" w14:paraId="2E71BA4C" w14:textId="77777777" w:rsidTr="00624D71">
        <w:tc>
          <w:tcPr>
            <w:tcW w:w="1409" w:type="dxa"/>
            <w:shd w:val="clear" w:color="auto" w:fill="auto"/>
          </w:tcPr>
          <w:p w14:paraId="348306B0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Nipakakul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23 (8)</w:t>
            </w:r>
          </w:p>
        </w:tc>
        <w:tc>
          <w:tcPr>
            <w:tcW w:w="1235" w:type="dxa"/>
          </w:tcPr>
          <w:p w14:paraId="21A45126" w14:textId="31098C28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hailand</w:t>
            </w:r>
            <w:r w:rsidR="00232AFC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E588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October 2016 to September 2019 </w:t>
            </w:r>
          </w:p>
        </w:tc>
        <w:tc>
          <w:tcPr>
            <w:tcW w:w="1821" w:type="dxa"/>
          </w:tcPr>
          <w:p w14:paraId="37C9F606" w14:textId="0B562559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Term, single</w:t>
            </w:r>
            <w:r w:rsidR="00810AD2" w:rsidRPr="0057243E">
              <w:rPr>
                <w:rFonts w:cstheme="minorHAnsi"/>
                <w:color w:val="000000" w:themeColor="text1"/>
                <w:sz w:val="20"/>
                <w:szCs w:val="20"/>
              </w:rPr>
              <w:t>ton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diabetes</w:t>
            </w:r>
          </w:p>
        </w:tc>
        <w:tc>
          <w:tcPr>
            <w:tcW w:w="1421" w:type="dxa"/>
          </w:tcPr>
          <w:p w14:paraId="1FE81B61" w14:textId="77777777" w:rsidR="00245B4C" w:rsidRPr="0057243E" w:rsidRDefault="00245B4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530</w:t>
            </w:r>
          </w:p>
          <w:p w14:paraId="43B13EED" w14:textId="6C915B7C" w:rsidR="00245B4C" w:rsidRPr="0057243E" w:rsidRDefault="00245B4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lt;6.1</w:t>
            </w:r>
            <w:r w:rsidR="008A4BC2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FA262B2" w14:textId="1CA2A85B" w:rsidR="00245B4C" w:rsidRPr="0057243E" w:rsidRDefault="00245B4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6FF007B9" w14:textId="5CC740A9" w:rsidR="00CC2798" w:rsidRPr="0057243E" w:rsidRDefault="00245B4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: intrapartum </w:t>
            </w:r>
          </w:p>
        </w:tc>
        <w:tc>
          <w:tcPr>
            <w:tcW w:w="1351" w:type="dxa"/>
          </w:tcPr>
          <w:p w14:paraId="6F4CEAEC" w14:textId="217FFB1D" w:rsidR="00245B4C" w:rsidRPr="0057243E" w:rsidRDefault="00245B4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147</w:t>
            </w:r>
          </w:p>
          <w:p w14:paraId="74DD57EB" w14:textId="46E1DFD5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≥6.1</w:t>
            </w:r>
            <w:r w:rsidR="008A4BC2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A82B9B2" w14:textId="63ADC670" w:rsidR="00245B4C" w:rsidRPr="0057243E" w:rsidRDefault="00245B4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0E751AF5" w14:textId="3E96D5F9" w:rsidR="00CC2798" w:rsidRPr="0057243E" w:rsidRDefault="00245B4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intrapartum </w:t>
            </w:r>
          </w:p>
        </w:tc>
        <w:tc>
          <w:tcPr>
            <w:tcW w:w="2208" w:type="dxa"/>
          </w:tcPr>
          <w:p w14:paraId="5550DE2A" w14:textId="48873456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0584F146" w14:textId="0EC92303" w:rsidR="00CC2798" w:rsidRPr="0057243E" w:rsidRDefault="00DB5742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Intrapartum insulin use</w:t>
            </w:r>
          </w:p>
          <w:p w14:paraId="259C6E23" w14:textId="6A8D374E" w:rsidR="000E24C6" w:rsidRPr="0057243E" w:rsidRDefault="000E24C6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Mode of delivery </w:t>
            </w:r>
          </w:p>
          <w:p w14:paraId="358A33E6" w14:textId="77777777" w:rsidR="002E652F" w:rsidRPr="0057243E" w:rsidRDefault="002E652F" w:rsidP="0057243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</w:p>
          <w:p w14:paraId="5828C09A" w14:textId="3D2B6491" w:rsidR="00CC2798" w:rsidRPr="0057243E" w:rsidRDefault="00DC1A0C" w:rsidP="0057243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Adjust</w:t>
            </w:r>
            <w:r w:rsidR="00FF6337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ment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="002E652F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for mode of delivery</w:t>
            </w:r>
          </w:p>
        </w:tc>
      </w:tr>
      <w:tr w:rsidR="00B804BB" w:rsidRPr="00CC2798" w14:paraId="218DD3F4" w14:textId="77777777" w:rsidTr="00624D71">
        <w:tc>
          <w:tcPr>
            <w:tcW w:w="1409" w:type="dxa"/>
            <w:shd w:val="clear" w:color="auto" w:fill="auto"/>
          </w:tcPr>
          <w:p w14:paraId="5C04D418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>Roman 2017 (9)</w:t>
            </w:r>
          </w:p>
        </w:tc>
        <w:tc>
          <w:tcPr>
            <w:tcW w:w="1235" w:type="dxa"/>
          </w:tcPr>
          <w:p w14:paraId="4049786E" w14:textId="5652A635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merica </w:t>
            </w:r>
            <w:r w:rsidR="004E2A22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="005E5883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ctober </w:t>
            </w:r>
            <w:r w:rsidR="005E5883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2011 to July 2016 </w:t>
            </w:r>
          </w:p>
        </w:tc>
        <w:tc>
          <w:tcPr>
            <w:tcW w:w="1821" w:type="dxa"/>
          </w:tcPr>
          <w:p w14:paraId="5D9DFA63" w14:textId="780E11F1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Inclusion criteria: </w:t>
            </w:r>
            <w:r w:rsidR="006A5082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abetes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GDM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requiring </w:t>
            </w:r>
            <w:proofErr w:type="gramStart"/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dication</w:t>
            </w:r>
            <w:proofErr w:type="gramEnd"/>
          </w:p>
          <w:p w14:paraId="109B8D6C" w14:textId="3BBF2AA0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xclusion criteria: </w:t>
            </w:r>
            <w:r w:rsidR="004E2A22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esarean section scheduled</w:t>
            </w:r>
          </w:p>
        </w:tc>
        <w:tc>
          <w:tcPr>
            <w:tcW w:w="1421" w:type="dxa"/>
          </w:tcPr>
          <w:p w14:paraId="6CDB40D8" w14:textId="06C47C30" w:rsidR="006A5082" w:rsidRPr="0057243E" w:rsidRDefault="006A508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80</w:t>
            </w:r>
          </w:p>
          <w:p w14:paraId="32538246" w14:textId="6A51BDBE" w:rsidR="006A5082" w:rsidRPr="0057243E" w:rsidRDefault="006A508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Target: 3.3- 5.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6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48B98F2C" w14:textId="27217397" w:rsidR="006A5082" w:rsidRPr="0057243E" w:rsidRDefault="006A508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11B6595D" w14:textId="63BB6715" w:rsidR="006A5082" w:rsidRPr="0057243E" w:rsidRDefault="006A508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uring the last 6 and 12 h before deliver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4A9E440D" w14:textId="77777777" w:rsidR="00CC2798" w:rsidRPr="0057243E" w:rsidRDefault="00CC2798" w:rsidP="0057243E">
            <w:pPr>
              <w:spacing w:after="160"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EF98AC0" w14:textId="31C4D160" w:rsidR="006A5082" w:rsidRPr="0057243E" w:rsidRDefault="006A508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72</w:t>
            </w:r>
          </w:p>
          <w:p w14:paraId="464CE2B5" w14:textId="05588487" w:rsidR="006A5082" w:rsidRPr="0057243E" w:rsidRDefault="006A508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Target: &gt;5.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6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0EA21672" w14:textId="495C3B1A" w:rsidR="006A5082" w:rsidRPr="0057243E" w:rsidRDefault="006A5082" w:rsidP="0057243E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7B43BAF9" w14:textId="4076B1A8" w:rsidR="006A5082" w:rsidRPr="0057243E" w:rsidRDefault="006A508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uring the last 6 and 12 h before deliver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42106D4E" w14:textId="77777777" w:rsidR="00CC2798" w:rsidRPr="0057243E" w:rsidRDefault="00CC2798" w:rsidP="0057243E">
            <w:pPr>
              <w:spacing w:after="160"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683A59A4" w14:textId="03A36377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eonatal hypoglycaemia</w:t>
            </w:r>
          </w:p>
        </w:tc>
      </w:tr>
      <w:tr w:rsidR="00B804BB" w:rsidRPr="00CC2798" w14:paraId="4533E677" w14:textId="77777777" w:rsidTr="00624D71">
        <w:tc>
          <w:tcPr>
            <w:tcW w:w="1409" w:type="dxa"/>
            <w:shd w:val="clear" w:color="auto" w:fill="auto"/>
          </w:tcPr>
          <w:p w14:paraId="5908F648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Yamamoto 2020 (10)</w:t>
            </w:r>
          </w:p>
        </w:tc>
        <w:tc>
          <w:tcPr>
            <w:tcW w:w="1235" w:type="dxa"/>
          </w:tcPr>
          <w:p w14:paraId="47DCFC4D" w14:textId="2FD32121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Canada</w:t>
            </w:r>
            <w:r w:rsidR="004E2A22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105B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January 2007 to December 2014 </w:t>
            </w:r>
          </w:p>
        </w:tc>
        <w:tc>
          <w:tcPr>
            <w:tcW w:w="1821" w:type="dxa"/>
          </w:tcPr>
          <w:p w14:paraId="03C7EF24" w14:textId="51AAC322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4A31C4" w:rsidRPr="0057243E">
              <w:rPr>
                <w:rFonts w:cstheme="minorHAnsi"/>
                <w:color w:val="000000" w:themeColor="text1"/>
                <w:sz w:val="20"/>
                <w:szCs w:val="20"/>
              </w:rPr>
              <w:t>pre-GD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or </w:t>
            </w:r>
            <w:r w:rsidR="004A31C4" w:rsidRPr="0057243E">
              <w:rPr>
                <w:rFonts w:cstheme="minorHAnsi"/>
                <w:color w:val="000000" w:themeColor="text1"/>
                <w:sz w:val="20"/>
                <w:szCs w:val="20"/>
              </w:rPr>
              <w:t>GDM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11241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ultiple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gestation pregnancy</w:t>
            </w:r>
          </w:p>
          <w:p w14:paraId="282DF166" w14:textId="0979EE64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xclusion criteria: delivered outside of the study area</w:t>
            </w:r>
            <w:r w:rsidR="00EF42D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or after study period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, unclear diabetes</w:t>
            </w:r>
            <w:r w:rsidR="004A31C4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type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, unknown expected date</w:t>
            </w:r>
          </w:p>
        </w:tc>
        <w:tc>
          <w:tcPr>
            <w:tcW w:w="1421" w:type="dxa"/>
          </w:tcPr>
          <w:p w14:paraId="659B470D" w14:textId="53CCA3C0" w:rsidR="0005485E" w:rsidRPr="0057243E" w:rsidRDefault="0005485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2701</w:t>
            </w:r>
          </w:p>
          <w:p w14:paraId="1101A5CD" w14:textId="2FE0D269" w:rsidR="0005485E" w:rsidRPr="0057243E" w:rsidRDefault="0005485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5-6.5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0742686B" w14:textId="08534680" w:rsidR="0005485E" w:rsidRPr="0057243E" w:rsidRDefault="0005485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993DBD" w:rsidRPr="0057243E">
              <w:rPr>
                <w:rFonts w:cstheme="minorHAnsi"/>
                <w:color w:val="000000" w:themeColor="text1"/>
                <w:sz w:val="20"/>
                <w:szCs w:val="20"/>
              </w:rPr>
              <w:t>hourly (active labour)</w:t>
            </w:r>
          </w:p>
          <w:p w14:paraId="75595E68" w14:textId="33F7597D" w:rsidR="00CC2798" w:rsidRPr="0057243E" w:rsidRDefault="0005485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intrapartum </w:t>
            </w:r>
          </w:p>
        </w:tc>
        <w:tc>
          <w:tcPr>
            <w:tcW w:w="1351" w:type="dxa"/>
          </w:tcPr>
          <w:p w14:paraId="1EC6DDAF" w14:textId="67BAB68C" w:rsidR="0005485E" w:rsidRPr="0057243E" w:rsidRDefault="0005485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979</w:t>
            </w:r>
          </w:p>
          <w:p w14:paraId="4E3352F9" w14:textId="5EF4D5CB" w:rsidR="0005485E" w:rsidRPr="0057243E" w:rsidRDefault="0005485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≥8.6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2202F07A" w14:textId="3C95F018" w:rsidR="0005485E" w:rsidRPr="0057243E" w:rsidRDefault="0005485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993DBD" w:rsidRPr="0057243E">
              <w:rPr>
                <w:rFonts w:cstheme="minorHAnsi"/>
                <w:color w:val="000000" w:themeColor="text1"/>
                <w:sz w:val="20"/>
                <w:szCs w:val="20"/>
              </w:rPr>
              <w:t>hourly (active labour)</w:t>
            </w:r>
          </w:p>
          <w:p w14:paraId="396625DA" w14:textId="02EAFEFF" w:rsidR="0005485E" w:rsidRPr="0057243E" w:rsidRDefault="0005485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intrapartum </w:t>
            </w:r>
          </w:p>
          <w:p w14:paraId="7457C87F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66B3A22D" w14:textId="77777777" w:rsidR="00CC2798" w:rsidRPr="0057243E" w:rsidRDefault="00CC2798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39D400FC" w14:textId="77777777" w:rsidR="00CC2798" w:rsidRPr="0057243E" w:rsidRDefault="00EE4F06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  <w:r w:rsidR="00BD0DDF" w:rsidRPr="0057243E">
              <w:rPr>
                <w:rFonts w:cstheme="minorHAnsi"/>
                <w:color w:val="000000" w:themeColor="text1"/>
                <w:sz w:val="20"/>
                <w:szCs w:val="20"/>
              </w:rPr>
              <w:t>ntravenous dextrose therapy</w:t>
            </w:r>
            <w:r w:rsidR="00BD0DDF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</w:p>
          <w:p w14:paraId="4727420B" w14:textId="3BBA805E" w:rsidR="00DC1A0C" w:rsidRPr="0057243E" w:rsidRDefault="00DC1A0C" w:rsidP="0057243E">
            <w:pPr>
              <w:pStyle w:val="NormalWeb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Adjust</w:t>
            </w:r>
            <w:r w:rsidR="00FF6337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ment</w:t>
            </w: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 xml:space="preserve"> for </w:t>
            </w:r>
            <w:r w:rsidR="00FF6337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GA</w:t>
            </w: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preterm delivery and infant sex </w:t>
            </w:r>
          </w:p>
          <w:p w14:paraId="0635CF82" w14:textId="77777777" w:rsidR="00DC1A0C" w:rsidRPr="0057243E" w:rsidRDefault="00DC1A0C" w:rsidP="0057243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</w:p>
          <w:p w14:paraId="125E42C3" w14:textId="3440AE63" w:rsidR="00DC1A0C" w:rsidRPr="0057243E" w:rsidRDefault="00DC1A0C" w:rsidP="0057243E">
            <w:pPr>
              <w:pStyle w:val="NormalWeb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D562F" w:rsidRPr="00CC2798" w14:paraId="449A0341" w14:textId="77777777" w:rsidTr="00624D71">
        <w:trPr>
          <w:trHeight w:val="294"/>
        </w:trPr>
        <w:tc>
          <w:tcPr>
            <w:tcW w:w="9445" w:type="dxa"/>
            <w:gridSpan w:val="6"/>
            <w:shd w:val="clear" w:color="auto" w:fill="auto"/>
          </w:tcPr>
          <w:p w14:paraId="731D42D6" w14:textId="77777777" w:rsidR="00CC2798" w:rsidRPr="0057243E" w:rsidRDefault="00CC2798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ase-</w:t>
            </w:r>
            <w:r w:rsidRPr="0057243E">
              <w:rPr>
                <w:rFonts w:cstheme="minorHAnsi"/>
                <w:b/>
                <w:color w:val="000000" w:themeColor="text1"/>
                <w:sz w:val="20"/>
                <w:szCs w:val="20"/>
              </w:rPr>
              <w:t>Control studies</w:t>
            </w:r>
          </w:p>
        </w:tc>
      </w:tr>
      <w:tr w:rsidR="00B804BB" w:rsidRPr="00CC2798" w14:paraId="2D610096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637BA3A9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Agrawal 2000 (1)</w:t>
            </w:r>
          </w:p>
          <w:p w14:paraId="19427C70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26AC99B3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[Observational study] </w:t>
            </w:r>
          </w:p>
          <w:p w14:paraId="469126AB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35" w:type="dxa"/>
          </w:tcPr>
          <w:p w14:paraId="49854244" w14:textId="1F0CC885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  <w:r w:rsidR="004E2A22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105B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January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1998 </w:t>
            </w:r>
            <w:r w:rsidR="005105BB" w:rsidRPr="0057243E">
              <w:rPr>
                <w:rFonts w:cstheme="minorHAnsi"/>
                <w:color w:val="000000" w:themeColor="text1"/>
                <w:sz w:val="20"/>
                <w:szCs w:val="20"/>
              </w:rPr>
              <w:t>to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1999</w:t>
            </w:r>
          </w:p>
        </w:tc>
        <w:tc>
          <w:tcPr>
            <w:tcW w:w="1821" w:type="dxa"/>
          </w:tcPr>
          <w:p w14:paraId="184C03DF" w14:textId="29B9F9A8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Inclusion criteria: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0B1C47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≥37  weeks’ gestation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insulin-dependent diabetic, previous</w:t>
            </w:r>
            <w:r w:rsidR="000B1C47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0B1C47"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GDM,  detected GDM</w:t>
            </w:r>
          </w:p>
        </w:tc>
        <w:tc>
          <w:tcPr>
            <w:tcW w:w="1421" w:type="dxa"/>
          </w:tcPr>
          <w:p w14:paraId="373D3B55" w14:textId="7CBDA685" w:rsidR="00CC2798" w:rsidRPr="0057243E" w:rsidRDefault="0032663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 18</w:t>
            </w:r>
          </w:p>
          <w:p w14:paraId="431A03FF" w14:textId="631FDF71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4.0</w:t>
            </w:r>
            <w:r w:rsidR="00A600A2" w:rsidRPr="0057243E">
              <w:rPr>
                <w:rFonts w:cstheme="minorHAnsi"/>
                <w:color w:val="000000" w:themeColor="text1"/>
                <w:sz w:val="20"/>
                <w:szCs w:val="20"/>
              </w:rPr>
              <w:t>-8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mmol/L </w:t>
            </w:r>
          </w:p>
          <w:p w14:paraId="3455B5DE" w14:textId="29652FAF" w:rsidR="00FF0594" w:rsidRPr="0057243E" w:rsidRDefault="00FF059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2 hourly </w:t>
            </w:r>
          </w:p>
          <w:p w14:paraId="7B02C2AD" w14:textId="7856D356" w:rsidR="0032663B" w:rsidRPr="0057243E" w:rsidRDefault="0032663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Timing: Intrapartum </w:t>
            </w:r>
          </w:p>
          <w:p w14:paraId="2F705EDC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7166B4B" w14:textId="06A85517" w:rsidR="0032663B" w:rsidRPr="0057243E" w:rsidRDefault="0032663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 20</w:t>
            </w:r>
          </w:p>
          <w:p w14:paraId="721F0046" w14:textId="31EA9487" w:rsidR="0032663B" w:rsidRPr="0057243E" w:rsidRDefault="0032663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A600A2" w:rsidRPr="0057243E">
              <w:rPr>
                <w:rFonts w:cstheme="minorHAnsi"/>
                <w:color w:val="000000" w:themeColor="text1"/>
                <w:sz w:val="20"/>
                <w:szCs w:val="20"/>
              </w:rPr>
              <w:t>4.0-8.0 mmol/L</w:t>
            </w:r>
          </w:p>
          <w:p w14:paraId="2A5A6A14" w14:textId="77777777" w:rsidR="0032663B" w:rsidRPr="0057243E" w:rsidRDefault="0032663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2 hourly </w:t>
            </w:r>
          </w:p>
          <w:p w14:paraId="69A4436D" w14:textId="77777777" w:rsidR="0032663B" w:rsidRPr="0057243E" w:rsidRDefault="0032663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Timing: Intrapartum </w:t>
            </w:r>
          </w:p>
          <w:p w14:paraId="67BDD3A9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786DE444" w14:textId="77777777" w:rsidR="00CC2798" w:rsidRPr="0057243E" w:rsidRDefault="00CC2798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Neonatal hypoglycaemia</w:t>
            </w:r>
          </w:p>
          <w:p w14:paraId="2ADAF7CB" w14:textId="4F3D8246" w:rsidR="00CC2798" w:rsidRPr="0057243E" w:rsidRDefault="00CC2798" w:rsidP="0057243E">
            <w:pPr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804BB" w:rsidRPr="00CC2798" w14:paraId="0BE4597C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7D604C29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Alrais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22 (2)</w:t>
            </w:r>
          </w:p>
          <w:p w14:paraId="7256C0A5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05296E9C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2185031B" w14:textId="48754FA3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4E2A22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105B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arch 2012 to </w:t>
            </w:r>
            <w:r w:rsidR="000D562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ay 2018 </w:t>
            </w:r>
          </w:p>
        </w:tc>
        <w:tc>
          <w:tcPr>
            <w:tcW w:w="1821" w:type="dxa"/>
          </w:tcPr>
          <w:p w14:paraId="06D4F1A3" w14:textId="25BB2BE0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C63B1E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sulin </w:t>
            </w:r>
            <w:r w:rsidR="0096325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reated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2DM</w:t>
            </w:r>
            <w:r w:rsidR="0096325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lectronic medical records, &gt;23 </w:t>
            </w: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weeks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estation, </w:t>
            </w:r>
          </w:p>
          <w:p w14:paraId="5D00AB48" w14:textId="188EF709" w:rsidR="00CC2798" w:rsidRPr="0057243E" w:rsidRDefault="00CC2798" w:rsidP="0057243E">
            <w:pPr>
              <w:spacing w:line="480" w:lineRule="auto"/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</w:t>
            </w:r>
            <w:r w:rsidR="00963250" w:rsidRPr="0057243E">
              <w:rPr>
                <w:rFonts w:cstheme="minorHAnsi"/>
                <w:color w:val="000000" w:themeColor="text1"/>
                <w:sz w:val="20"/>
                <w:szCs w:val="20"/>
              </w:rPr>
              <w:t>missing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data, </w:t>
            </w:r>
            <w:r w:rsidR="00963250" w:rsidRPr="0057243E">
              <w:rPr>
                <w:rFonts w:cstheme="minorHAnsi"/>
                <w:color w:val="000000" w:themeColor="text1"/>
                <w:sz w:val="20"/>
                <w:szCs w:val="20"/>
              </w:rPr>
              <w:t>multiple gestation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, intrauterine fetal demise, major anomalies, chronic renal failure</w:t>
            </w:r>
            <w:r w:rsidR="00963250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proliferative retinopathy</w:t>
            </w:r>
          </w:p>
        </w:tc>
        <w:tc>
          <w:tcPr>
            <w:tcW w:w="1421" w:type="dxa"/>
            <w:shd w:val="clear" w:color="auto" w:fill="auto"/>
          </w:tcPr>
          <w:p w14:paraId="6355C8ED" w14:textId="435BABB8" w:rsidR="00963250" w:rsidRPr="0057243E" w:rsidRDefault="00963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95</w:t>
            </w:r>
          </w:p>
          <w:p w14:paraId="6D0A2601" w14:textId="2C1BE006" w:rsidR="00963250" w:rsidRPr="0057243E" w:rsidRDefault="00963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9-5.6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3960E282" w14:textId="6968B323" w:rsidR="00963250" w:rsidRPr="0057243E" w:rsidRDefault="00963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E27EA1" w:rsidRPr="0057243E">
              <w:rPr>
                <w:rFonts w:cstheme="minorHAnsi"/>
                <w:color w:val="000000" w:themeColor="text1"/>
                <w:sz w:val="20"/>
                <w:szCs w:val="20"/>
              </w:rPr>
              <w:t>hourly</w:t>
            </w:r>
          </w:p>
          <w:p w14:paraId="54DE6FAA" w14:textId="0274BF0F" w:rsidR="00963250" w:rsidRPr="0057243E" w:rsidRDefault="00963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uring labour</w:t>
            </w:r>
          </w:p>
          <w:p w14:paraId="725FD553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14:paraId="2F9FC961" w14:textId="7E1553B8" w:rsidR="00963250" w:rsidRPr="0057243E" w:rsidRDefault="00963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2</w:t>
            </w:r>
          </w:p>
          <w:p w14:paraId="1FFD531A" w14:textId="35EBE30D" w:rsidR="00963250" w:rsidRPr="0057243E" w:rsidRDefault="00963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9-5.6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5469BD26" w14:textId="04B84355" w:rsidR="00963250" w:rsidRPr="0057243E" w:rsidRDefault="00963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E27EA1" w:rsidRPr="0057243E">
              <w:rPr>
                <w:rFonts w:cstheme="minorHAnsi"/>
                <w:color w:val="000000" w:themeColor="text1"/>
                <w:sz w:val="20"/>
                <w:szCs w:val="20"/>
              </w:rPr>
              <w:t>hourly</w:t>
            </w:r>
          </w:p>
          <w:p w14:paraId="778A3730" w14:textId="77777777" w:rsidR="00963250" w:rsidRPr="0057243E" w:rsidRDefault="00963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uring labour</w:t>
            </w:r>
          </w:p>
          <w:p w14:paraId="776AD7B4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7065C931" w14:textId="3B00ABDF" w:rsidR="00CC2798" w:rsidRPr="0057243E" w:rsidRDefault="00FF08AA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Insulin infusion</w:t>
            </w:r>
            <w:r w:rsidR="00CC2798"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</w:p>
        </w:tc>
      </w:tr>
      <w:tr w:rsidR="00B804BB" w:rsidRPr="00CC2798" w14:paraId="6334DF67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5249A71D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Balsells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00 (3)</w:t>
            </w:r>
          </w:p>
          <w:p w14:paraId="6E9CDECC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131C1B18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[Observational study] </w:t>
            </w:r>
          </w:p>
          <w:p w14:paraId="3848193F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35" w:type="dxa"/>
          </w:tcPr>
          <w:p w14:paraId="40FD6233" w14:textId="577CF854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pain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0D562F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821" w:type="dxa"/>
          </w:tcPr>
          <w:p w14:paraId="53AD0FF9" w14:textId="1C2C252E" w:rsidR="00CC2798" w:rsidRPr="0057243E" w:rsidRDefault="00CC2798" w:rsidP="0057243E">
            <w:pPr>
              <w:spacing w:line="480" w:lineRule="auto"/>
              <w:rPr>
                <w:rStyle w:val="normaltextrun"/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GDM</w:t>
            </w:r>
          </w:p>
        </w:tc>
        <w:tc>
          <w:tcPr>
            <w:tcW w:w="1421" w:type="dxa"/>
          </w:tcPr>
          <w:p w14:paraId="5304CECF" w14:textId="0DF037EE" w:rsidR="00856548" w:rsidRPr="0057243E" w:rsidRDefault="0085654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= </w:t>
            </w:r>
            <w:r w:rsidR="003B7511" w:rsidRPr="0057243E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  <w:p w14:paraId="7A7EC9F1" w14:textId="35724AE8" w:rsidR="00856548" w:rsidRPr="0057243E" w:rsidRDefault="0085654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3B7511" w:rsidRPr="0057243E">
              <w:rPr>
                <w:rFonts w:cstheme="minorHAnsi"/>
                <w:color w:val="000000" w:themeColor="text1"/>
                <w:sz w:val="20"/>
                <w:szCs w:val="20"/>
              </w:rPr>
              <w:t>2.8-6.9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D160E38" w14:textId="77777777" w:rsidR="00856548" w:rsidRPr="0057243E" w:rsidRDefault="0085654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hourly</w:t>
            </w:r>
          </w:p>
          <w:p w14:paraId="022C7B4D" w14:textId="77777777" w:rsidR="00856548" w:rsidRPr="0057243E" w:rsidRDefault="0085654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intrapartum</w:t>
            </w:r>
          </w:p>
          <w:p w14:paraId="39D4CC1D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2481969" w14:textId="5BB5F8E5" w:rsidR="003B7511" w:rsidRPr="0057243E" w:rsidRDefault="003B751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80</w:t>
            </w:r>
          </w:p>
          <w:p w14:paraId="5303C8A8" w14:textId="7CB0704F" w:rsidR="003B7511" w:rsidRPr="0057243E" w:rsidRDefault="003B751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2.8-6.9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5335A414" w14:textId="77777777" w:rsidR="003B7511" w:rsidRPr="0057243E" w:rsidRDefault="003B751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hourly</w:t>
            </w:r>
          </w:p>
          <w:p w14:paraId="4BE4854E" w14:textId="77777777" w:rsidR="003B7511" w:rsidRPr="0057243E" w:rsidRDefault="003B751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intrapartum</w:t>
            </w:r>
          </w:p>
          <w:p w14:paraId="4C7FDE2F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001C92B5" w14:textId="16A7296B" w:rsidR="00CC2798" w:rsidRPr="0057243E" w:rsidRDefault="00CC2798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Neonatal hypoglycaemia </w:t>
            </w:r>
          </w:p>
        </w:tc>
      </w:tr>
      <w:tr w:rsidR="00B804BB" w:rsidRPr="00CC2798" w14:paraId="46F39F6B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7E6B4E5A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Cordua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13</w:t>
            </w:r>
          </w:p>
          <w:p w14:paraId="75A9DC69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(4)</w:t>
            </w:r>
          </w:p>
          <w:p w14:paraId="1079A2F5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256D3964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andomised control study]</w:t>
            </w:r>
          </w:p>
        </w:tc>
        <w:tc>
          <w:tcPr>
            <w:tcW w:w="1235" w:type="dxa"/>
          </w:tcPr>
          <w:p w14:paraId="6A3F877E" w14:textId="704F9FBB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Denmark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0D562F" w:rsidRPr="0057243E">
              <w:rPr>
                <w:rFonts w:cstheme="minorHAnsi"/>
                <w:color w:val="000000" w:themeColor="text1"/>
                <w:sz w:val="20"/>
                <w:szCs w:val="20"/>
              </w:rPr>
              <w:t>February 2009 to 2011</w:t>
            </w:r>
          </w:p>
        </w:tc>
        <w:tc>
          <w:tcPr>
            <w:tcW w:w="1821" w:type="dxa"/>
          </w:tcPr>
          <w:p w14:paraId="3C124BFE" w14:textId="7F6D4D21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3A5031" w:rsidRPr="0057243E">
              <w:rPr>
                <w:rFonts w:cstheme="minorHAnsi"/>
                <w:color w:val="000000" w:themeColor="text1"/>
                <w:sz w:val="20"/>
                <w:szCs w:val="20"/>
              </w:rPr>
              <w:t>pre-GD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singleton, </w:t>
            </w:r>
          </w:p>
          <w:p w14:paraId="24FA3182" w14:textId="1898B8D1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xclusion criteria: use of real-time CGM</w:t>
            </w:r>
            <w:r w:rsidR="0069425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severe mental or psychiatric </w:t>
            </w:r>
            <w:r w:rsidR="00694250" w:rsidRPr="0057243E">
              <w:rPr>
                <w:rFonts w:cstheme="minorHAnsi"/>
                <w:color w:val="000000" w:themeColor="text1"/>
                <w:sz w:val="20"/>
                <w:szCs w:val="20"/>
              </w:rPr>
              <w:t>disorder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, diabetic nephropathy, or severe concurrent comorbidity</w:t>
            </w:r>
          </w:p>
        </w:tc>
        <w:tc>
          <w:tcPr>
            <w:tcW w:w="1421" w:type="dxa"/>
            <w:shd w:val="clear" w:color="auto" w:fill="auto"/>
          </w:tcPr>
          <w:p w14:paraId="3404A64E" w14:textId="0B1E07DF" w:rsidR="00694250" w:rsidRPr="0057243E" w:rsidRDefault="00694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0</w:t>
            </w:r>
          </w:p>
          <w:p w14:paraId="316CCCC9" w14:textId="04376C67" w:rsidR="00694250" w:rsidRPr="0057243E" w:rsidRDefault="00694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856988" w:rsidRPr="0057243E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="00856988" w:rsidRPr="0057243E">
              <w:rPr>
                <w:rFonts w:cstheme="minorHAnsi"/>
                <w:color w:val="000000" w:themeColor="text1"/>
                <w:sz w:val="20"/>
                <w:szCs w:val="20"/>
              </w:rPr>
              <w:t>-7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35F91BAE" w14:textId="7AAA5DB9" w:rsidR="00694250" w:rsidRPr="0057243E" w:rsidRDefault="00694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856988" w:rsidRPr="0057243E">
              <w:rPr>
                <w:rFonts w:cstheme="minorHAnsi"/>
                <w:color w:val="000000" w:themeColor="text1"/>
                <w:sz w:val="20"/>
                <w:szCs w:val="20"/>
              </w:rPr>
              <w:t>hourly</w:t>
            </w:r>
          </w:p>
          <w:p w14:paraId="3234F0BF" w14:textId="49A36B71" w:rsidR="00694250" w:rsidRPr="0057243E" w:rsidRDefault="0069425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="002533CC" w:rsidRPr="0057243E">
              <w:rPr>
                <w:rFonts w:cstheme="minorHAnsi"/>
                <w:color w:val="000000" w:themeColor="text1"/>
                <w:sz w:val="20"/>
                <w:szCs w:val="20"/>
              </w:rPr>
              <w:t>intrapartum</w:t>
            </w:r>
          </w:p>
          <w:p w14:paraId="4798C3B3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14:paraId="38F944C3" w14:textId="47325B63" w:rsidR="002533CC" w:rsidRPr="0057243E" w:rsidRDefault="002533C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7</w:t>
            </w:r>
          </w:p>
          <w:p w14:paraId="4DCFBFC9" w14:textId="6B3566F8" w:rsidR="002533CC" w:rsidRPr="0057243E" w:rsidRDefault="002533C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4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-7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35FD5EC8" w14:textId="77777777" w:rsidR="002533CC" w:rsidRPr="0057243E" w:rsidRDefault="002533C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hourly</w:t>
            </w:r>
          </w:p>
          <w:p w14:paraId="5429F38D" w14:textId="77777777" w:rsidR="002533CC" w:rsidRPr="0057243E" w:rsidRDefault="002533C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intrapartum</w:t>
            </w:r>
          </w:p>
          <w:p w14:paraId="38C8A105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03D61516" w14:textId="77777777" w:rsidR="00CC2798" w:rsidRPr="0057243E" w:rsidRDefault="00CC2798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Neonatal hypoglycaemia</w:t>
            </w:r>
          </w:p>
        </w:tc>
      </w:tr>
      <w:tr w:rsidR="00B804BB" w:rsidRPr="00CC2798" w14:paraId="358C382E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0B37AF14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Curet 1997 (5)</w:t>
            </w:r>
          </w:p>
          <w:p w14:paraId="7244589F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4308BB1B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ohort study]</w:t>
            </w:r>
          </w:p>
        </w:tc>
        <w:tc>
          <w:tcPr>
            <w:tcW w:w="1235" w:type="dxa"/>
          </w:tcPr>
          <w:p w14:paraId="40FED1A7" w14:textId="39AFB462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0D562F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821" w:type="dxa"/>
          </w:tcPr>
          <w:p w14:paraId="0ABDBB27" w14:textId="244D490D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singleton , diabetic mothers requiring insulin </w:t>
            </w:r>
          </w:p>
          <w:p w14:paraId="2BC18596" w14:textId="77777777" w:rsidR="00CC2798" w:rsidRPr="0057243E" w:rsidRDefault="00CC27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</w:tcPr>
          <w:p w14:paraId="0FFD0620" w14:textId="3752E114" w:rsidR="0041073D" w:rsidRPr="0057243E" w:rsidRDefault="0041073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38</w:t>
            </w:r>
          </w:p>
          <w:p w14:paraId="78E0C0F4" w14:textId="4672B1F2" w:rsidR="0041073D" w:rsidRPr="0057243E" w:rsidRDefault="0041073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311AA2" w:rsidRPr="0057243E">
              <w:rPr>
                <w:rFonts w:cstheme="minorHAnsi"/>
                <w:color w:val="000000" w:themeColor="text1"/>
                <w:sz w:val="20"/>
                <w:szCs w:val="20"/>
              </w:rPr>
              <w:t>3.3-5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="00311AA2"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1574DD8" w14:textId="215E2541" w:rsidR="0041073D" w:rsidRPr="0057243E" w:rsidRDefault="0041073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0C4A466E" w14:textId="41C3558F" w:rsidR="0041073D" w:rsidRPr="0057243E" w:rsidRDefault="0041073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="00311AA2" w:rsidRPr="0057243E">
              <w:rPr>
                <w:rFonts w:cstheme="minorHAnsi"/>
                <w:color w:val="000000" w:themeColor="text1"/>
                <w:sz w:val="20"/>
                <w:szCs w:val="20"/>
              </w:rPr>
              <w:t>From morning of delivery day until delivery.</w:t>
            </w:r>
          </w:p>
        </w:tc>
        <w:tc>
          <w:tcPr>
            <w:tcW w:w="1351" w:type="dxa"/>
            <w:shd w:val="clear" w:color="auto" w:fill="auto"/>
          </w:tcPr>
          <w:p w14:paraId="0CA0BFC7" w14:textId="62DC2C26" w:rsidR="00311AA2" w:rsidRPr="0057243E" w:rsidRDefault="00311AA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95</w:t>
            </w:r>
          </w:p>
          <w:p w14:paraId="0DE9EB52" w14:textId="72C63752" w:rsidR="00311AA2" w:rsidRPr="0057243E" w:rsidRDefault="00311AA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3-5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1F55AD7" w14:textId="1B0D666B" w:rsidR="00311AA2" w:rsidRPr="0057243E" w:rsidRDefault="00311AA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0AECA8EA" w14:textId="1CAAD0D6" w:rsidR="00CC2798" w:rsidRPr="0057243E" w:rsidRDefault="00311AA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From morning of delivery day until delivery.</w:t>
            </w:r>
          </w:p>
        </w:tc>
        <w:tc>
          <w:tcPr>
            <w:tcW w:w="2208" w:type="dxa"/>
          </w:tcPr>
          <w:p w14:paraId="3418C6B7" w14:textId="77777777" w:rsidR="00CC2798" w:rsidRPr="0057243E" w:rsidRDefault="00CC2798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Neonatal hypoglycaemia </w:t>
            </w:r>
          </w:p>
        </w:tc>
      </w:tr>
      <w:tr w:rsidR="00B804BB" w:rsidRPr="00CC2798" w14:paraId="43A43539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7686BA28" w14:textId="65F94F79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Flores-</w:t>
            </w: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LeRoux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2010 (6)</w:t>
            </w:r>
          </w:p>
        </w:tc>
        <w:tc>
          <w:tcPr>
            <w:tcW w:w="1235" w:type="dxa"/>
          </w:tcPr>
          <w:p w14:paraId="29A081F9" w14:textId="24A7D95D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pain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0D562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October 2006 to March 2009 </w:t>
            </w:r>
          </w:p>
        </w:tc>
        <w:tc>
          <w:tcPr>
            <w:tcW w:w="1821" w:type="dxa"/>
          </w:tcPr>
          <w:p w14:paraId="1A2BA565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GDM</w:t>
            </w:r>
          </w:p>
          <w:p w14:paraId="0DA70799" w14:textId="1774E67D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xclusion criteria: Multiple pregnancies</w:t>
            </w:r>
          </w:p>
        </w:tc>
        <w:tc>
          <w:tcPr>
            <w:tcW w:w="1421" w:type="dxa"/>
            <w:shd w:val="clear" w:color="auto" w:fill="auto"/>
          </w:tcPr>
          <w:p w14:paraId="7ABB183B" w14:textId="3A32E2F9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1</w:t>
            </w:r>
            <w:r w:rsidR="003B4C7F" w:rsidRPr="0057243E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  <w:p w14:paraId="769D92EE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lt;7.2 mmol/L</w:t>
            </w:r>
          </w:p>
          <w:p w14:paraId="161AAC46" w14:textId="195C8412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2 hou</w:t>
            </w:r>
            <w:r w:rsidR="001638FC" w:rsidRPr="0057243E">
              <w:rPr>
                <w:rFonts w:cstheme="minorHAnsi"/>
                <w:color w:val="000000" w:themeColor="text1"/>
                <w:sz w:val="20"/>
                <w:szCs w:val="20"/>
              </w:rPr>
              <w:t>rly</w:t>
            </w:r>
          </w:p>
          <w:p w14:paraId="5BDB3FC3" w14:textId="43F832C4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last </w:t>
            </w:r>
            <w:r w:rsidR="00E9275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easurement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taken before delivery</w:t>
            </w:r>
          </w:p>
        </w:tc>
        <w:tc>
          <w:tcPr>
            <w:tcW w:w="1351" w:type="dxa"/>
            <w:shd w:val="clear" w:color="auto" w:fill="auto"/>
          </w:tcPr>
          <w:p w14:paraId="46387477" w14:textId="4DD11B00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 1</w:t>
            </w:r>
            <w:r w:rsidR="003B4C7F" w:rsidRPr="0057243E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  <w:p w14:paraId="7ED8E619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gt;7.2 mmol/L</w:t>
            </w:r>
          </w:p>
          <w:p w14:paraId="62004A5C" w14:textId="53023163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2 hour</w:t>
            </w:r>
            <w:r w:rsidR="001638FC" w:rsidRPr="0057243E">
              <w:rPr>
                <w:rFonts w:cstheme="minorHAnsi"/>
                <w:color w:val="000000" w:themeColor="text1"/>
                <w:sz w:val="20"/>
                <w:szCs w:val="20"/>
              </w:rPr>
              <w:t>ly</w:t>
            </w:r>
          </w:p>
          <w:p w14:paraId="052A0B1D" w14:textId="23C06824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last </w:t>
            </w:r>
            <w:r w:rsidR="00E9275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easurement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taken before delivery</w:t>
            </w:r>
          </w:p>
        </w:tc>
        <w:tc>
          <w:tcPr>
            <w:tcW w:w="2208" w:type="dxa"/>
          </w:tcPr>
          <w:p w14:paraId="64CAF6E7" w14:textId="747894CF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lastRenderedPageBreak/>
              <w:t xml:space="preserve">Insulin therapy in labour </w:t>
            </w:r>
          </w:p>
          <w:p w14:paraId="38F900E5" w14:textId="7317D5F9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</w:t>
            </w:r>
          </w:p>
        </w:tc>
      </w:tr>
      <w:tr w:rsidR="00B804BB" w:rsidRPr="00CC2798" w14:paraId="48EAF0F5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5F5408CD" w14:textId="12B36D20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Flores-</w:t>
            </w:r>
            <w:proofErr w:type="spellStart"/>
            <w:r w:rsidR="00CD1EFD"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L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eRoux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12 (7)</w:t>
            </w:r>
          </w:p>
          <w:p w14:paraId="35E27897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4C3903B5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ohort study]</w:t>
            </w:r>
          </w:p>
        </w:tc>
        <w:tc>
          <w:tcPr>
            <w:tcW w:w="1235" w:type="dxa"/>
          </w:tcPr>
          <w:p w14:paraId="42502234" w14:textId="564A7C62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pain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0D562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January 2009 to June 2011 </w:t>
            </w:r>
          </w:p>
        </w:tc>
        <w:tc>
          <w:tcPr>
            <w:tcW w:w="1821" w:type="dxa"/>
          </w:tcPr>
          <w:p w14:paraId="16FD0087" w14:textId="50C09EA9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GDM</w:t>
            </w:r>
            <w:r w:rsidR="00A81588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pre-natal care at </w:t>
            </w:r>
            <w:r w:rsidR="001D6708" w:rsidRPr="0057243E">
              <w:rPr>
                <w:rFonts w:cstheme="minorHAnsi"/>
                <w:color w:val="000000" w:themeColor="text1"/>
                <w:sz w:val="20"/>
                <w:szCs w:val="20"/>
              </w:rPr>
              <w:t>stud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institution</w:t>
            </w:r>
          </w:p>
          <w:p w14:paraId="0309EE39" w14:textId="2767E5E0" w:rsidR="008F5ACE" w:rsidRPr="0057243E" w:rsidRDefault="008F5ACE" w:rsidP="0057243E">
            <w:pPr>
              <w:tabs>
                <w:tab w:val="left" w:pos="1289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Multiple </w:t>
            </w:r>
            <w:r w:rsidR="001D670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gestation </w:t>
            </w:r>
          </w:p>
        </w:tc>
        <w:tc>
          <w:tcPr>
            <w:tcW w:w="1421" w:type="dxa"/>
            <w:shd w:val="clear" w:color="auto" w:fill="auto"/>
          </w:tcPr>
          <w:p w14:paraId="0BB3D73C" w14:textId="6C26AC2C" w:rsidR="008F5ACE" w:rsidRPr="0057243E" w:rsidRDefault="004274E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48</w:t>
            </w:r>
          </w:p>
          <w:p w14:paraId="2166B1DD" w14:textId="39453D80" w:rsidR="004274E5" w:rsidRPr="0057243E" w:rsidRDefault="004274E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A32BC9" w:rsidRPr="0057243E">
              <w:rPr>
                <w:rFonts w:cstheme="minorHAnsi"/>
                <w:color w:val="000000" w:themeColor="text1"/>
                <w:sz w:val="20"/>
                <w:szCs w:val="20"/>
              </w:rPr>
              <w:t>3.8-7.2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A32BC9"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0A391D02" w14:textId="0593AC5B" w:rsidR="004274E5" w:rsidRPr="0057243E" w:rsidRDefault="004274E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A32BC9" w:rsidRPr="0057243E">
              <w:rPr>
                <w:rFonts w:cstheme="minorHAnsi"/>
                <w:color w:val="000000" w:themeColor="text1"/>
                <w:sz w:val="20"/>
                <w:szCs w:val="20"/>
              </w:rPr>
              <w:t>every 1-2h</w:t>
            </w:r>
          </w:p>
          <w:p w14:paraId="0E76A71B" w14:textId="74EE8F75" w:rsidR="004274E5" w:rsidRPr="0057243E" w:rsidRDefault="004274E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peripartum</w:t>
            </w:r>
          </w:p>
        </w:tc>
        <w:tc>
          <w:tcPr>
            <w:tcW w:w="1351" w:type="dxa"/>
            <w:shd w:val="clear" w:color="auto" w:fill="auto"/>
          </w:tcPr>
          <w:p w14:paraId="6ED3647A" w14:textId="7599E814" w:rsidR="004274E5" w:rsidRPr="0057243E" w:rsidRDefault="004274E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42</w:t>
            </w:r>
          </w:p>
          <w:p w14:paraId="47583C54" w14:textId="305522F4" w:rsidR="004274E5" w:rsidRPr="0057243E" w:rsidRDefault="004274E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A32BC9" w:rsidRPr="0057243E">
              <w:rPr>
                <w:rFonts w:cstheme="minorHAnsi"/>
                <w:color w:val="000000" w:themeColor="text1"/>
                <w:sz w:val="20"/>
                <w:szCs w:val="20"/>
              </w:rPr>
              <w:t>3.8-7.2</w:t>
            </w:r>
            <w:r w:rsidR="0043490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A32BC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A32BC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every 1-2h</w:t>
            </w:r>
          </w:p>
          <w:p w14:paraId="109CEA40" w14:textId="1F0F3B62" w:rsidR="004274E5" w:rsidRPr="0057243E" w:rsidRDefault="004274E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peripartum</w:t>
            </w:r>
          </w:p>
          <w:p w14:paraId="37940361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4526386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619C73B2" w14:textId="5977EDB9" w:rsidR="008B67C2" w:rsidRPr="0057243E" w:rsidRDefault="008B67C2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derate-severe hypoglycaemia </w:t>
            </w:r>
          </w:p>
          <w:p w14:paraId="27C0E9DE" w14:textId="056BF9A5" w:rsidR="008F5ACE" w:rsidRPr="0057243E" w:rsidRDefault="004025AC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Maternal insulin use</w:t>
            </w:r>
          </w:p>
          <w:p w14:paraId="4414C4D7" w14:textId="642A6D6A" w:rsidR="004025AC" w:rsidRPr="0057243E" w:rsidRDefault="004025AC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eastAsia="en-NZ"/>
              </w:rPr>
              <w:t>Maternal hypoglycaemia</w:t>
            </w:r>
          </w:p>
          <w:p w14:paraId="2ED8A97D" w14:textId="77777777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pgar score at 5 minutes </w:t>
            </w:r>
          </w:p>
        </w:tc>
      </w:tr>
      <w:tr w:rsidR="00B804BB" w:rsidRPr="00CC2798" w14:paraId="20E99701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782ACAF5" w14:textId="11FB1378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Hong 2022 (8)</w:t>
            </w:r>
          </w:p>
          <w:p w14:paraId="1CB8FEAF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000F45C9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ross-sectional study]</w:t>
            </w:r>
          </w:p>
        </w:tc>
        <w:tc>
          <w:tcPr>
            <w:tcW w:w="1235" w:type="dxa"/>
          </w:tcPr>
          <w:p w14:paraId="64F4EB10" w14:textId="02928CE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alaysia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0D562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December 2017 to </w:t>
            </w:r>
            <w:r w:rsidR="008D534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ugust 2018 </w:t>
            </w:r>
          </w:p>
        </w:tc>
        <w:tc>
          <w:tcPr>
            <w:tcW w:w="1821" w:type="dxa"/>
          </w:tcPr>
          <w:p w14:paraId="1E98C32F" w14:textId="3F91BB40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spontaneous labo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u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r, scheduled induction or planned </w:t>
            </w:r>
            <w:r w:rsidR="00D411D8" w:rsidRPr="0057243E">
              <w:rPr>
                <w:rFonts w:cstheme="minorHAnsi"/>
                <w:color w:val="000000" w:themeColor="text1"/>
                <w:sz w:val="20"/>
                <w:szCs w:val="20"/>
              </w:rPr>
              <w:t>caesarean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aged≥18  years, singleton</w:t>
            </w:r>
            <w:r w:rsidR="00D411D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≥37  </w:t>
            </w:r>
            <w:r w:rsidR="00D411D8" w:rsidRPr="0057243E">
              <w:rPr>
                <w:rFonts w:cstheme="minorHAnsi"/>
                <w:color w:val="000000" w:themeColor="text1"/>
                <w:sz w:val="20"/>
                <w:szCs w:val="20"/>
              </w:rPr>
              <w:t>weeks’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411D8" w:rsidRPr="0057243E">
              <w:rPr>
                <w:rFonts w:cstheme="minorHAnsi"/>
                <w:color w:val="000000" w:themeColor="text1"/>
                <w:sz w:val="20"/>
                <w:szCs w:val="20"/>
              </w:rPr>
              <w:t>gestation</w:t>
            </w:r>
          </w:p>
          <w:p w14:paraId="6584B205" w14:textId="644FAED2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moderate </w:t>
            </w:r>
            <w:r w:rsidR="00E9275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or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evere an</w:t>
            </w:r>
            <w:r w:rsidR="00E9275D" w:rsidRPr="0057243E"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mia in pregnancy</w:t>
            </w:r>
            <w:r w:rsidR="00D411D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ajor hemoglobinopathy</w:t>
            </w:r>
            <w:r w:rsidR="00D411D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ross fetal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anomaly</w:t>
            </w:r>
            <w:r w:rsidR="00D411D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ability to consent </w:t>
            </w:r>
          </w:p>
        </w:tc>
        <w:tc>
          <w:tcPr>
            <w:tcW w:w="1421" w:type="dxa"/>
            <w:shd w:val="clear" w:color="auto" w:fill="auto"/>
          </w:tcPr>
          <w:p w14:paraId="45A373E6" w14:textId="77777777" w:rsidR="008F5ACE" w:rsidRPr="0057243E" w:rsidRDefault="0065785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 165</w:t>
            </w:r>
          </w:p>
          <w:p w14:paraId="64207AA6" w14:textId="408A49C1" w:rsidR="0065785D" w:rsidRPr="0057243E" w:rsidRDefault="00F701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94043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65785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: 6.4 mmol/L </w:t>
            </w:r>
          </w:p>
          <w:p w14:paraId="4F45BAD2" w14:textId="0BD13166" w:rsidR="0065785D" w:rsidRPr="0057243E" w:rsidRDefault="0065785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609DD207" w14:textId="76B0E69C" w:rsidR="0065785D" w:rsidRPr="0057243E" w:rsidRDefault="0065785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delivery </w:t>
            </w:r>
          </w:p>
        </w:tc>
        <w:tc>
          <w:tcPr>
            <w:tcW w:w="1351" w:type="dxa"/>
            <w:shd w:val="clear" w:color="auto" w:fill="auto"/>
          </w:tcPr>
          <w:p w14:paraId="35111907" w14:textId="712FFC24" w:rsidR="0065785D" w:rsidRPr="0057243E" w:rsidRDefault="0065785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835</w:t>
            </w:r>
          </w:p>
          <w:p w14:paraId="6BFA01F9" w14:textId="6714DCA4" w:rsidR="0065785D" w:rsidRPr="0057243E" w:rsidRDefault="00F701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94043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65785D" w:rsidRPr="0057243E">
              <w:rPr>
                <w:rFonts w:cstheme="minorHAnsi"/>
                <w:color w:val="000000" w:themeColor="text1"/>
                <w:sz w:val="20"/>
                <w:szCs w:val="20"/>
              </w:rPr>
              <w:t>: 6.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3 </w:t>
            </w:r>
            <w:r w:rsidR="0065785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</w:t>
            </w:r>
          </w:p>
          <w:p w14:paraId="712AA4E4" w14:textId="6B04E54A" w:rsidR="0065785D" w:rsidRPr="0057243E" w:rsidRDefault="0065785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5F85E546" w14:textId="0C04AD5A" w:rsidR="008F5ACE" w:rsidRPr="0057243E" w:rsidRDefault="0065785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elivery</w:t>
            </w:r>
          </w:p>
        </w:tc>
        <w:tc>
          <w:tcPr>
            <w:tcW w:w="2208" w:type="dxa"/>
          </w:tcPr>
          <w:p w14:paraId="2EB9972E" w14:textId="07139E2B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Postpartum haemorrhage </w:t>
            </w:r>
          </w:p>
        </w:tc>
      </w:tr>
      <w:tr w:rsidR="00B804BB" w:rsidRPr="00CC2798" w14:paraId="4AF6AD28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3C52CC4B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Hussein 2014</w:t>
            </w:r>
          </w:p>
          <w:p w14:paraId="4F74254C" w14:textId="2C18998C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(9)</w:t>
            </w:r>
          </w:p>
          <w:p w14:paraId="35C7BC76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4A95CB44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[Case-control study] </w:t>
            </w:r>
          </w:p>
          <w:p w14:paraId="6FA3C5B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35" w:type="dxa"/>
          </w:tcPr>
          <w:p w14:paraId="78E511C3" w14:textId="4B3430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udan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8D534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pril to June  2012 </w:t>
            </w:r>
          </w:p>
        </w:tc>
        <w:tc>
          <w:tcPr>
            <w:tcW w:w="1821" w:type="dxa"/>
          </w:tcPr>
          <w:p w14:paraId="7334A8EB" w14:textId="7DAF4B5D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3"/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t>37 weeks</w:t>
            </w:r>
            <w:r w:rsidR="002C6879" w:rsidRPr="0057243E">
              <w:rPr>
                <w:rFonts w:cstheme="minorHAnsi"/>
                <w:color w:val="000000" w:themeColor="text1"/>
                <w:sz w:val="20"/>
                <w:szCs w:val="20"/>
              </w:rPr>
              <w:t>’</w:t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estation, </w:t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3"/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2500g, Apgar</w:t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 </w:t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3"/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8 at 1 and 5 minutes</w:t>
            </w:r>
          </w:p>
          <w:p w14:paraId="4641281F" w14:textId="44DA5CE3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any medical disorder, </w:t>
            </w:r>
            <w:r w:rsidR="00697516" w:rsidRPr="0057243E">
              <w:rPr>
                <w:rFonts w:cstheme="minorHAnsi"/>
                <w:color w:val="000000" w:themeColor="text1"/>
                <w:sz w:val="20"/>
                <w:szCs w:val="20"/>
              </w:rPr>
              <w:t>pregnancy and childbirth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complications, signs of perinatal stress, instrumental delivery, required intensive resuscitation</w:t>
            </w:r>
          </w:p>
        </w:tc>
        <w:tc>
          <w:tcPr>
            <w:tcW w:w="1421" w:type="dxa"/>
            <w:shd w:val="clear" w:color="auto" w:fill="auto"/>
          </w:tcPr>
          <w:p w14:paraId="10F88690" w14:textId="6103CCC8" w:rsidR="00BF2C0B" w:rsidRPr="0057243E" w:rsidRDefault="00BF2C0B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= 55 </w:t>
            </w:r>
          </w:p>
          <w:p w14:paraId="294F084C" w14:textId="3E81FBFB" w:rsidR="00BF2C0B" w:rsidRPr="0057243E" w:rsidRDefault="00F701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94043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:</w:t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6.0 </w:t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</w:t>
            </w:r>
          </w:p>
          <w:p w14:paraId="57FE181C" w14:textId="621D83B7" w:rsidR="00BF2C0B" w:rsidRPr="0057243E" w:rsidRDefault="00BF2C0B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2BFEA89F" w14:textId="4661D36C" w:rsidR="008F5ACE" w:rsidRPr="0057243E" w:rsidRDefault="00BF2C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elivery</w:t>
            </w:r>
          </w:p>
        </w:tc>
        <w:tc>
          <w:tcPr>
            <w:tcW w:w="1351" w:type="dxa"/>
            <w:shd w:val="clear" w:color="auto" w:fill="auto"/>
          </w:tcPr>
          <w:p w14:paraId="4467D4D8" w14:textId="1E829C73" w:rsidR="008F5ACE" w:rsidRPr="0057243E" w:rsidRDefault="00BF2C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</w:t>
            </w:r>
            <w:r w:rsidR="008F5ACE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55</w:t>
            </w:r>
          </w:p>
          <w:p w14:paraId="3E50D1DA" w14:textId="1BACA833" w:rsidR="00BF2C0B" w:rsidRPr="0057243E" w:rsidRDefault="00F701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94043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: 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6.0 </w:t>
            </w:r>
            <w:r w:rsidR="00BF2C0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</w:t>
            </w:r>
          </w:p>
          <w:p w14:paraId="3D8F6F0A" w14:textId="06C73903" w:rsidR="00BF2C0B" w:rsidRPr="0057243E" w:rsidRDefault="00BF2C0B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5E5D2AFF" w14:textId="42A39A1D" w:rsidR="008F5ACE" w:rsidRPr="0057243E" w:rsidRDefault="00BF2C0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elivery</w:t>
            </w:r>
          </w:p>
        </w:tc>
        <w:tc>
          <w:tcPr>
            <w:tcW w:w="2208" w:type="dxa"/>
          </w:tcPr>
          <w:p w14:paraId="327B7529" w14:textId="543BB62D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aginal and caesarean delivery</w:t>
            </w:r>
          </w:p>
          <w:p w14:paraId="4B940C4A" w14:textId="1D49B656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wborn</w:t>
            </w:r>
            <w:proofErr w:type="spellEnd"/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blood glucose at 2 hours </w:t>
            </w:r>
            <w:r w:rsidR="002C6879"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of </w:t>
            </w: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ge</w:t>
            </w:r>
          </w:p>
          <w:p w14:paraId="3747723F" w14:textId="22B7264A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aternal glucose at delivery</w:t>
            </w:r>
          </w:p>
        </w:tc>
      </w:tr>
      <w:tr w:rsidR="00B804BB" w:rsidRPr="00CC2798" w14:paraId="51EF03EE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745DC24D" w14:textId="658E6F1D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Lean 1990 (10)</w:t>
            </w:r>
          </w:p>
          <w:p w14:paraId="4BF3FDF5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6A626EC0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[Observational study] </w:t>
            </w:r>
          </w:p>
          <w:p w14:paraId="5D3FB84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35" w:type="dxa"/>
          </w:tcPr>
          <w:p w14:paraId="708D77A6" w14:textId="2C342811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cotland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1987</w:t>
            </w:r>
          </w:p>
        </w:tc>
        <w:tc>
          <w:tcPr>
            <w:tcW w:w="1821" w:type="dxa"/>
          </w:tcPr>
          <w:p w14:paraId="7E33FECE" w14:textId="5FF2A114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insulin-treated </w:t>
            </w:r>
            <w:r w:rsidR="00DD5EAE" w:rsidRPr="0057243E">
              <w:rPr>
                <w:rFonts w:cstheme="minorHAnsi"/>
                <w:color w:val="000000" w:themeColor="text1"/>
                <w:sz w:val="20"/>
                <w:szCs w:val="20"/>
              </w:rPr>
              <w:t>diabetes</w:t>
            </w:r>
            <w:r w:rsidR="006F5816" w:rsidRPr="0057243E">
              <w:rPr>
                <w:rFonts w:cstheme="minorHAnsi"/>
                <w:color w:val="000000" w:themeColor="text1"/>
                <w:sz w:val="20"/>
                <w:szCs w:val="20"/>
              </w:rPr>
              <w:t>, 22-35years old</w:t>
            </w:r>
          </w:p>
          <w:p w14:paraId="2BC32D6F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1" w:type="dxa"/>
          </w:tcPr>
          <w:p w14:paraId="408141DA" w14:textId="34E8FC12" w:rsidR="008A4829" w:rsidRPr="0057243E" w:rsidRDefault="008A4829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1</w:t>
            </w:r>
          </w:p>
          <w:p w14:paraId="39C81B4B" w14:textId="49BD621A" w:rsidR="008A4829" w:rsidRPr="0057243E" w:rsidRDefault="00F701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62561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8A4829" w:rsidRPr="0057243E">
              <w:rPr>
                <w:rFonts w:cstheme="minorHAnsi"/>
                <w:color w:val="000000" w:themeColor="text1"/>
                <w:sz w:val="20"/>
                <w:szCs w:val="20"/>
              </w:rPr>
              <w:t>: 7.6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8A482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</w:t>
            </w:r>
          </w:p>
          <w:p w14:paraId="4CCBD095" w14:textId="2754C111" w:rsidR="008A4829" w:rsidRPr="0057243E" w:rsidRDefault="008A4829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5E7CDB22" w14:textId="648E74C3" w:rsidR="008F5ACE" w:rsidRPr="0057243E" w:rsidRDefault="008A4829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elivery</w:t>
            </w:r>
          </w:p>
        </w:tc>
        <w:tc>
          <w:tcPr>
            <w:tcW w:w="1351" w:type="dxa"/>
          </w:tcPr>
          <w:p w14:paraId="137657F3" w14:textId="6A06988F" w:rsidR="008A4829" w:rsidRPr="0057243E" w:rsidRDefault="008A4829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4</w:t>
            </w:r>
          </w:p>
          <w:p w14:paraId="3E18BB9A" w14:textId="0169546B" w:rsidR="008A4829" w:rsidRPr="0057243E" w:rsidRDefault="00F701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62561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8A4829" w:rsidRPr="0057243E">
              <w:rPr>
                <w:rFonts w:cstheme="minorHAnsi"/>
                <w:color w:val="000000" w:themeColor="text1"/>
                <w:sz w:val="20"/>
                <w:szCs w:val="20"/>
              </w:rPr>
              <w:t>: 5.9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8A482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</w:t>
            </w:r>
          </w:p>
          <w:p w14:paraId="55E1D0DF" w14:textId="1F937927" w:rsidR="008A4829" w:rsidRPr="0057243E" w:rsidRDefault="008A4829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  <w:p w14:paraId="36003BCF" w14:textId="1735ED7E" w:rsidR="008F5ACE" w:rsidRPr="0057243E" w:rsidRDefault="008A4829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elivery</w:t>
            </w:r>
          </w:p>
        </w:tc>
        <w:tc>
          <w:tcPr>
            <w:tcW w:w="2208" w:type="dxa"/>
          </w:tcPr>
          <w:p w14:paraId="420335E9" w14:textId="77777777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103810F3" w14:textId="7C8A94C7" w:rsidR="008F5ACE" w:rsidRPr="0057243E" w:rsidRDefault="00861A4B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reated with IV glucose</w:t>
            </w:r>
          </w:p>
        </w:tc>
      </w:tr>
      <w:tr w:rsidR="00B804BB" w:rsidRPr="00CC2798" w14:paraId="542AB765" w14:textId="77777777" w:rsidTr="00624D71">
        <w:trPr>
          <w:trHeight w:val="887"/>
        </w:trPr>
        <w:tc>
          <w:tcPr>
            <w:tcW w:w="1409" w:type="dxa"/>
            <w:shd w:val="clear" w:color="auto" w:fill="auto"/>
          </w:tcPr>
          <w:p w14:paraId="5976B081" w14:textId="37807A33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Lepercq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08 (11)</w:t>
            </w:r>
          </w:p>
          <w:p w14:paraId="395E260C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6BE66463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ohort study]</w:t>
            </w:r>
          </w:p>
        </w:tc>
        <w:tc>
          <w:tcPr>
            <w:tcW w:w="1235" w:type="dxa"/>
          </w:tcPr>
          <w:p w14:paraId="00A6157E" w14:textId="67F1CEB1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Paris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1997 - 2005</w:t>
            </w:r>
          </w:p>
        </w:tc>
        <w:tc>
          <w:tcPr>
            <w:tcW w:w="1821" w:type="dxa"/>
          </w:tcPr>
          <w:p w14:paraId="7E93290F" w14:textId="1BA3C1EF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2073D4" w:rsidRPr="0057243E">
              <w:rPr>
                <w:rFonts w:cstheme="minorHAnsi"/>
                <w:color w:val="000000" w:themeColor="text1"/>
                <w:sz w:val="20"/>
                <w:szCs w:val="20"/>
              </w:rPr>
              <w:t>T1DM</w:t>
            </w:r>
          </w:p>
          <w:p w14:paraId="4FCEA3E8" w14:textId="30F593D6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Exclusion criteria: Diabetic ketoacidosis</w:t>
            </w:r>
          </w:p>
        </w:tc>
        <w:tc>
          <w:tcPr>
            <w:tcW w:w="1421" w:type="dxa"/>
          </w:tcPr>
          <w:p w14:paraId="56CB108F" w14:textId="77777777" w:rsidR="00CE3643" w:rsidRPr="0057243E" w:rsidRDefault="00CE3643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N= 30 </w:t>
            </w:r>
          </w:p>
          <w:p w14:paraId="15EA2DBA" w14:textId="77777777" w:rsidR="00567F8E" w:rsidRPr="0057243E" w:rsidRDefault="00567F8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Target: 3.4-7.8 mmol/L </w:t>
            </w:r>
          </w:p>
          <w:p w14:paraId="5525603F" w14:textId="06F9A822" w:rsidR="00567F8E" w:rsidRPr="0057243E" w:rsidRDefault="00567F8E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hourly </w:t>
            </w:r>
          </w:p>
          <w:p w14:paraId="35511857" w14:textId="1520283B" w:rsidR="008F5ACE" w:rsidRPr="0057243E" w:rsidRDefault="00567F8E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labou</w:t>
            </w:r>
            <w:r w:rsidR="008A4829" w:rsidRPr="0057243E"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51" w:type="dxa"/>
          </w:tcPr>
          <w:p w14:paraId="74D2DEE2" w14:textId="7316812C" w:rsidR="00567F8E" w:rsidRPr="0057243E" w:rsidRDefault="00567F8E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N= 199 </w:t>
            </w:r>
          </w:p>
          <w:p w14:paraId="58BD7AB6" w14:textId="77777777" w:rsidR="00567F8E" w:rsidRPr="0057243E" w:rsidRDefault="00567F8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Target: 3.4-7.8 mmol/L </w:t>
            </w:r>
          </w:p>
          <w:p w14:paraId="781986A2" w14:textId="77777777" w:rsidR="00567F8E" w:rsidRPr="0057243E" w:rsidRDefault="00567F8E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hourly </w:t>
            </w:r>
          </w:p>
          <w:p w14:paraId="79281ACB" w14:textId="396E59C6" w:rsidR="008F5ACE" w:rsidRPr="0057243E" w:rsidRDefault="00567F8E" w:rsidP="0057243E">
            <w:pPr>
              <w:tabs>
                <w:tab w:val="right" w:pos="1972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labour</w:t>
            </w:r>
          </w:p>
        </w:tc>
        <w:tc>
          <w:tcPr>
            <w:tcW w:w="2208" w:type="dxa"/>
          </w:tcPr>
          <w:p w14:paraId="0E259DFD" w14:textId="4066FCAB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Neonatal hypoglycaemia</w:t>
            </w:r>
          </w:p>
        </w:tc>
      </w:tr>
      <w:tr w:rsidR="00B804BB" w:rsidRPr="00CC2798" w14:paraId="2A20C7D9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05CA7849" w14:textId="700A39A1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Norlander 1989 (12)</w:t>
            </w:r>
          </w:p>
          <w:p w14:paraId="43752CC9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0143F191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andomised control study]</w:t>
            </w:r>
          </w:p>
        </w:tc>
        <w:tc>
          <w:tcPr>
            <w:tcW w:w="1235" w:type="dxa"/>
          </w:tcPr>
          <w:p w14:paraId="2696F349" w14:textId="4293572F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weden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1981 – 1984 </w:t>
            </w:r>
          </w:p>
        </w:tc>
        <w:tc>
          <w:tcPr>
            <w:tcW w:w="1821" w:type="dxa"/>
          </w:tcPr>
          <w:p w14:paraId="0800066D" w14:textId="348E65EE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</w:t>
            </w:r>
            <w:r w:rsidR="00167FF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378B8" w:rsidRPr="0057243E">
              <w:rPr>
                <w:rFonts w:cstheme="minorHAnsi"/>
                <w:color w:val="000000" w:themeColor="text1"/>
                <w:sz w:val="20"/>
                <w:szCs w:val="20"/>
              </w:rPr>
              <w:t>GDM</w:t>
            </w:r>
          </w:p>
          <w:p w14:paraId="0403267B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</w:tcPr>
          <w:p w14:paraId="40514346" w14:textId="42AB8A62" w:rsidR="00172CE8" w:rsidRPr="0057243E" w:rsidRDefault="00172CE8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61</w:t>
            </w:r>
          </w:p>
          <w:p w14:paraId="088E9C84" w14:textId="40D83F99" w:rsidR="00172CE8" w:rsidRPr="0057243E" w:rsidRDefault="00F701FD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62561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172CE8" w:rsidRPr="0057243E">
              <w:rPr>
                <w:rFonts w:cstheme="minorHAnsi"/>
                <w:color w:val="000000" w:themeColor="text1"/>
                <w:sz w:val="20"/>
                <w:szCs w:val="20"/>
              </w:rPr>
              <w:t>: 8.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9 </w:t>
            </w:r>
            <w:r w:rsidR="00172CE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</w:t>
            </w:r>
          </w:p>
          <w:p w14:paraId="62171D63" w14:textId="2C08C4F5" w:rsidR="00172CE8" w:rsidRPr="0057243E" w:rsidRDefault="00172CE8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29D29204" w14:textId="7BA89536" w:rsidR="008F5ACE" w:rsidRPr="0057243E" w:rsidRDefault="00172CE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elivery</w:t>
            </w:r>
          </w:p>
        </w:tc>
        <w:tc>
          <w:tcPr>
            <w:tcW w:w="1351" w:type="dxa"/>
            <w:shd w:val="clear" w:color="auto" w:fill="auto"/>
          </w:tcPr>
          <w:p w14:paraId="390C182C" w14:textId="47B582AA" w:rsidR="00172CE8" w:rsidRPr="0057243E" w:rsidRDefault="00172CE8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200</w:t>
            </w:r>
          </w:p>
          <w:p w14:paraId="20082794" w14:textId="430CA94C" w:rsidR="00172CE8" w:rsidRPr="0057243E" w:rsidRDefault="00F701FD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62561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172CE8" w:rsidRPr="0057243E">
              <w:rPr>
                <w:rFonts w:cstheme="minorHAnsi"/>
                <w:color w:val="000000" w:themeColor="text1"/>
                <w:sz w:val="20"/>
                <w:szCs w:val="20"/>
              </w:rPr>
              <w:t>: 9.2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172CE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</w:t>
            </w:r>
          </w:p>
          <w:p w14:paraId="73E31933" w14:textId="2925EAD9" w:rsidR="00172CE8" w:rsidRPr="0057243E" w:rsidRDefault="00172CE8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0C1306D8" w14:textId="3C76A3F0" w:rsidR="008F5ACE" w:rsidRPr="0057243E" w:rsidRDefault="00172CE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elivery</w:t>
            </w:r>
          </w:p>
        </w:tc>
        <w:tc>
          <w:tcPr>
            <w:tcW w:w="2208" w:type="dxa"/>
          </w:tcPr>
          <w:p w14:paraId="50FA371A" w14:textId="4164FA06" w:rsidR="008F5ACE" w:rsidRPr="0057243E" w:rsidRDefault="00761B6B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morbidity</w:t>
            </w:r>
          </w:p>
        </w:tc>
      </w:tr>
      <w:tr w:rsidR="00B804BB" w:rsidRPr="00CC2798" w14:paraId="075FC447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469F9CC9" w14:textId="02945AAD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Sargent 2015 (13)</w:t>
            </w:r>
          </w:p>
          <w:p w14:paraId="744E9366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05799BBB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25580929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merica / </w:t>
            </w:r>
          </w:p>
          <w:p w14:paraId="3D643486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2007-2014</w:t>
            </w:r>
          </w:p>
        </w:tc>
        <w:tc>
          <w:tcPr>
            <w:tcW w:w="1821" w:type="dxa"/>
          </w:tcPr>
          <w:p w14:paraId="52FD8FAE" w14:textId="7A1A609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singleton</w:t>
            </w:r>
            <w:r w:rsidR="0024450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1DM managed with CSII or MDI, </w:t>
            </w:r>
            <w:r w:rsidR="002824F2" w:rsidRPr="0057243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3"/>
            </w:r>
            <w:r w:rsidR="002824F2" w:rsidRPr="0057243E">
              <w:rPr>
                <w:rFonts w:cstheme="minorHAnsi"/>
                <w:color w:val="000000" w:themeColor="text1"/>
                <w:sz w:val="20"/>
                <w:szCs w:val="20"/>
              </w:rPr>
              <w:t>36 weeks’ gestation</w:t>
            </w:r>
          </w:p>
          <w:p w14:paraId="647DD51C" w14:textId="2189916B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xclusion criteria: stillbirth, delivery at an outside institution, patients who crossed over mode</w:t>
            </w:r>
            <w:r w:rsidR="002824F2" w:rsidRPr="0057243E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of insulin management</w:t>
            </w:r>
            <w:r w:rsidR="002824F2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incomplete data </w:t>
            </w:r>
          </w:p>
        </w:tc>
        <w:tc>
          <w:tcPr>
            <w:tcW w:w="1421" w:type="dxa"/>
            <w:shd w:val="clear" w:color="auto" w:fill="auto"/>
          </w:tcPr>
          <w:p w14:paraId="15EC44CB" w14:textId="3E750951" w:rsidR="005E71F5" w:rsidRPr="0057243E" w:rsidRDefault="005E71F5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59</w:t>
            </w:r>
          </w:p>
          <w:p w14:paraId="4DF07E7B" w14:textId="2254E26A" w:rsidR="00172CE8" w:rsidRPr="0057243E" w:rsidRDefault="00172CE8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9-6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1E310370" w14:textId="77777777" w:rsidR="00172CE8" w:rsidRPr="0057243E" w:rsidRDefault="00172CE8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hourly</w:t>
            </w:r>
          </w:p>
          <w:p w14:paraId="48A2A070" w14:textId="178758F2" w:rsidR="008F5ACE" w:rsidRPr="0057243E" w:rsidRDefault="005E71F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within last 90 minutes of delivery</w:t>
            </w:r>
          </w:p>
        </w:tc>
        <w:tc>
          <w:tcPr>
            <w:tcW w:w="1351" w:type="dxa"/>
            <w:shd w:val="clear" w:color="auto" w:fill="auto"/>
          </w:tcPr>
          <w:p w14:paraId="75CDEBFE" w14:textId="061DDC49" w:rsidR="005E71F5" w:rsidRPr="0057243E" w:rsidRDefault="005E71F5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29</w:t>
            </w:r>
          </w:p>
          <w:p w14:paraId="77E35F83" w14:textId="6429926F" w:rsidR="005E71F5" w:rsidRPr="0057243E" w:rsidRDefault="005E71F5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5A27D1" w:rsidRPr="0057243E">
              <w:rPr>
                <w:rFonts w:cstheme="minorHAnsi"/>
                <w:color w:val="000000" w:themeColor="text1"/>
                <w:sz w:val="20"/>
                <w:szCs w:val="20"/>
              </w:rPr>
              <w:t>3.9-</w:t>
            </w:r>
            <w:r w:rsidR="00172CE8" w:rsidRPr="0057243E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172CE8" w:rsidRPr="0057243E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172CE8"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8D428B0" w14:textId="6B95B7BB" w:rsidR="005E71F5" w:rsidRPr="0057243E" w:rsidRDefault="005E71F5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172CE8" w:rsidRPr="0057243E">
              <w:rPr>
                <w:rFonts w:cstheme="minorHAnsi"/>
                <w:color w:val="000000" w:themeColor="text1"/>
                <w:sz w:val="20"/>
                <w:szCs w:val="20"/>
              </w:rPr>
              <w:t>hourly</w:t>
            </w:r>
          </w:p>
          <w:p w14:paraId="68C9961D" w14:textId="2E29CAC5" w:rsidR="008F5ACE" w:rsidRPr="0057243E" w:rsidRDefault="005E71F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within last 90 minutes of delivery</w:t>
            </w:r>
          </w:p>
        </w:tc>
        <w:tc>
          <w:tcPr>
            <w:tcW w:w="2208" w:type="dxa"/>
          </w:tcPr>
          <w:p w14:paraId="1890D59E" w14:textId="77777777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</w:t>
            </w:r>
          </w:p>
        </w:tc>
      </w:tr>
      <w:tr w:rsidR="00B804BB" w:rsidRPr="00CC2798" w14:paraId="2BBFF4B6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7FF97BE8" w14:textId="6760A53B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Sheehan 1986 (14)</w:t>
            </w:r>
          </w:p>
          <w:p w14:paraId="21136241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2CA08241" w14:textId="30F2D8D0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[Case-control study] </w:t>
            </w:r>
          </w:p>
        </w:tc>
        <w:tc>
          <w:tcPr>
            <w:tcW w:w="1235" w:type="dxa"/>
          </w:tcPr>
          <w:p w14:paraId="50F74C44" w14:textId="29847BB8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="008D534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December 1981 to February 1984 </w:t>
            </w:r>
          </w:p>
        </w:tc>
        <w:tc>
          <w:tcPr>
            <w:tcW w:w="1821" w:type="dxa"/>
          </w:tcPr>
          <w:p w14:paraId="3A35A9B1" w14:textId="6E87C5AD" w:rsidR="008F5ACE" w:rsidRPr="0057243E" w:rsidRDefault="008F5ACE" w:rsidP="0057243E">
            <w:pPr>
              <w:tabs>
                <w:tab w:val="left" w:pos="178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insulin-dependent </w:t>
            </w:r>
            <w:r w:rsidR="00AD7BD0" w:rsidRPr="0057243E">
              <w:rPr>
                <w:rFonts w:cstheme="minorHAnsi"/>
                <w:color w:val="000000" w:themeColor="text1"/>
                <w:sz w:val="20"/>
                <w:szCs w:val="20"/>
              </w:rPr>
              <w:t>diabetes</w:t>
            </w:r>
          </w:p>
          <w:p w14:paraId="37BBAEBD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</w:tcPr>
          <w:p w14:paraId="4744FB90" w14:textId="060F0A40" w:rsidR="00226662" w:rsidRPr="0057243E" w:rsidRDefault="00226662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9</w:t>
            </w:r>
          </w:p>
          <w:p w14:paraId="1474017A" w14:textId="57C7B04F" w:rsidR="00226662" w:rsidRPr="0057243E" w:rsidRDefault="00F701FD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62561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226662" w:rsidRPr="0057243E">
              <w:rPr>
                <w:rFonts w:cstheme="minorHAnsi"/>
                <w:color w:val="000000" w:themeColor="text1"/>
                <w:sz w:val="20"/>
                <w:szCs w:val="20"/>
              </w:rPr>
              <w:t>: 10.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2 </w:t>
            </w:r>
            <w:r w:rsidR="00226662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mol/L </w:t>
            </w:r>
          </w:p>
          <w:p w14:paraId="7BCB3EBF" w14:textId="4B0376A4" w:rsidR="00226662" w:rsidRPr="0057243E" w:rsidRDefault="00226662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059631C3" w14:textId="2AB89E80" w:rsidR="008F5ACE" w:rsidRPr="0057243E" w:rsidRDefault="00226662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elivery</w:t>
            </w:r>
          </w:p>
        </w:tc>
        <w:tc>
          <w:tcPr>
            <w:tcW w:w="1351" w:type="dxa"/>
            <w:shd w:val="clear" w:color="auto" w:fill="auto"/>
          </w:tcPr>
          <w:p w14:paraId="59C1B413" w14:textId="6BE78FED" w:rsidR="00226662" w:rsidRPr="0057243E" w:rsidRDefault="00226662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1</w:t>
            </w:r>
          </w:p>
          <w:p w14:paraId="77261D55" w14:textId="22C3AF87" w:rsidR="00226662" w:rsidRPr="0057243E" w:rsidRDefault="00F701FD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62561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226662" w:rsidRPr="0057243E">
              <w:rPr>
                <w:rFonts w:cstheme="minorHAnsi"/>
                <w:color w:val="000000" w:themeColor="text1"/>
                <w:sz w:val="20"/>
                <w:szCs w:val="20"/>
              </w:rPr>
              <w:t>: 9.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226662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mmol/L </w:t>
            </w:r>
          </w:p>
          <w:p w14:paraId="0C403D51" w14:textId="3A273AC6" w:rsidR="00226662" w:rsidRPr="0057243E" w:rsidRDefault="00226662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B47090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5A817A41" w14:textId="5FFF682D" w:rsidR="008F5ACE" w:rsidRPr="0057243E" w:rsidRDefault="00226662" w:rsidP="0057243E">
            <w:pPr>
              <w:tabs>
                <w:tab w:val="left" w:pos="1038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elivery</w:t>
            </w:r>
          </w:p>
        </w:tc>
        <w:tc>
          <w:tcPr>
            <w:tcW w:w="2208" w:type="dxa"/>
          </w:tcPr>
          <w:p w14:paraId="343BF8E3" w14:textId="77777777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7BC7FE2B" w14:textId="77777777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verity of hypoglycaemia</w:t>
            </w:r>
          </w:p>
          <w:p w14:paraId="426EB26E" w14:textId="77777777" w:rsidR="008F5ACE" w:rsidRPr="0057243E" w:rsidRDefault="008F5ACE" w:rsidP="0057243E">
            <w:pPr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804BB" w:rsidRPr="00CC2798" w14:paraId="3D62949F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7E1BC048" w14:textId="4A9221DC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Stenninger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008 (15)</w:t>
            </w:r>
          </w:p>
          <w:p w14:paraId="09AC8604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3A9E04AC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ohort study]</w:t>
            </w:r>
          </w:p>
        </w:tc>
        <w:tc>
          <w:tcPr>
            <w:tcW w:w="1235" w:type="dxa"/>
          </w:tcPr>
          <w:p w14:paraId="5B25FD52" w14:textId="5A8B0CEC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weden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B740D87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2003 - 2005</w:t>
            </w:r>
          </w:p>
        </w:tc>
        <w:tc>
          <w:tcPr>
            <w:tcW w:w="1821" w:type="dxa"/>
          </w:tcPr>
          <w:p w14:paraId="706FD2DE" w14:textId="60F88960" w:rsidR="007D36AE" w:rsidRPr="0057243E" w:rsidRDefault="00B95AEF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insulin treated pre-GDM or GDM</w:t>
            </w:r>
            <w:r w:rsidR="00B3499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B3499B" w:rsidRPr="0057243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3"/>
            </w:r>
            <w:r w:rsidR="00B3499B" w:rsidRPr="0057243E">
              <w:rPr>
                <w:rFonts w:cstheme="minorHAnsi"/>
                <w:color w:val="000000" w:themeColor="text1"/>
                <w:sz w:val="20"/>
                <w:szCs w:val="20"/>
              </w:rPr>
              <w:t>37 weeks</w:t>
            </w:r>
            <w:r w:rsidR="002C6879" w:rsidRPr="0057243E">
              <w:rPr>
                <w:rFonts w:cstheme="minorHAnsi"/>
                <w:color w:val="000000" w:themeColor="text1"/>
                <w:sz w:val="20"/>
                <w:szCs w:val="20"/>
              </w:rPr>
              <w:t>’</w:t>
            </w:r>
            <w:r w:rsidR="00B3499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estation, planned vaginal </w:t>
            </w:r>
            <w:r w:rsidR="007D36AE" w:rsidRPr="0057243E">
              <w:rPr>
                <w:rFonts w:cstheme="minorHAnsi"/>
                <w:color w:val="000000" w:themeColor="text1"/>
                <w:sz w:val="20"/>
                <w:szCs w:val="20"/>
              </w:rPr>
              <w:t>delivery</w:t>
            </w:r>
          </w:p>
          <w:p w14:paraId="6596052D" w14:textId="1AFD253F" w:rsidR="008F5ACE" w:rsidRPr="0057243E" w:rsidRDefault="007D36A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</w:t>
            </w:r>
            <w:r w:rsidR="002C6879" w:rsidRPr="0057243E">
              <w:rPr>
                <w:rFonts w:cstheme="minorHAnsi"/>
                <w:color w:val="000000" w:themeColor="text1"/>
                <w:sz w:val="20"/>
                <w:szCs w:val="20"/>
              </w:rPr>
              <w:t>Glucose 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onitoring ended</w:t>
            </w:r>
            <w:r w:rsidR="007E77E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due to emergency caesarean section or failed for technical</w:t>
            </w:r>
            <w:r w:rsidR="002C6879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reasons</w:t>
            </w:r>
            <w:r w:rsidR="007E77E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 </w:t>
            </w:r>
            <w:r w:rsidR="00B3499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</w:tcPr>
          <w:p w14:paraId="4C56EE2F" w14:textId="77777777" w:rsidR="003D00BA" w:rsidRPr="0057243E" w:rsidRDefault="003D00B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5</w:t>
            </w:r>
          </w:p>
          <w:p w14:paraId="773C5940" w14:textId="483185F0" w:rsidR="00BA4D35" w:rsidRPr="0057243E" w:rsidRDefault="00F701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62561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3D00BA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: </w:t>
            </w:r>
            <w:r w:rsidR="00BA4D35" w:rsidRPr="0057243E">
              <w:rPr>
                <w:rFonts w:cstheme="minorHAnsi"/>
                <w:color w:val="000000" w:themeColor="text1"/>
                <w:sz w:val="20"/>
                <w:szCs w:val="20"/>
              </w:rPr>
              <w:t>7.5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BA4D35" w:rsidRPr="0057243E">
              <w:rPr>
                <w:rFonts w:cstheme="minorHAnsi"/>
                <w:color w:val="000000" w:themeColor="text1"/>
                <w:sz w:val="20"/>
                <w:szCs w:val="20"/>
              </w:rPr>
              <w:t>mmol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/L </w:t>
            </w:r>
          </w:p>
          <w:p w14:paraId="398BC577" w14:textId="6A707B13" w:rsidR="003D00BA" w:rsidRPr="0057243E" w:rsidRDefault="003D00B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7E77E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hourly </w:t>
            </w:r>
          </w:p>
          <w:p w14:paraId="050915D3" w14:textId="6D19518E" w:rsidR="003D00BA" w:rsidRPr="0057243E" w:rsidRDefault="003D00B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2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h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before delivery </w:t>
            </w:r>
          </w:p>
        </w:tc>
        <w:tc>
          <w:tcPr>
            <w:tcW w:w="1351" w:type="dxa"/>
          </w:tcPr>
          <w:p w14:paraId="3F76B925" w14:textId="4DEDC81B" w:rsidR="007E77E1" w:rsidRPr="0057243E" w:rsidRDefault="007E77E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</w:t>
            </w:r>
            <w:r w:rsidR="008C5F16" w:rsidRPr="0057243E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  <w:p w14:paraId="48A99FFA" w14:textId="2EEC355C" w:rsidR="007E77E1" w:rsidRPr="0057243E" w:rsidRDefault="00F701F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 NS, mean</w:t>
            </w:r>
            <w:r w:rsidR="0062561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lucose</w:t>
            </w:r>
            <w:r w:rsidR="007E77E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: </w:t>
            </w:r>
            <w:r w:rsidR="00BA4D3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5.3 mmol/L </w:t>
            </w:r>
          </w:p>
          <w:p w14:paraId="2E6B0400" w14:textId="77777777" w:rsidR="007E77E1" w:rsidRPr="0057243E" w:rsidRDefault="007E77E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hourly </w:t>
            </w:r>
          </w:p>
          <w:p w14:paraId="743977F1" w14:textId="49888621" w:rsidR="008F5ACE" w:rsidRPr="0057243E" w:rsidRDefault="007E77E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2 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before delivery</w:t>
            </w:r>
          </w:p>
        </w:tc>
        <w:tc>
          <w:tcPr>
            <w:tcW w:w="2208" w:type="dxa"/>
          </w:tcPr>
          <w:p w14:paraId="5BBB596D" w14:textId="007C7EB2" w:rsidR="008F5ACE" w:rsidRPr="0057243E" w:rsidRDefault="004C037C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V glucose treatment</w:t>
            </w:r>
          </w:p>
        </w:tc>
      </w:tr>
      <w:tr w:rsidR="00B804BB" w:rsidRPr="00CC2798" w14:paraId="2DE93161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09EC726E" w14:textId="55C5B953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>Stewart 2019 (16)</w:t>
            </w:r>
          </w:p>
          <w:p w14:paraId="4EEE9132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</w:p>
          <w:p w14:paraId="3144FD96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ohort study]</w:t>
            </w:r>
          </w:p>
        </w:tc>
        <w:tc>
          <w:tcPr>
            <w:tcW w:w="1235" w:type="dxa"/>
          </w:tcPr>
          <w:p w14:paraId="3EC135D7" w14:textId="237B93BA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United Kingdom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8D534B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21" w:type="dxa"/>
          </w:tcPr>
          <w:p w14:paraId="153B447C" w14:textId="5B911C93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clusion criteria: T1D</w:t>
            </w:r>
            <w:r w:rsidR="00E7718C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, singleton</w:t>
            </w:r>
            <w:r w:rsidR="002C6879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="00E7718C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experience with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asked or real-time CGM, intensive insulin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herapy using either MDI or insulin pump </w:t>
            </w:r>
            <w:r w:rsidR="0085690E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rapy.</w:t>
            </w:r>
          </w:p>
          <w:p w14:paraId="1DBF188C" w14:textId="21A69AB0" w:rsidR="008F5ACE" w:rsidRPr="0057243E" w:rsidRDefault="008F5ACE" w:rsidP="0057243E">
            <w:pPr>
              <w:tabs>
                <w:tab w:val="left" w:pos="178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xclusion criteria: congenital </w:t>
            </w:r>
            <w:r w:rsidR="0085690E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omaly, severe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respiratory distress.</w:t>
            </w:r>
          </w:p>
        </w:tc>
        <w:tc>
          <w:tcPr>
            <w:tcW w:w="1421" w:type="dxa"/>
            <w:shd w:val="clear" w:color="auto" w:fill="auto"/>
          </w:tcPr>
          <w:p w14:paraId="0B48E166" w14:textId="77777777" w:rsidR="008F5ACE" w:rsidRPr="0057243E" w:rsidRDefault="00E7718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5</w:t>
            </w:r>
          </w:p>
          <w:p w14:paraId="295F5DC7" w14:textId="6FE77441" w:rsidR="00E7718C" w:rsidRPr="0057243E" w:rsidRDefault="00D0752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</w:t>
            </w:r>
            <w:r w:rsidR="001E1038" w:rsidRPr="0057243E">
              <w:rPr>
                <w:rFonts w:cstheme="minorHAnsi"/>
                <w:color w:val="000000" w:themeColor="text1"/>
                <w:sz w:val="20"/>
                <w:szCs w:val="20"/>
              </w:rPr>
              <w:t>.9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-7.8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3AC86E25" w14:textId="77777777" w:rsidR="00FD6377" w:rsidRPr="0057243E" w:rsidRDefault="00FD637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CGM</w:t>
            </w:r>
          </w:p>
          <w:p w14:paraId="5395061A" w14:textId="230A6708" w:rsidR="00FD6377" w:rsidRPr="0057243E" w:rsidRDefault="00FD637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uring 24 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before delivery</w:t>
            </w:r>
          </w:p>
        </w:tc>
        <w:tc>
          <w:tcPr>
            <w:tcW w:w="1351" w:type="dxa"/>
            <w:shd w:val="clear" w:color="auto" w:fill="auto"/>
          </w:tcPr>
          <w:p w14:paraId="73F327F4" w14:textId="68E05F83" w:rsidR="00FD6377" w:rsidRPr="0057243E" w:rsidRDefault="00FD637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11</w:t>
            </w:r>
          </w:p>
          <w:p w14:paraId="31678FE1" w14:textId="1D63E4F7" w:rsidR="008F5ACE" w:rsidRPr="0057243E" w:rsidRDefault="00FD637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9-7.8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D0788FF" w14:textId="77777777" w:rsidR="00FD6377" w:rsidRPr="0057243E" w:rsidRDefault="00FD637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CGM</w:t>
            </w:r>
          </w:p>
          <w:p w14:paraId="64865D15" w14:textId="4E776640" w:rsidR="00FD6377" w:rsidRPr="0057243E" w:rsidRDefault="00FD637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uring 24 </w:t>
            </w:r>
            <w:r w:rsidR="00CA1875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before delivery</w:t>
            </w:r>
          </w:p>
        </w:tc>
        <w:tc>
          <w:tcPr>
            <w:tcW w:w="2208" w:type="dxa"/>
          </w:tcPr>
          <w:p w14:paraId="11ADEBEA" w14:textId="7F05954F" w:rsidR="008F5ACE" w:rsidRPr="0057243E" w:rsidRDefault="002C6879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B</w:t>
            </w:r>
            <w:r w:rsidR="0085690E" w:rsidRPr="0057243E">
              <w:rPr>
                <w:rFonts w:cstheme="minorHAnsi"/>
                <w:color w:val="000000" w:themeColor="text1"/>
                <w:sz w:val="20"/>
                <w:szCs w:val="20"/>
              </w:rPr>
              <w:t>lood glucose ≤1mmol/L</w:t>
            </w:r>
          </w:p>
          <w:p w14:paraId="58401818" w14:textId="605CB55A" w:rsidR="008F5ACE" w:rsidRPr="0057243E" w:rsidRDefault="00E87414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ant treated with IV dextrose</w:t>
            </w:r>
          </w:p>
        </w:tc>
      </w:tr>
      <w:tr w:rsidR="00B804BB" w:rsidRPr="00CC2798" w14:paraId="2E677DBE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661815DA" w14:textId="0E843702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Yamamoto 2018 (17)</w:t>
            </w:r>
          </w:p>
          <w:p w14:paraId="450B2E34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</w:p>
          <w:p w14:paraId="58F84AD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485C2506" w14:textId="56DEFFD1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United Kingdom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8D534B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21" w:type="dxa"/>
          </w:tcPr>
          <w:p w14:paraId="6AD7AE44" w14:textId="143DF176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18 to 45 years </w:t>
            </w:r>
            <w:r w:rsidR="00197A9A" w:rsidRPr="0057243E">
              <w:rPr>
                <w:rFonts w:cstheme="minorHAnsi"/>
                <w:color w:val="000000" w:themeColor="text1"/>
                <w:sz w:val="20"/>
                <w:szCs w:val="20"/>
              </w:rPr>
              <w:t>old, T1DM for &gt;12 month</w:t>
            </w:r>
            <w:r w:rsidR="001B163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HbA1c 6.5%–10% (4</w:t>
            </w:r>
            <w:r w:rsidR="001B163F" w:rsidRPr="0057243E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8–8</w:t>
            </w:r>
            <w:r w:rsidR="001B163F" w:rsidRPr="0057243E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6 mmol/mol)</w:t>
            </w:r>
            <w:r w:rsidR="001B163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nglish </w:t>
            </w:r>
            <w:r w:rsidR="001B163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speaking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-mail access</w:t>
            </w:r>
          </w:p>
          <w:p w14:paraId="6F454423" w14:textId="4C07179E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</w:tcPr>
          <w:p w14:paraId="7D08A115" w14:textId="0F6E42AC" w:rsidR="00296E75" w:rsidRPr="0057243E" w:rsidRDefault="00296E7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8</w:t>
            </w:r>
          </w:p>
          <w:p w14:paraId="66449755" w14:textId="77777777" w:rsidR="00296E75" w:rsidRPr="0057243E" w:rsidRDefault="00296E7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5-6.5mmol/L</w:t>
            </w:r>
          </w:p>
          <w:p w14:paraId="701739EB" w14:textId="4B99BB8E" w:rsidR="00296E75" w:rsidRPr="0057243E" w:rsidRDefault="00296E7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CGM</w:t>
            </w:r>
          </w:p>
          <w:p w14:paraId="637108FB" w14:textId="00DF2FEE" w:rsidR="008F5ACE" w:rsidRPr="0057243E" w:rsidRDefault="001D33F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during labour </w:t>
            </w:r>
          </w:p>
        </w:tc>
        <w:tc>
          <w:tcPr>
            <w:tcW w:w="1351" w:type="dxa"/>
          </w:tcPr>
          <w:p w14:paraId="2A1E5A11" w14:textId="10FF03B6" w:rsidR="001D33F0" w:rsidRPr="0057243E" w:rsidRDefault="001D33F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9</w:t>
            </w:r>
          </w:p>
          <w:p w14:paraId="69720727" w14:textId="77777777" w:rsidR="001D33F0" w:rsidRPr="0057243E" w:rsidRDefault="001D33F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5-6.5mmol/L</w:t>
            </w:r>
          </w:p>
          <w:p w14:paraId="56896039" w14:textId="77777777" w:rsidR="001D33F0" w:rsidRPr="0057243E" w:rsidRDefault="001D33F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CGM</w:t>
            </w:r>
          </w:p>
          <w:p w14:paraId="6F3D4A9D" w14:textId="77777777" w:rsidR="001D33F0" w:rsidRPr="0057243E" w:rsidRDefault="001D33F0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during labour </w:t>
            </w:r>
          </w:p>
          <w:p w14:paraId="73F03E4A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6292A241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</w:tc>
      </w:tr>
      <w:tr w:rsidR="00B804BB" w:rsidRPr="00CC2798" w14:paraId="51F5CAA7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534FAB9A" w14:textId="703BDCE6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>Yamamoto 2019 (18)</w:t>
            </w:r>
          </w:p>
          <w:p w14:paraId="32771B06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</w:p>
          <w:p w14:paraId="1E54741F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>[Randomised control study]</w:t>
            </w:r>
          </w:p>
        </w:tc>
        <w:tc>
          <w:tcPr>
            <w:tcW w:w="1235" w:type="dxa"/>
          </w:tcPr>
          <w:p w14:paraId="3CCC0A0D" w14:textId="4408C613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Canada, England, Scotland, Spain, Italy, Ireland, and </w:t>
            </w:r>
            <w:r w:rsidR="008D534B"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="008D534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March 2013 to 2016 </w:t>
            </w:r>
          </w:p>
        </w:tc>
        <w:tc>
          <w:tcPr>
            <w:tcW w:w="1821" w:type="dxa"/>
          </w:tcPr>
          <w:p w14:paraId="787A0F4F" w14:textId="67360984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T1DM, live</w:t>
            </w:r>
            <w:r w:rsidR="00C83F8C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birth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ingleton, 13 weeks and 6 days’ gestation or less, and HbA1c</w:t>
            </w:r>
            <w:r w:rsidR="00F8380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between 6·5–10·0%</w:t>
            </w:r>
            <w:r w:rsidR="00F8380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planning for pregnancy </w:t>
            </w:r>
            <w:r w:rsidR="00B1662F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o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ha</w:t>
            </w:r>
            <w:r w:rsidR="00F8380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ve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HbA1c between 7·0–10·0% </w:t>
            </w:r>
          </w:p>
          <w:p w14:paraId="7DAA3538" w14:textId="1F180391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Exclusion criteria: Regular CGM user</w:t>
            </w:r>
            <w:r w:rsidR="00F8380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evere nephropathy or medical conditions</w:t>
            </w:r>
            <w:r w:rsidR="00F8380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psychiatric illness requiring hospitalisation </w:t>
            </w:r>
          </w:p>
        </w:tc>
        <w:tc>
          <w:tcPr>
            <w:tcW w:w="1421" w:type="dxa"/>
          </w:tcPr>
          <w:p w14:paraId="71A4F6E8" w14:textId="27FFF800" w:rsidR="008F5ACE" w:rsidRPr="0057243E" w:rsidRDefault="006E58E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</w:t>
            </w:r>
            <w:r w:rsidR="008F5ACE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9</w:t>
            </w:r>
          </w:p>
          <w:p w14:paraId="50ECC7B8" w14:textId="5186ACCA" w:rsidR="004C74C4" w:rsidRPr="0057243E" w:rsidRDefault="004C74C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5-6.5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63D93639" w14:textId="77777777" w:rsidR="008F5ACE" w:rsidRPr="0057243E" w:rsidRDefault="00E9293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CGM</w:t>
            </w:r>
          </w:p>
          <w:p w14:paraId="60A11DB0" w14:textId="31C93398" w:rsidR="006E58E7" w:rsidRPr="0057243E" w:rsidRDefault="006E58E7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intrapartum </w:t>
            </w:r>
          </w:p>
        </w:tc>
        <w:tc>
          <w:tcPr>
            <w:tcW w:w="1351" w:type="dxa"/>
          </w:tcPr>
          <w:p w14:paraId="6AF0BD7C" w14:textId="53F29479" w:rsidR="004C74C4" w:rsidRPr="0057243E" w:rsidRDefault="004C74C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24</w:t>
            </w:r>
          </w:p>
          <w:p w14:paraId="30A21CD5" w14:textId="7F5A9803" w:rsidR="004C74C4" w:rsidRPr="0057243E" w:rsidRDefault="004C74C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5-6.5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5638E8AD" w14:textId="77777777" w:rsidR="004C74C4" w:rsidRPr="0057243E" w:rsidRDefault="004C74C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CGM</w:t>
            </w:r>
          </w:p>
          <w:p w14:paraId="6157D284" w14:textId="604311C2" w:rsidR="008F5ACE" w:rsidRPr="0057243E" w:rsidRDefault="004C74C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intrapartum </w:t>
            </w:r>
          </w:p>
        </w:tc>
        <w:tc>
          <w:tcPr>
            <w:tcW w:w="2208" w:type="dxa"/>
          </w:tcPr>
          <w:p w14:paraId="01340F2A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45365F60" w14:textId="3AADECE6" w:rsidR="005B455C" w:rsidRPr="0057243E" w:rsidRDefault="002B5DEB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reatment with IV dextrose</w:t>
            </w:r>
          </w:p>
        </w:tc>
      </w:tr>
      <w:tr w:rsidR="00B804BB" w:rsidRPr="00CC2798" w14:paraId="252F9A9A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67C66CF6" w14:textId="77777777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Yamamoto 2020 (19)</w:t>
            </w:r>
          </w:p>
          <w:p w14:paraId="1E52F98A" w14:textId="77777777" w:rsidR="00C83F8C" w:rsidRPr="0057243E" w:rsidRDefault="00C83F8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306EA4DB" w14:textId="7935C1A6" w:rsidR="00EC278B" w:rsidRPr="0057243E" w:rsidRDefault="00564F8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1FB73283" w14:textId="1FA395E1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Canada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8D534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January </w:t>
            </w:r>
            <w:r w:rsidR="00B804B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2007 to December 2014 </w:t>
            </w:r>
          </w:p>
        </w:tc>
        <w:tc>
          <w:tcPr>
            <w:tcW w:w="1821" w:type="dxa"/>
          </w:tcPr>
          <w:p w14:paraId="25A8C120" w14:textId="7E006F41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pre-GDM or GDM, </w:t>
            </w:r>
            <w:r w:rsidR="00CB26DC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ultiple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gestation pregnancy.</w:t>
            </w:r>
          </w:p>
          <w:p w14:paraId="521993F8" w14:textId="774D99C1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xclusion criteria: delivered outside of the study area or after study period, unclear diabetes type, unknown expected date</w:t>
            </w:r>
          </w:p>
        </w:tc>
        <w:tc>
          <w:tcPr>
            <w:tcW w:w="1421" w:type="dxa"/>
          </w:tcPr>
          <w:p w14:paraId="35332A37" w14:textId="3C670F1B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27</w:t>
            </w:r>
            <w:r w:rsidR="008D21A1" w:rsidRPr="0057243E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  <w:p w14:paraId="06E74F2F" w14:textId="369FAB68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3.5-6.5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72D57153" w14:textId="77777777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hourly (active labour)</w:t>
            </w:r>
          </w:p>
          <w:p w14:paraId="3A4E7CC4" w14:textId="463EA1A8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intrapartum </w:t>
            </w:r>
          </w:p>
        </w:tc>
        <w:tc>
          <w:tcPr>
            <w:tcW w:w="1351" w:type="dxa"/>
          </w:tcPr>
          <w:p w14:paraId="429F8FFC" w14:textId="7E95D050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</w:t>
            </w:r>
            <w:r w:rsidR="00C83F8C" w:rsidRPr="0057243E">
              <w:rPr>
                <w:rFonts w:cstheme="minorHAnsi"/>
                <w:color w:val="000000" w:themeColor="text1"/>
                <w:sz w:val="20"/>
                <w:szCs w:val="20"/>
              </w:rPr>
              <w:t>3405</w:t>
            </w:r>
          </w:p>
          <w:p w14:paraId="7E638A9D" w14:textId="267F8F72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</w:t>
            </w:r>
            <w:r w:rsidR="00C83F8C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3.5-6.5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83F8C"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4BC9AD0F" w14:textId="77777777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hourly (active labour)</w:t>
            </w:r>
          </w:p>
          <w:p w14:paraId="701545B7" w14:textId="75EA5BB4" w:rsidR="00EC278B" w:rsidRPr="0057243E" w:rsidRDefault="00EC27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intrapartum </w:t>
            </w:r>
          </w:p>
        </w:tc>
        <w:tc>
          <w:tcPr>
            <w:tcW w:w="2208" w:type="dxa"/>
          </w:tcPr>
          <w:p w14:paraId="7B206780" w14:textId="566A5D5B" w:rsidR="00EC278B" w:rsidRPr="0057243E" w:rsidRDefault="00C83F8C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 target glucose </w:t>
            </w:r>
          </w:p>
        </w:tc>
      </w:tr>
      <w:tr w:rsidR="00B804BB" w:rsidRPr="00CC2798" w14:paraId="226E38A2" w14:textId="77777777" w:rsidTr="00624D71">
        <w:trPr>
          <w:trHeight w:val="294"/>
        </w:trPr>
        <w:tc>
          <w:tcPr>
            <w:tcW w:w="1409" w:type="dxa"/>
            <w:shd w:val="clear" w:color="auto" w:fill="auto"/>
          </w:tcPr>
          <w:p w14:paraId="5D6C59BC" w14:textId="1ACB460D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Yoeli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-Ullman 2020 (</w:t>
            </w:r>
            <w:r w:rsidR="00EC278B"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20BB5ECF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F30F90D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24CF3700" w14:textId="61B99D72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srael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3C7DB53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2012 - 2015</w:t>
            </w:r>
          </w:p>
        </w:tc>
        <w:tc>
          <w:tcPr>
            <w:tcW w:w="1821" w:type="dxa"/>
          </w:tcPr>
          <w:p w14:paraId="38348802" w14:textId="77777777" w:rsidR="00FE41F1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FB05DB" w:rsidRPr="0057243E">
              <w:rPr>
                <w:rFonts w:cstheme="minorHAnsi"/>
                <w:color w:val="000000" w:themeColor="text1"/>
                <w:sz w:val="20"/>
                <w:szCs w:val="20"/>
              </w:rPr>
              <w:t>T1D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="00FB05D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maternal age 18-</w:t>
            </w:r>
            <w:r w:rsidR="00FE41F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45 years old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FE41F1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vailable CGM data, followed in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ulti-disciplinary high-risk pregnancy clinic </w:t>
            </w:r>
          </w:p>
          <w:p w14:paraId="7219D6D2" w14:textId="3E818BCF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Exclusion criteria: fetal anomalies</w:t>
            </w:r>
            <w:r w:rsidR="00FE41F1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delivery at a different hospital.</w:t>
            </w:r>
          </w:p>
        </w:tc>
        <w:tc>
          <w:tcPr>
            <w:tcW w:w="1421" w:type="dxa"/>
          </w:tcPr>
          <w:p w14:paraId="749DE6F5" w14:textId="77777777" w:rsidR="00B1662F" w:rsidRPr="0057243E" w:rsidRDefault="00B1662F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 13</w:t>
            </w:r>
          </w:p>
          <w:p w14:paraId="23644930" w14:textId="76D97406" w:rsidR="00B1662F" w:rsidRPr="0057243E" w:rsidRDefault="0062561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ean glucose</w:t>
            </w:r>
            <w:r w:rsidR="00B1662F" w:rsidRPr="0057243E">
              <w:rPr>
                <w:rFonts w:cstheme="minorHAnsi"/>
                <w:color w:val="000000" w:themeColor="text1"/>
                <w:sz w:val="20"/>
                <w:szCs w:val="20"/>
              </w:rPr>
              <w:t>: 6.9 mmol/L</w:t>
            </w:r>
          </w:p>
          <w:p w14:paraId="4571730C" w14:textId="150D6692" w:rsidR="00C921D5" w:rsidRPr="0057243E" w:rsidRDefault="00C921D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794132" w:rsidRPr="0057243E">
              <w:rPr>
                <w:rFonts w:cstheme="minorHAnsi"/>
                <w:color w:val="000000" w:themeColor="text1"/>
                <w:sz w:val="20"/>
                <w:szCs w:val="20"/>
              </w:rPr>
              <w:t>CGM</w:t>
            </w:r>
          </w:p>
          <w:p w14:paraId="311693D8" w14:textId="7B85EB03" w:rsidR="00C921D5" w:rsidRPr="0057243E" w:rsidRDefault="00C921D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last </w:t>
            </w:r>
            <w:r w:rsidR="001638FC" w:rsidRPr="0057243E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prior to delivery</w:t>
            </w:r>
          </w:p>
        </w:tc>
        <w:tc>
          <w:tcPr>
            <w:tcW w:w="1351" w:type="dxa"/>
          </w:tcPr>
          <w:p w14:paraId="7608DD01" w14:textId="112B455A" w:rsidR="00B14E45" w:rsidRPr="0057243E" w:rsidRDefault="00B14E4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9</w:t>
            </w:r>
          </w:p>
          <w:p w14:paraId="4D1367EC" w14:textId="783DDEBE" w:rsidR="00B14E45" w:rsidRPr="0057243E" w:rsidRDefault="0062561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ean glucose</w:t>
            </w:r>
            <w:r w:rsidR="00B14E45" w:rsidRPr="0057243E">
              <w:rPr>
                <w:rFonts w:cstheme="minorHAnsi"/>
                <w:color w:val="000000" w:themeColor="text1"/>
                <w:sz w:val="20"/>
                <w:szCs w:val="20"/>
              </w:rPr>
              <w:t>: 6.0 mmol/L</w:t>
            </w:r>
          </w:p>
          <w:p w14:paraId="5598E1BE" w14:textId="77777777" w:rsidR="00B14E45" w:rsidRPr="0057243E" w:rsidRDefault="00B14E4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CGM</w:t>
            </w:r>
          </w:p>
          <w:p w14:paraId="057473BE" w14:textId="1D2CF0F0" w:rsidR="008F5ACE" w:rsidRPr="0057243E" w:rsidRDefault="00B14E4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last </w:t>
            </w:r>
            <w:r w:rsidR="001638FC" w:rsidRPr="0057243E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prior to delivery</w:t>
            </w:r>
          </w:p>
        </w:tc>
        <w:tc>
          <w:tcPr>
            <w:tcW w:w="2208" w:type="dxa"/>
          </w:tcPr>
          <w:p w14:paraId="5F88E962" w14:textId="77777777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</w:t>
            </w:r>
          </w:p>
        </w:tc>
      </w:tr>
      <w:tr w:rsidR="000D562F" w:rsidRPr="00CC2798" w14:paraId="2757B1BA" w14:textId="77777777" w:rsidTr="00624D71">
        <w:trPr>
          <w:trHeight w:val="294"/>
        </w:trPr>
        <w:tc>
          <w:tcPr>
            <w:tcW w:w="9445" w:type="dxa"/>
            <w:gridSpan w:val="6"/>
            <w:shd w:val="clear" w:color="auto" w:fill="auto"/>
          </w:tcPr>
          <w:p w14:paraId="797F6522" w14:textId="77777777" w:rsidR="008F5ACE" w:rsidRPr="0057243E" w:rsidRDefault="008F5ACE" w:rsidP="0057243E">
            <w:pPr>
              <w:spacing w:line="480" w:lineRule="auto"/>
              <w:ind w:left="276" w:hanging="283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apers not included in the meta-analysis</w:t>
            </w:r>
          </w:p>
        </w:tc>
      </w:tr>
      <w:tr w:rsidR="00B804BB" w:rsidRPr="00CC2798" w14:paraId="474A3EB9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6A4A0775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Barrett 2009 (1)</w:t>
            </w:r>
          </w:p>
          <w:p w14:paraId="350CFA02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DDFE4C9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2158C67E" w14:textId="28DA0DE9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B804B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ugust 2001 to July 2004 </w:t>
            </w:r>
          </w:p>
        </w:tc>
        <w:tc>
          <w:tcPr>
            <w:tcW w:w="1821" w:type="dxa"/>
          </w:tcPr>
          <w:p w14:paraId="65C39096" w14:textId="42665F79" w:rsidR="008F5ACE" w:rsidRPr="0057243E" w:rsidRDefault="008F5ACE" w:rsidP="0057243E">
            <w:pPr>
              <w:spacing w:line="480" w:lineRule="auto"/>
              <w:rPr>
                <w:rStyle w:val="normaltextrun"/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Inclusion criteria: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DM or </w:t>
            </w:r>
            <w:r w:rsidR="0060745A" w:rsidRPr="0057243E">
              <w:rPr>
                <w:rFonts w:cstheme="minorHAnsi"/>
                <w:color w:val="000000" w:themeColor="text1"/>
                <w:sz w:val="20"/>
                <w:szCs w:val="20"/>
              </w:rPr>
              <w:t>pre-GDM</w:t>
            </w:r>
          </w:p>
          <w:p w14:paraId="1A8EA8E8" w14:textId="50F9476A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Exclusion criteria: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multiple </w:t>
            </w:r>
            <w:r w:rsidR="000F3E46" w:rsidRPr="0057243E">
              <w:rPr>
                <w:rFonts w:cstheme="minorHAnsi"/>
                <w:color w:val="000000" w:themeColor="text1"/>
                <w:sz w:val="20"/>
                <w:szCs w:val="20"/>
              </w:rPr>
              <w:t>gestation</w:t>
            </w:r>
            <w:r w:rsidR="0060745A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pregnanc</w:t>
            </w:r>
            <w:r w:rsidR="0060745A" w:rsidRPr="0057243E">
              <w:rPr>
                <w:rFonts w:cstheme="minorHAnsi"/>
                <w:color w:val="000000" w:themeColor="text1"/>
                <w:sz w:val="20"/>
                <w:szCs w:val="20"/>
              </w:rPr>
              <w:t>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0F3E46" w:rsidRPr="0057243E">
              <w:rPr>
                <w:rFonts w:cstheme="minorHAnsi"/>
                <w:color w:val="000000" w:themeColor="text1"/>
                <w:sz w:val="20"/>
                <w:szCs w:val="20"/>
              </w:rPr>
              <w:t>delivered before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37.1 w</w:t>
            </w:r>
            <w:r w:rsidR="000F3E46" w:rsidRPr="0057243E">
              <w:rPr>
                <w:rFonts w:cstheme="minorHAnsi"/>
                <w:color w:val="000000" w:themeColor="text1"/>
                <w:sz w:val="20"/>
                <w:szCs w:val="20"/>
              </w:rPr>
              <w:t>ee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ks</w:t>
            </w:r>
            <w:r w:rsidR="00DA6257" w:rsidRPr="0057243E">
              <w:rPr>
                <w:rFonts w:cstheme="minorHAnsi"/>
                <w:color w:val="000000" w:themeColor="text1"/>
                <w:sz w:val="20"/>
                <w:szCs w:val="20"/>
              </w:rPr>
              <w:t>’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gestation</w:t>
            </w:r>
            <w:r w:rsidR="00DA6257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o maternal blood glucose </w:t>
            </w:r>
            <w:r w:rsidR="000F3E4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easurement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until after delivery</w:t>
            </w:r>
          </w:p>
        </w:tc>
        <w:tc>
          <w:tcPr>
            <w:tcW w:w="1421" w:type="dxa"/>
          </w:tcPr>
          <w:p w14:paraId="6ACB0269" w14:textId="77777777" w:rsidR="008F5ACE" w:rsidRPr="0057243E" w:rsidRDefault="000F3E4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8F5ACE" w:rsidRPr="0057243E">
              <w:rPr>
                <w:rFonts w:cstheme="minorHAnsi"/>
                <w:color w:val="000000" w:themeColor="text1"/>
                <w:sz w:val="20"/>
                <w:szCs w:val="20"/>
              </w:rPr>
              <w:t>=137</w:t>
            </w:r>
          </w:p>
          <w:p w14:paraId="09286B56" w14:textId="62E2AFCE" w:rsidR="000F3E46" w:rsidRPr="0057243E" w:rsidRDefault="000F3E4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4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- 8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mmol/L</w:t>
            </w:r>
          </w:p>
          <w:p w14:paraId="55557EBF" w14:textId="7D5D600A" w:rsidR="000F3E46" w:rsidRPr="0057243E" w:rsidRDefault="000F3E4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F614EC" w:rsidRPr="0057243E">
              <w:rPr>
                <w:rFonts w:cstheme="minorHAnsi"/>
                <w:color w:val="000000" w:themeColor="text1"/>
                <w:sz w:val="20"/>
                <w:szCs w:val="20"/>
              </w:rPr>
              <w:t>hourly</w:t>
            </w:r>
          </w:p>
          <w:p w14:paraId="0296F5C8" w14:textId="6C044E76" w:rsidR="000F3E46" w:rsidRPr="0057243E" w:rsidRDefault="000F3E4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collected most immediately preceding delivery</w:t>
            </w:r>
          </w:p>
        </w:tc>
        <w:tc>
          <w:tcPr>
            <w:tcW w:w="1351" w:type="dxa"/>
          </w:tcPr>
          <w:p w14:paraId="745FBC57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17C948C6" w14:textId="77777777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1FF9A561" w14:textId="77777777" w:rsidR="008F5ACE" w:rsidRPr="0057243E" w:rsidRDefault="008F5ACE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804BB" w:rsidRPr="00CC2798" w14:paraId="56B205EE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065519CD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Drever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2016 (2)</w:t>
            </w:r>
          </w:p>
          <w:p w14:paraId="09CB71BE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CD73633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47473ADD" w14:textId="505461E9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nada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12A9FF30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2000–2010</w:t>
            </w:r>
          </w:p>
        </w:tc>
        <w:tc>
          <w:tcPr>
            <w:tcW w:w="1821" w:type="dxa"/>
          </w:tcPr>
          <w:p w14:paraId="1EAF922E" w14:textId="1C00D43E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624DB3" w:rsidRPr="0057243E">
              <w:rPr>
                <w:rFonts w:cstheme="minorHAnsi"/>
                <w:color w:val="000000" w:themeColor="text1"/>
                <w:sz w:val="20"/>
                <w:szCs w:val="20"/>
              </w:rPr>
              <w:t>T1DM</w:t>
            </w:r>
          </w:p>
          <w:p w14:paraId="5087BBF6" w14:textId="0635948A" w:rsidR="008F5ACE" w:rsidRPr="0057243E" w:rsidRDefault="008F5ACE" w:rsidP="0057243E">
            <w:pPr>
              <w:spacing w:line="480" w:lineRule="auto"/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</w:t>
            </w:r>
            <w:r w:rsidR="00624DB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unavailable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hospital records</w:t>
            </w:r>
            <w:r w:rsidR="00624DB3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, not seen throughout pregnancy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</w:tcPr>
          <w:p w14:paraId="537E9EF3" w14:textId="77777777" w:rsidR="008F5ACE" w:rsidRPr="0057243E" w:rsidRDefault="008F5ACE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= 105</w:t>
            </w:r>
          </w:p>
          <w:p w14:paraId="4732F754" w14:textId="5BB938BE" w:rsidR="00624DB3" w:rsidRPr="0057243E" w:rsidRDefault="00624DB3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arget:</w:t>
            </w:r>
            <w:r w:rsidR="00A51B5B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4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0</w:t>
            </w:r>
            <w:r w:rsidR="00A51B5B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6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0</w:t>
            </w:r>
            <w:r w:rsidR="00A51B5B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mol/L</w:t>
            </w:r>
          </w:p>
          <w:p w14:paraId="7A04E0E6" w14:textId="5267854F" w:rsidR="00624DB3" w:rsidRPr="0057243E" w:rsidRDefault="00624DB3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onitoring: </w:t>
            </w:r>
            <w:r w:rsidR="001B0004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urly</w:t>
            </w:r>
          </w:p>
          <w:p w14:paraId="129E24EE" w14:textId="5DF79E79" w:rsidR="00624DB3" w:rsidRPr="0057243E" w:rsidRDefault="00624DB3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iming: Intrapartum</w:t>
            </w:r>
          </w:p>
          <w:p w14:paraId="3BA4AC4B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77285D3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F84BB8E" w14:textId="17011EEF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52F3064E" w14:textId="5F88FBDE" w:rsidR="00016526" w:rsidRPr="0057243E" w:rsidRDefault="00016526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e with blood glucose between 4 and 6mmol/L</w:t>
            </w:r>
          </w:p>
          <w:p w14:paraId="72CDFF12" w14:textId="4264B5D6" w:rsidR="008F5ACE" w:rsidRPr="0057243E" w:rsidRDefault="00016526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ICU admission </w:t>
            </w:r>
          </w:p>
          <w:p w14:paraId="66975558" w14:textId="77777777" w:rsidR="008F5ACE" w:rsidRPr="0057243E" w:rsidRDefault="008F5ACE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804BB" w:rsidRPr="00CC2798" w14:paraId="5E9983DA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069A6A0F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>Ghio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 xml:space="preserve"> 2009 (3)</w:t>
            </w:r>
          </w:p>
          <w:p w14:paraId="6CE378D2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D9EF30B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[Prospective cohort study]</w:t>
            </w:r>
          </w:p>
        </w:tc>
        <w:tc>
          <w:tcPr>
            <w:tcW w:w="1235" w:type="dxa"/>
          </w:tcPr>
          <w:p w14:paraId="50D4B697" w14:textId="503CFF4F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Italy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B804BB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821" w:type="dxa"/>
          </w:tcPr>
          <w:p w14:paraId="0B6D9208" w14:textId="640DDE10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nclusion criteria: </w:t>
            </w:r>
            <w:r w:rsidR="00EC0F01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DM and pre-</w:t>
            </w:r>
            <w:r w:rsidR="00EC0F01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GD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elective C-section</w:t>
            </w:r>
          </w:p>
        </w:tc>
        <w:tc>
          <w:tcPr>
            <w:tcW w:w="1421" w:type="dxa"/>
          </w:tcPr>
          <w:p w14:paraId="60C15EC2" w14:textId="0F71333D" w:rsidR="00460098" w:rsidRPr="0057243E" w:rsidRDefault="0046009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N= 13</w:t>
            </w:r>
          </w:p>
          <w:p w14:paraId="7174CEA4" w14:textId="1D56AF31" w:rsidR="00460098" w:rsidRPr="0057243E" w:rsidRDefault="00EC0F0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arget: </w:t>
            </w:r>
            <w:r w:rsidR="006252D7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0</w:t>
            </w:r>
            <w:r w:rsidR="006252D7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6.7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252D7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mol/L</w:t>
            </w:r>
          </w:p>
          <w:p w14:paraId="4D2B32C9" w14:textId="282C3D8A" w:rsidR="00EC0F01" w:rsidRPr="0057243E" w:rsidRDefault="00EC0F0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Monitoring:  CGM</w:t>
            </w:r>
          </w:p>
          <w:p w14:paraId="3BCA6508" w14:textId="41B2D4E4" w:rsidR="008F5ACE" w:rsidRPr="0057243E" w:rsidRDefault="00EC0F0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iming: </w:t>
            </w:r>
            <w:r w:rsidR="006252D7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ntrapartum </w:t>
            </w:r>
          </w:p>
        </w:tc>
        <w:tc>
          <w:tcPr>
            <w:tcW w:w="1351" w:type="dxa"/>
          </w:tcPr>
          <w:p w14:paraId="5E92B62D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D63C71F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eonatal hypoglycaemia </w:t>
            </w:r>
          </w:p>
          <w:p w14:paraId="37DAC3E2" w14:textId="77777777" w:rsidR="008F5ACE" w:rsidRPr="0057243E" w:rsidRDefault="008F5ACE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804BB" w:rsidRPr="00CC2798" w14:paraId="77228312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4264185D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Haigh 1982 (4)</w:t>
            </w:r>
          </w:p>
          <w:p w14:paraId="15077D4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3DD875D7" w14:textId="09AB8DA3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ohort study]</w:t>
            </w:r>
          </w:p>
        </w:tc>
        <w:tc>
          <w:tcPr>
            <w:tcW w:w="1235" w:type="dxa"/>
          </w:tcPr>
          <w:p w14:paraId="342D97F7" w14:textId="4F1B6778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London, Ontario, Canada</w:t>
            </w:r>
            <w:r w:rsidR="00756F0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42BB6EC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1972-1980</w:t>
            </w:r>
          </w:p>
        </w:tc>
        <w:tc>
          <w:tcPr>
            <w:tcW w:w="1821" w:type="dxa"/>
          </w:tcPr>
          <w:p w14:paraId="2C154D8F" w14:textId="5204CC34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insulin dependent diabetes </w:t>
            </w:r>
          </w:p>
          <w:p w14:paraId="484D27E9" w14:textId="77777777" w:rsidR="008F5ACE" w:rsidRPr="0057243E" w:rsidRDefault="008F5ACE" w:rsidP="0057243E">
            <w:pPr>
              <w:spacing w:line="480" w:lineRule="auto"/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21" w:type="dxa"/>
          </w:tcPr>
          <w:p w14:paraId="10D18A0B" w14:textId="6A93374D" w:rsidR="008F5ACE" w:rsidRPr="0057243E" w:rsidRDefault="00A0433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8F5ACE" w:rsidRPr="0057243E">
              <w:rPr>
                <w:rFonts w:cstheme="minorHAnsi"/>
                <w:color w:val="000000" w:themeColor="text1"/>
                <w:sz w:val="20"/>
                <w:szCs w:val="20"/>
              </w:rPr>
              <w:t>=5</w:t>
            </w:r>
            <w:r w:rsidR="00AB4AA0" w:rsidRPr="0057243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7B7BA30E" w14:textId="5FC122E9" w:rsidR="00A04338" w:rsidRPr="0057243E" w:rsidRDefault="00A0433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2BC16AF7" w14:textId="34B11EE4" w:rsidR="00A04338" w:rsidRPr="0057243E" w:rsidRDefault="00A0433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1638FC" w:rsidRPr="0057243E">
              <w:rPr>
                <w:rFonts w:cstheme="minorHAnsi"/>
                <w:color w:val="000000" w:themeColor="text1"/>
                <w:sz w:val="20"/>
                <w:szCs w:val="20"/>
              </w:rPr>
              <w:t>3 hourly</w:t>
            </w:r>
          </w:p>
          <w:p w14:paraId="68B639C6" w14:textId="312B3011" w:rsidR="00D1158B" w:rsidRPr="0057243E" w:rsidRDefault="00D1158B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Labour </w:t>
            </w:r>
          </w:p>
        </w:tc>
        <w:tc>
          <w:tcPr>
            <w:tcW w:w="1351" w:type="dxa"/>
          </w:tcPr>
          <w:p w14:paraId="31D34C3A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12202B1C" w14:textId="2526E4D1" w:rsidR="008F5ACE" w:rsidRPr="0057243E" w:rsidRDefault="008F5ACE" w:rsidP="0057243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Neonatal hypoglycaemia </w:t>
            </w:r>
          </w:p>
        </w:tc>
      </w:tr>
      <w:tr w:rsidR="00B804BB" w:rsidRPr="00CC2798" w14:paraId="727DB3A5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020B48B2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Hanson 1986 (5)</w:t>
            </w:r>
          </w:p>
          <w:p w14:paraId="05F09196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790DCE74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ohort study]</w:t>
            </w:r>
          </w:p>
        </w:tc>
        <w:tc>
          <w:tcPr>
            <w:tcW w:w="1235" w:type="dxa"/>
          </w:tcPr>
          <w:p w14:paraId="21B63A5C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Sweden / </w:t>
            </w:r>
          </w:p>
          <w:p w14:paraId="66E99A49" w14:textId="77777777" w:rsidR="008F5ACE" w:rsidRPr="0057243E" w:rsidRDefault="008F5ACE" w:rsidP="0057243E">
            <w:pPr>
              <w:tabs>
                <w:tab w:val="left" w:pos="82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1979-1982</w:t>
            </w:r>
          </w:p>
        </w:tc>
        <w:tc>
          <w:tcPr>
            <w:tcW w:w="1821" w:type="dxa"/>
          </w:tcPr>
          <w:p w14:paraId="2AD0CB92" w14:textId="7BBE82F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21288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pre-GDM, received insulin during pregnancy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tockholm area</w:t>
            </w:r>
          </w:p>
          <w:p w14:paraId="271E6CD8" w14:textId="50901C3E" w:rsidR="008F5ACE" w:rsidRPr="0057243E" w:rsidRDefault="008F5ACE" w:rsidP="0057243E">
            <w:pPr>
              <w:spacing w:line="480" w:lineRule="auto"/>
              <w:rPr>
                <w:rStyle w:val="normaltextrun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</w:t>
            </w:r>
            <w:r w:rsidR="00212888" w:rsidRPr="0057243E">
              <w:rPr>
                <w:rFonts w:cstheme="minorHAnsi"/>
                <w:color w:val="000000" w:themeColor="text1"/>
                <w:sz w:val="20"/>
                <w:szCs w:val="20"/>
              </w:rPr>
              <w:t>GD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 </w:t>
            </w:r>
            <w:r w:rsidR="00DA6257" w:rsidRPr="0057243E">
              <w:rPr>
                <w:rFonts w:cstheme="minorHAnsi"/>
                <w:color w:val="000000" w:themeColor="text1"/>
                <w:sz w:val="20"/>
                <w:szCs w:val="20"/>
              </w:rPr>
              <w:t>twin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pregnancies</w:t>
            </w:r>
            <w:r w:rsidR="007A7454" w:rsidRPr="0057243E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congenital malformations </w:t>
            </w:r>
          </w:p>
        </w:tc>
        <w:tc>
          <w:tcPr>
            <w:tcW w:w="1421" w:type="dxa"/>
          </w:tcPr>
          <w:p w14:paraId="6CC0628E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52</w:t>
            </w:r>
          </w:p>
          <w:p w14:paraId="6434707B" w14:textId="37A531D2" w:rsidR="00CC5F41" w:rsidRPr="0057243E" w:rsidRDefault="00CC5F41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32B2B01C" w14:textId="0AF98EC1" w:rsidR="00212888" w:rsidRPr="0057243E" w:rsidRDefault="0021288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every 30</w:t>
            </w:r>
            <w:r w:rsidR="00F701FD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in</w:t>
            </w:r>
          </w:p>
          <w:p w14:paraId="2B91E1B7" w14:textId="25818AA8" w:rsidR="00212888" w:rsidRPr="0057243E" w:rsidRDefault="0021288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iming: delivery </w:t>
            </w:r>
          </w:p>
        </w:tc>
        <w:tc>
          <w:tcPr>
            <w:tcW w:w="1351" w:type="dxa"/>
          </w:tcPr>
          <w:p w14:paraId="168CF456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8864C54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eonatal hypoglycaemia </w:t>
            </w:r>
          </w:p>
          <w:p w14:paraId="132AF821" w14:textId="3AC429DC" w:rsidR="008F5ACE" w:rsidRPr="0057243E" w:rsidRDefault="004C6F13" w:rsidP="0057243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Neonatal morbidity </w:t>
            </w:r>
          </w:p>
        </w:tc>
      </w:tr>
      <w:tr w:rsidR="00B804BB" w:rsidRPr="00CC2798" w14:paraId="0E7C2B4F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5B61C0D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Joshi 2017 (6)</w:t>
            </w:r>
          </w:p>
          <w:p w14:paraId="502FFAB4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4C8F1267" w14:textId="6D0C425E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27C1D3A2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ustralia / </w:t>
            </w:r>
          </w:p>
          <w:p w14:paraId="51E0BC00" w14:textId="78A8EA40" w:rsidR="008F5ACE" w:rsidRPr="0057243E" w:rsidRDefault="008F5ACE" w:rsidP="0057243E">
            <w:pPr>
              <w:tabs>
                <w:tab w:val="left" w:pos="73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2009 - 2014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821" w:type="dxa"/>
          </w:tcPr>
          <w:p w14:paraId="35993726" w14:textId="21A5DF4C" w:rsidR="008F5ACE" w:rsidRPr="0057243E" w:rsidRDefault="00DF619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pre-GDM</w:t>
            </w:r>
          </w:p>
        </w:tc>
        <w:tc>
          <w:tcPr>
            <w:tcW w:w="1421" w:type="dxa"/>
          </w:tcPr>
          <w:p w14:paraId="09694223" w14:textId="621C3716" w:rsidR="008F5ACE" w:rsidRPr="0057243E" w:rsidRDefault="002715B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8F5ACE" w:rsidRPr="0057243E">
              <w:rPr>
                <w:rFonts w:cstheme="minorHAnsi"/>
                <w:color w:val="000000" w:themeColor="text1"/>
                <w:sz w:val="20"/>
                <w:szCs w:val="20"/>
              </w:rPr>
              <w:t>=</w:t>
            </w:r>
            <w:r w:rsidR="009A10F2" w:rsidRPr="0057243E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8F5ACE" w:rsidRPr="0057243E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  <w:r w:rsidR="009A10F2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total</w:t>
            </w:r>
          </w:p>
          <w:p w14:paraId="2BDA0362" w14:textId="10193E0D" w:rsidR="002715B9" w:rsidRPr="0057243E" w:rsidRDefault="002715B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4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–7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mmol/L</w:t>
            </w:r>
          </w:p>
          <w:p w14:paraId="731DF94C" w14:textId="728F3367" w:rsidR="002715B9" w:rsidRPr="0057243E" w:rsidRDefault="002715B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F619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hourly</w:t>
            </w:r>
          </w:p>
          <w:p w14:paraId="45CC4FA3" w14:textId="491BFD90" w:rsidR="002715B9" w:rsidRPr="0057243E" w:rsidRDefault="002715B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8 h prior to delivery</w:t>
            </w:r>
          </w:p>
        </w:tc>
        <w:tc>
          <w:tcPr>
            <w:tcW w:w="1351" w:type="dxa"/>
          </w:tcPr>
          <w:p w14:paraId="6B25F7BF" w14:textId="35E093E9" w:rsidR="008F5ACE" w:rsidRPr="0057243E" w:rsidRDefault="009A10F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NS</w:t>
            </w:r>
          </w:p>
          <w:p w14:paraId="2A9E3D5E" w14:textId="17BB2CDC" w:rsidR="002715B9" w:rsidRPr="0057243E" w:rsidRDefault="002715B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7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="009A10F2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-1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13A5170B" w14:textId="529CCF8A" w:rsidR="002715B9" w:rsidRPr="0057243E" w:rsidRDefault="002715B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</w:t>
            </w:r>
            <w:r w:rsidR="00DF6195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hourly</w:t>
            </w:r>
          </w:p>
          <w:p w14:paraId="513937D0" w14:textId="124B1941" w:rsidR="002715B9" w:rsidRPr="0057243E" w:rsidRDefault="002715B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8 h prior to delivery</w:t>
            </w:r>
          </w:p>
        </w:tc>
        <w:tc>
          <w:tcPr>
            <w:tcW w:w="2208" w:type="dxa"/>
          </w:tcPr>
          <w:p w14:paraId="1B1EFA7C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</w:tc>
      </w:tr>
      <w:tr w:rsidR="00B804BB" w:rsidRPr="00CC2798" w14:paraId="71353F2C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4C963B62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Mediola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1982 (7)</w:t>
            </w:r>
          </w:p>
          <w:p w14:paraId="3A70F59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52CE52C0" w14:textId="5F538468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5049761A" w14:textId="67F8F4EA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merica / </w:t>
            </w:r>
            <w:r w:rsidR="00B804BB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821" w:type="dxa"/>
          </w:tcPr>
          <w:p w14:paraId="2D44A1EE" w14:textId="17A03910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received IV glucose before delivery </w:t>
            </w:r>
          </w:p>
        </w:tc>
        <w:tc>
          <w:tcPr>
            <w:tcW w:w="1421" w:type="dxa"/>
          </w:tcPr>
          <w:p w14:paraId="5206F56B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 = 56</w:t>
            </w:r>
          </w:p>
          <w:p w14:paraId="57AA99C9" w14:textId="67BA9A57" w:rsidR="00D34E5D" w:rsidRPr="0057243E" w:rsidRDefault="00D34E5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46DA9A99" w14:textId="412CDE33" w:rsidR="00D34E5D" w:rsidRPr="0057243E" w:rsidRDefault="00D34E5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3D05032C" w14:textId="300FAC06" w:rsidR="00D34E5D" w:rsidRPr="0057243E" w:rsidRDefault="00D34E5D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Duration: delivery </w:t>
            </w:r>
          </w:p>
        </w:tc>
        <w:tc>
          <w:tcPr>
            <w:tcW w:w="1351" w:type="dxa"/>
          </w:tcPr>
          <w:p w14:paraId="0457956A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F0BC299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</w:tc>
      </w:tr>
      <w:tr w:rsidR="00B804BB" w:rsidRPr="00CC2798" w14:paraId="1F128472" w14:textId="77777777" w:rsidTr="00624D71">
        <w:trPr>
          <w:trHeight w:val="2542"/>
        </w:trPr>
        <w:tc>
          <w:tcPr>
            <w:tcW w:w="1409" w:type="dxa"/>
            <w:shd w:val="clear" w:color="auto" w:fill="auto"/>
          </w:tcPr>
          <w:p w14:paraId="22C561CA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Schmid 1973 (8)</w:t>
            </w:r>
          </w:p>
          <w:p w14:paraId="09453DF4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40667CA0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highlight w:val="yellow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Cohort study]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highlight w:val="yellow"/>
                <w:bdr w:val="none" w:sz="0" w:space="0" w:color="auto" w:frame="1"/>
              </w:rPr>
              <w:t xml:space="preserve"> </w:t>
            </w:r>
          </w:p>
        </w:tc>
        <w:tc>
          <w:tcPr>
            <w:tcW w:w="1235" w:type="dxa"/>
          </w:tcPr>
          <w:p w14:paraId="36C7EECD" w14:textId="629C2608" w:rsidR="008F5ACE" w:rsidRPr="0057243E" w:rsidRDefault="00E264B8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Switzerland/ </w:t>
            </w:r>
            <w:r w:rsidR="00B804BB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  <w:r w:rsidR="008F5ACE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21" w:type="dxa"/>
          </w:tcPr>
          <w:p w14:paraId="2F20FECC" w14:textId="43985382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nclusion criteria: </w:t>
            </w:r>
            <w:r w:rsidR="00E363A5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pregnanc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complications; </w:t>
            </w:r>
            <w:r w:rsidR="005358BA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nterior occipital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pontaneous delivery</w:t>
            </w:r>
            <w:r w:rsidR="005358BA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DA6257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rth between the 38th and 40th week </w:t>
            </w:r>
            <w:r w:rsidR="005358BA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station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pgar 8-10.</w:t>
            </w:r>
          </w:p>
          <w:p w14:paraId="1FDBA729" w14:textId="39B0AE4D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xclusion criteria: </w:t>
            </w:r>
            <w:r w:rsidR="005358BA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y pregnancy or childbirth complications or diseases</w:t>
            </w:r>
            <w:r w:rsidR="00DA6257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A6257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</w:t>
            </w:r>
            <w:r w:rsidR="005358BA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ternal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dministration of glucose, analgesics, narcotics or spasmolytics</w:t>
            </w:r>
            <w:r w:rsidR="005358BA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FB05DB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tal acidosis</w:t>
            </w:r>
          </w:p>
        </w:tc>
        <w:tc>
          <w:tcPr>
            <w:tcW w:w="1421" w:type="dxa"/>
          </w:tcPr>
          <w:p w14:paraId="05968B84" w14:textId="77777777" w:rsidR="005358BA" w:rsidRPr="0057243E" w:rsidRDefault="005358B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40</w:t>
            </w:r>
          </w:p>
          <w:p w14:paraId="7B72F482" w14:textId="2E205A42" w:rsidR="005358BA" w:rsidRPr="0057243E" w:rsidRDefault="005358B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041B09DA" w14:textId="68663153" w:rsidR="005358BA" w:rsidRPr="0057243E" w:rsidRDefault="005358B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</w:t>
            </w:r>
            <w:r w:rsidR="00D34E5D" w:rsidRPr="0057243E">
              <w:rPr>
                <w:rFonts w:cstheme="minorHAnsi"/>
                <w:color w:val="000000" w:themeColor="text1"/>
                <w:sz w:val="20"/>
                <w:szCs w:val="20"/>
              </w:rPr>
              <w:t>ing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07651B6A" w14:textId="1C55B5F5" w:rsidR="008F5ACE" w:rsidRPr="0057243E" w:rsidRDefault="005358BA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Duration: delivery</w:t>
            </w:r>
          </w:p>
        </w:tc>
        <w:tc>
          <w:tcPr>
            <w:tcW w:w="1351" w:type="dxa"/>
          </w:tcPr>
          <w:p w14:paraId="4CD97026" w14:textId="5F3EC19D" w:rsidR="00E363A5" w:rsidRPr="0057243E" w:rsidRDefault="00E363A5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CB035F3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eonatal hypoglycaemia</w:t>
            </w:r>
          </w:p>
        </w:tc>
      </w:tr>
      <w:tr w:rsidR="00B804BB" w:rsidRPr="00CC2798" w14:paraId="394454FD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246FC2BC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>Scott 2020 (9)</w:t>
            </w:r>
          </w:p>
          <w:p w14:paraId="6E8E7E69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</w:p>
          <w:p w14:paraId="6B94735C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[Retrospective cohort study]</w:t>
            </w:r>
          </w:p>
        </w:tc>
        <w:tc>
          <w:tcPr>
            <w:tcW w:w="1235" w:type="dxa"/>
          </w:tcPr>
          <w:p w14:paraId="391A7BF2" w14:textId="7B79CEF4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United Kingdom /</w:t>
            </w:r>
            <w:r w:rsidR="00B804B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NS</w:t>
            </w:r>
          </w:p>
        </w:tc>
        <w:tc>
          <w:tcPr>
            <w:tcW w:w="1821" w:type="dxa"/>
          </w:tcPr>
          <w:p w14:paraId="4811BF91" w14:textId="7DA84FD8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clusion criteria: T1DM</w:t>
            </w:r>
          </w:p>
          <w:p w14:paraId="6BEEF08B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</w:tcPr>
          <w:p w14:paraId="3EA833D9" w14:textId="77777777" w:rsidR="00CB20C4" w:rsidRPr="0057243E" w:rsidRDefault="00CB20C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= 12</w:t>
            </w:r>
          </w:p>
          <w:p w14:paraId="55D9E479" w14:textId="1698E60B" w:rsidR="00CB20C4" w:rsidRPr="0057243E" w:rsidRDefault="00CB20C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Target: 4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8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mol/L</w:t>
            </w:r>
          </w:p>
          <w:p w14:paraId="224CEE32" w14:textId="0D3625CA" w:rsidR="008F5ACE" w:rsidRPr="0057243E" w:rsidRDefault="00CB20C4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onitoring: CG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br/>
              <w:t>Timing: within 24h before delivery</w:t>
            </w:r>
          </w:p>
        </w:tc>
        <w:tc>
          <w:tcPr>
            <w:tcW w:w="1351" w:type="dxa"/>
          </w:tcPr>
          <w:p w14:paraId="7C5AAA09" w14:textId="10439A84" w:rsidR="000F0222" w:rsidRPr="0057243E" w:rsidRDefault="000F0222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D3A0C1D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76EF7D4A" w14:textId="5378A7D5" w:rsidR="008F5ACE" w:rsidRPr="0057243E" w:rsidRDefault="000A5F9B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Respiratory distress syndrome </w:t>
            </w:r>
          </w:p>
          <w:p w14:paraId="5CA66808" w14:textId="043D6FCA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dmission to special care baby unit</w:t>
            </w:r>
          </w:p>
          <w:p w14:paraId="76F1E753" w14:textId="77777777" w:rsidR="008F5ACE" w:rsidRPr="0057243E" w:rsidRDefault="008F5ACE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804BB" w:rsidRPr="00CC2798" w14:paraId="68822456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0D7D2EE0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Stenninger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1991 (10)</w:t>
            </w:r>
          </w:p>
          <w:p w14:paraId="167C0D5C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55F59F08" w14:textId="081E6EB6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ohort study]</w:t>
            </w:r>
          </w:p>
        </w:tc>
        <w:tc>
          <w:tcPr>
            <w:tcW w:w="1235" w:type="dxa"/>
          </w:tcPr>
          <w:p w14:paraId="4AE2D3F1" w14:textId="780B096F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Sweden / </w:t>
            </w:r>
            <w:r w:rsidR="00B804B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April 1986 to March 1987 </w:t>
            </w:r>
          </w:p>
        </w:tc>
        <w:tc>
          <w:tcPr>
            <w:tcW w:w="1821" w:type="dxa"/>
          </w:tcPr>
          <w:p w14:paraId="7AE99CD0" w14:textId="284BEAD4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GDM and </w:t>
            </w:r>
            <w:r w:rsidR="00584C99" w:rsidRPr="0057243E">
              <w:rPr>
                <w:rFonts w:cstheme="minorHAnsi"/>
                <w:color w:val="000000" w:themeColor="text1"/>
                <w:sz w:val="20"/>
                <w:szCs w:val="20"/>
              </w:rPr>
              <w:t>pre-GDM</w:t>
            </w:r>
            <w:r w:rsidR="00B92040" w:rsidRPr="0057243E">
              <w:rPr>
                <w:rFonts w:cstheme="minorHAnsi"/>
                <w:color w:val="000000" w:themeColor="text1"/>
                <w:sz w:val="20"/>
                <w:szCs w:val="20"/>
              </w:rPr>
              <w:t>, Orebro county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  <w:p w14:paraId="6F31D6B7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</w:tcPr>
          <w:p w14:paraId="3EB053B2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=36</w:t>
            </w:r>
          </w:p>
          <w:p w14:paraId="6EF61474" w14:textId="5F272AEF" w:rsidR="00584C99" w:rsidRPr="0057243E" w:rsidRDefault="00584C9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arget:</w:t>
            </w:r>
            <w:r w:rsidR="00B6280E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256F2E6B" w14:textId="1FBB4A4E" w:rsidR="00584C99" w:rsidRPr="0057243E" w:rsidRDefault="00584C9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onitoring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37A7BF3E" w14:textId="1F5601BA" w:rsidR="00584C99" w:rsidRPr="0057243E" w:rsidRDefault="00584C99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iming: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during the day of delivery</w:t>
            </w:r>
          </w:p>
        </w:tc>
        <w:tc>
          <w:tcPr>
            <w:tcW w:w="1351" w:type="dxa"/>
          </w:tcPr>
          <w:p w14:paraId="3960795A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51C44A4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eonatal hypoglycaemia</w:t>
            </w:r>
          </w:p>
        </w:tc>
      </w:tr>
      <w:tr w:rsidR="00B804BB" w:rsidRPr="00CC2798" w14:paraId="667AD88D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63B8F27F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ylor 2002 (11)</w:t>
            </w:r>
          </w:p>
          <w:p w14:paraId="493BEA9F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B647372" w14:textId="28B9054F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17ADAA6B" w14:textId="53B4FDA8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United Kingdom / </w:t>
            </w:r>
            <w:r w:rsidR="00B804BB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January 1994 to 1999 </w:t>
            </w:r>
          </w:p>
        </w:tc>
        <w:tc>
          <w:tcPr>
            <w:tcW w:w="1821" w:type="dxa"/>
          </w:tcPr>
          <w:p w14:paraId="5CD0482F" w14:textId="38C22A0E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Inclusion criteria: T1D</w:t>
            </w:r>
            <w:r w:rsidR="008142A6" w:rsidRPr="0057243E"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, singleton</w:t>
            </w:r>
          </w:p>
          <w:p w14:paraId="3D6E12E8" w14:textId="7CFAEF78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Exclusion criteria: multiple birth</w:t>
            </w:r>
            <w:r w:rsidR="008142A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pregnancy</w:t>
            </w:r>
          </w:p>
        </w:tc>
        <w:tc>
          <w:tcPr>
            <w:tcW w:w="1421" w:type="dxa"/>
          </w:tcPr>
          <w:p w14:paraId="28215C65" w14:textId="1B23C0C3" w:rsidR="008F5ACE" w:rsidRPr="0057243E" w:rsidRDefault="008F5ACE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94</w:t>
            </w:r>
          </w:p>
          <w:p w14:paraId="71361C55" w14:textId="21961B10" w:rsidR="008142A6" w:rsidRPr="0057243E" w:rsidRDefault="008142A6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4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–8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427221EE" w14:textId="05CCD962" w:rsidR="008142A6" w:rsidRPr="0057243E" w:rsidRDefault="008142A6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22E24D42" w14:textId="4D14FE1D" w:rsidR="008F5ACE" w:rsidRPr="0057243E" w:rsidRDefault="008142A6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9h prior to delivery</w:t>
            </w:r>
          </w:p>
        </w:tc>
        <w:tc>
          <w:tcPr>
            <w:tcW w:w="1351" w:type="dxa"/>
          </w:tcPr>
          <w:p w14:paraId="3DD97C73" w14:textId="4B3471E7" w:rsidR="008F5ACE" w:rsidRPr="0057243E" w:rsidRDefault="008F5ACE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 13</w:t>
            </w:r>
          </w:p>
          <w:p w14:paraId="68D555D4" w14:textId="31CFAF8A" w:rsidR="008142A6" w:rsidRPr="0057243E" w:rsidRDefault="008142A6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arget: &gt;8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266B0868" w14:textId="5CDDE0B1" w:rsidR="008142A6" w:rsidRPr="0057243E" w:rsidRDefault="008142A6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5B88236A" w14:textId="041B544F" w:rsidR="008F5ACE" w:rsidRPr="0057243E" w:rsidRDefault="008142A6" w:rsidP="0057243E">
            <w:pPr>
              <w:tabs>
                <w:tab w:val="left" w:pos="3330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9h prior to delivery</w:t>
            </w:r>
          </w:p>
        </w:tc>
        <w:tc>
          <w:tcPr>
            <w:tcW w:w="2208" w:type="dxa"/>
          </w:tcPr>
          <w:p w14:paraId="10C378F8" w14:textId="3D9D51E2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3604854E" w14:textId="77777777" w:rsidR="008F5ACE" w:rsidRPr="0057243E" w:rsidRDefault="008F5ACE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804BB" w:rsidRPr="00CC2798" w14:paraId="27DE254F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11D2838D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Tuohy 2021 (12)</w:t>
            </w:r>
          </w:p>
          <w:p w14:paraId="540D620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2076B462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04F2E786" w14:textId="43D26A62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ew Zealand / </w:t>
            </w:r>
            <w:r w:rsidR="00B804BB" w:rsidRPr="0057243E">
              <w:rPr>
                <w:rFonts w:cstheme="minorHAnsi"/>
                <w:color w:val="000000" w:themeColor="text1"/>
                <w:sz w:val="20"/>
                <w:szCs w:val="20"/>
              </w:rPr>
              <w:t>January 2006 to December</w:t>
            </w:r>
            <w:r w:rsidR="00204A18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2016 </w:t>
            </w:r>
          </w:p>
        </w:tc>
        <w:tc>
          <w:tcPr>
            <w:tcW w:w="1821" w:type="dxa"/>
          </w:tcPr>
          <w:p w14:paraId="6671BA3B" w14:textId="2086AB20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6C64F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GDM or pre-GDM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birth at &lt; 37.0 weeks’ gestation; </w:t>
            </w:r>
            <w:r w:rsidR="006C64F6" w:rsidRPr="0057243E">
              <w:rPr>
                <w:rFonts w:cstheme="minorHAnsi"/>
                <w:color w:val="000000" w:themeColor="text1"/>
                <w:sz w:val="20"/>
                <w:szCs w:val="20"/>
              </w:rPr>
              <w:t>been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to hospital for &gt; 2 hours for any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reason during pregnancy </w:t>
            </w:r>
            <w:r w:rsidR="006C64F6" w:rsidRPr="0057243E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22.0 −36.6 weeks’ gestation</w:t>
            </w:r>
            <w:r w:rsidR="006C64F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)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lective caesarean section </w:t>
            </w:r>
            <w:r w:rsidR="006C64F6" w:rsidRPr="0057243E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ny gestation</w:t>
            </w:r>
            <w:r w:rsidR="006C64F6" w:rsidRPr="0057243E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or emergency caesarean section &lt; 39 weeks’ gestation</w:t>
            </w:r>
          </w:p>
          <w:p w14:paraId="340266F1" w14:textId="77D1CA0C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Exclusion criteria: </w:t>
            </w:r>
            <w:r w:rsidR="006C64F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no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glycaemic data</w:t>
            </w:r>
          </w:p>
        </w:tc>
        <w:tc>
          <w:tcPr>
            <w:tcW w:w="1421" w:type="dxa"/>
          </w:tcPr>
          <w:p w14:paraId="5CB00836" w14:textId="6609809E" w:rsidR="00D842CC" w:rsidRPr="0057243E" w:rsidRDefault="00D842C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N= </w:t>
            </w:r>
            <w:r w:rsidR="009B6168" w:rsidRPr="0057243E">
              <w:rPr>
                <w:rFonts w:cstheme="minorHAnsi"/>
                <w:color w:val="000000" w:themeColor="text1"/>
                <w:sz w:val="20"/>
                <w:szCs w:val="20"/>
              </w:rPr>
              <w:t>634</w:t>
            </w:r>
          </w:p>
          <w:p w14:paraId="6837DA81" w14:textId="46B02EF7" w:rsidR="00D842CC" w:rsidRPr="0057243E" w:rsidRDefault="00D842C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F30D8A" w:rsidRPr="0057243E">
              <w:rPr>
                <w:rFonts w:cstheme="minorHAnsi"/>
                <w:color w:val="000000" w:themeColor="text1"/>
                <w:sz w:val="20"/>
                <w:szCs w:val="20"/>
              </w:rPr>
              <w:t>3.5-7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.0 </w:t>
            </w:r>
            <w:r w:rsidR="00F30D8A"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41C66D5E" w14:textId="28D8FAE4" w:rsidR="00D842CC" w:rsidRPr="0057243E" w:rsidRDefault="00D842C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745E7534" w14:textId="2C70C950" w:rsidR="00D842CC" w:rsidRPr="0057243E" w:rsidRDefault="00D842CC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Timing: within 24 h</w:t>
            </w:r>
            <w:r w:rsidR="001638FC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of birth</w:t>
            </w:r>
          </w:p>
          <w:p w14:paraId="6E0ED87C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A940C5A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CAAA38D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29511D4F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Severe Neonatal hypoglycaemia</w:t>
            </w:r>
          </w:p>
        </w:tc>
      </w:tr>
      <w:tr w:rsidR="00B804BB" w:rsidRPr="00CC2798" w14:paraId="1A3519D2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104A17BA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Yeast 1978 (13)</w:t>
            </w:r>
          </w:p>
          <w:p w14:paraId="057CEDC0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  <w:p w14:paraId="24B9948D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Prospective cohort study]</w:t>
            </w:r>
          </w:p>
          <w:p w14:paraId="7E84A8BB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35" w:type="dxa"/>
          </w:tcPr>
          <w:p w14:paraId="424A0106" w14:textId="2065A3E4" w:rsidR="008F5ACE" w:rsidRPr="0057243E" w:rsidRDefault="009F648F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 / NS</w:t>
            </w:r>
          </w:p>
        </w:tc>
        <w:tc>
          <w:tcPr>
            <w:tcW w:w="1821" w:type="dxa"/>
          </w:tcPr>
          <w:p w14:paraId="2C161D05" w14:textId="3162EA42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Inclusion criteria: </w:t>
            </w:r>
            <w:r w:rsidR="006C64F6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diabetes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aintained on </w:t>
            </w:r>
            <w:r w:rsidR="00DA6257" w:rsidRPr="0057243E">
              <w:rPr>
                <w:rFonts w:cstheme="minorHAnsi"/>
                <w:color w:val="000000" w:themeColor="text1"/>
                <w:sz w:val="20"/>
                <w:szCs w:val="20"/>
              </w:rPr>
              <w:t>CSII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during the peripartum period.</w:t>
            </w:r>
          </w:p>
        </w:tc>
        <w:tc>
          <w:tcPr>
            <w:tcW w:w="1421" w:type="dxa"/>
          </w:tcPr>
          <w:p w14:paraId="4766230E" w14:textId="77777777" w:rsidR="006C64F6" w:rsidRPr="0057243E" w:rsidRDefault="006C64F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17 infants/16 mothers</w:t>
            </w:r>
          </w:p>
          <w:p w14:paraId="345BA55B" w14:textId="15F24F5A" w:rsidR="006C64F6" w:rsidRPr="0057243E" w:rsidRDefault="006C64F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2A52FF" w:rsidRPr="0057243E">
              <w:rPr>
                <w:rFonts w:cstheme="minorHAnsi"/>
                <w:color w:val="000000" w:themeColor="text1"/>
                <w:sz w:val="20"/>
                <w:szCs w:val="20"/>
              </w:rPr>
              <w:t>3.9</w:t>
            </w:r>
            <w:r w:rsidR="00C540E8" w:rsidRPr="0057243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281E67" w:rsidRPr="0057243E">
              <w:rPr>
                <w:rFonts w:cstheme="minorHAnsi"/>
                <w:color w:val="000000" w:themeColor="text1"/>
                <w:sz w:val="20"/>
                <w:szCs w:val="20"/>
              </w:rPr>
              <w:t>7.2</w:t>
            </w:r>
            <w:r w:rsidR="003A2E80"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81E67" w:rsidRPr="0057243E">
              <w:rPr>
                <w:rFonts w:cstheme="minorHAnsi"/>
                <w:color w:val="000000" w:themeColor="text1"/>
                <w:sz w:val="20"/>
                <w:szCs w:val="20"/>
              </w:rPr>
              <w:t>mmol/L</w:t>
            </w:r>
          </w:p>
          <w:p w14:paraId="3AE362A9" w14:textId="3B7415D1" w:rsidR="006C64F6" w:rsidRPr="0057243E" w:rsidRDefault="006C64F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2066B4B3" w14:textId="6AD80DAB" w:rsidR="008F5ACE" w:rsidRPr="0057243E" w:rsidRDefault="006C64F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intrapartum</w:t>
            </w:r>
          </w:p>
        </w:tc>
        <w:tc>
          <w:tcPr>
            <w:tcW w:w="1351" w:type="dxa"/>
          </w:tcPr>
          <w:p w14:paraId="1F2F02C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698A7EA2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  <w:p w14:paraId="0128EDBD" w14:textId="77777777" w:rsidR="008F5ACE" w:rsidRPr="0057243E" w:rsidRDefault="008F5ACE" w:rsidP="0057243E">
            <w:p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804BB" w:rsidRPr="00CC2798" w14:paraId="6952972F" w14:textId="77777777" w:rsidTr="00624D71">
        <w:trPr>
          <w:trHeight w:val="439"/>
        </w:trPr>
        <w:tc>
          <w:tcPr>
            <w:tcW w:w="1409" w:type="dxa"/>
            <w:shd w:val="clear" w:color="auto" w:fill="auto"/>
          </w:tcPr>
          <w:p w14:paraId="022C3C93" w14:textId="58C4A8FC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  <w:bookmarkStart w:id="0" w:name="_Hlk151042351"/>
            <w:proofErr w:type="spellStart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>Zelivianskaia</w:t>
            </w:r>
            <w:proofErr w:type="spellEnd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 xml:space="preserve"> </w:t>
            </w:r>
            <w:bookmarkEnd w:id="0"/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  <w:t>2019 (14)</w:t>
            </w:r>
          </w:p>
          <w:p w14:paraId="761C839E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</w:p>
          <w:p w14:paraId="3EF22D0A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[Retrospective cohort study]</w:t>
            </w:r>
          </w:p>
        </w:tc>
        <w:tc>
          <w:tcPr>
            <w:tcW w:w="1235" w:type="dxa"/>
          </w:tcPr>
          <w:p w14:paraId="6BB6A954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America</w:t>
            </w:r>
          </w:p>
          <w:p w14:paraId="598AED6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2016 </w:t>
            </w:r>
            <w:proofErr w:type="gramStart"/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  2017</w:t>
            </w:r>
            <w:proofErr w:type="gramEnd"/>
          </w:p>
        </w:tc>
        <w:tc>
          <w:tcPr>
            <w:tcW w:w="1821" w:type="dxa"/>
          </w:tcPr>
          <w:p w14:paraId="41C28C38" w14:textId="320B43E9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nclusion criteria:  </w:t>
            </w:r>
            <w:r w:rsidR="006C64F6"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GDM or pre-GDM, </w:t>
            </w:r>
            <w:r w:rsidRPr="005724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elivered at an urban institution</w:t>
            </w:r>
          </w:p>
        </w:tc>
        <w:tc>
          <w:tcPr>
            <w:tcW w:w="1421" w:type="dxa"/>
          </w:tcPr>
          <w:p w14:paraId="3D43D69F" w14:textId="77777777" w:rsidR="006C64F6" w:rsidRPr="0057243E" w:rsidRDefault="006C64F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=191</w:t>
            </w:r>
          </w:p>
          <w:p w14:paraId="6E8D6A79" w14:textId="2B702E90" w:rsidR="006C64F6" w:rsidRPr="0057243E" w:rsidRDefault="006C64F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Target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423AA68F" w14:textId="12C4E954" w:rsidR="006C64F6" w:rsidRPr="0057243E" w:rsidRDefault="006C64F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 xml:space="preserve">Monitoring: </w:t>
            </w:r>
            <w:r w:rsidR="004C74C4" w:rsidRPr="0057243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  <w:p w14:paraId="5F148680" w14:textId="77777777" w:rsidR="006C64F6" w:rsidRPr="0057243E" w:rsidRDefault="006C64F6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Timing: during labour</w:t>
            </w:r>
          </w:p>
          <w:p w14:paraId="47122870" w14:textId="24070B29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</w:tcPr>
          <w:p w14:paraId="1EA63338" w14:textId="77777777" w:rsidR="008F5ACE" w:rsidRPr="0057243E" w:rsidRDefault="008F5ACE" w:rsidP="0057243E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6907BFB6" w14:textId="77777777" w:rsidR="008F5ACE" w:rsidRPr="0057243E" w:rsidRDefault="008F5ACE" w:rsidP="0057243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="276" w:hanging="28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243E">
              <w:rPr>
                <w:rFonts w:cstheme="minorHAnsi"/>
                <w:color w:val="000000" w:themeColor="text1"/>
                <w:sz w:val="20"/>
                <w:szCs w:val="20"/>
              </w:rPr>
              <w:t>Neonatal hypoglycaemia</w:t>
            </w:r>
          </w:p>
        </w:tc>
      </w:tr>
    </w:tbl>
    <w:p w14:paraId="6757094E" w14:textId="34E6FC4C" w:rsidR="00A47AAE" w:rsidRPr="006B26BF" w:rsidRDefault="00D20EC7" w:rsidP="0057243E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D3090F">
        <w:rPr>
          <w:rFonts w:cstheme="minorHAnsi"/>
          <w:b/>
          <w:bCs/>
          <w:sz w:val="18"/>
          <w:szCs w:val="18"/>
          <w:lang w:val="en-US"/>
        </w:rPr>
        <w:t xml:space="preserve">GDM: </w:t>
      </w:r>
      <w:r w:rsidRPr="00D3090F">
        <w:rPr>
          <w:rFonts w:cstheme="minorHAnsi"/>
          <w:sz w:val="18"/>
          <w:szCs w:val="18"/>
          <w:lang w:val="en-US"/>
        </w:rPr>
        <w:t xml:space="preserve">gestational diabetes mellitus; </w:t>
      </w:r>
      <w:r w:rsidR="00D3090F" w:rsidRPr="00D3090F">
        <w:rPr>
          <w:rFonts w:cstheme="minorHAnsi"/>
          <w:b/>
          <w:bCs/>
          <w:sz w:val="18"/>
          <w:szCs w:val="18"/>
          <w:lang w:val="en-US"/>
        </w:rPr>
        <w:t>pre-GDM</w:t>
      </w:r>
      <w:r w:rsidR="00D3090F" w:rsidRPr="00D3090F">
        <w:rPr>
          <w:rFonts w:cstheme="minorHAnsi"/>
          <w:sz w:val="18"/>
          <w:szCs w:val="18"/>
          <w:lang w:val="en-US"/>
        </w:rPr>
        <w:t xml:space="preserve">: pregestational diabetes mellitus; </w:t>
      </w:r>
      <w:r w:rsidRPr="00D3090F">
        <w:rPr>
          <w:rFonts w:cstheme="minorHAnsi"/>
          <w:b/>
          <w:bCs/>
          <w:sz w:val="18"/>
          <w:szCs w:val="18"/>
          <w:lang w:val="en-US"/>
        </w:rPr>
        <w:t>NICU</w:t>
      </w:r>
      <w:r w:rsidRPr="00D3090F">
        <w:rPr>
          <w:rFonts w:cstheme="minorHAnsi"/>
          <w:sz w:val="18"/>
          <w:szCs w:val="18"/>
          <w:lang w:val="en-US"/>
        </w:rPr>
        <w:t xml:space="preserve">: neonatal intensive care unit; </w:t>
      </w:r>
      <w:r w:rsidRPr="00D3090F">
        <w:rPr>
          <w:rFonts w:cstheme="minorHAnsi"/>
          <w:b/>
          <w:bCs/>
          <w:sz w:val="18"/>
          <w:szCs w:val="18"/>
          <w:lang w:val="en-US"/>
        </w:rPr>
        <w:t>HbA1c</w:t>
      </w:r>
      <w:r w:rsidR="00401AAF" w:rsidRPr="00D3090F">
        <w:rPr>
          <w:rFonts w:cstheme="minorHAnsi"/>
          <w:b/>
          <w:bCs/>
          <w:sz w:val="18"/>
          <w:szCs w:val="18"/>
          <w:lang w:val="en-US"/>
        </w:rPr>
        <w:t>:</w:t>
      </w:r>
      <w:r w:rsidR="00401AAF" w:rsidRPr="00D3090F">
        <w:rPr>
          <w:rFonts w:cstheme="minorHAnsi"/>
          <w:sz w:val="18"/>
          <w:szCs w:val="18"/>
          <w:lang w:val="en-US"/>
        </w:rPr>
        <w:t xml:space="preserve"> glycated </w:t>
      </w:r>
      <w:r w:rsidR="00D3090F" w:rsidRPr="00D3090F">
        <w:rPr>
          <w:rFonts w:cstheme="minorHAnsi"/>
          <w:sz w:val="18"/>
          <w:szCs w:val="18"/>
          <w:lang w:val="en-US"/>
        </w:rPr>
        <w:t>hemoglobin</w:t>
      </w:r>
      <w:r w:rsidR="00401AAF" w:rsidRPr="00D3090F">
        <w:rPr>
          <w:rFonts w:cstheme="minorHAnsi"/>
          <w:sz w:val="18"/>
          <w:szCs w:val="18"/>
          <w:lang w:val="en-US"/>
        </w:rPr>
        <w:t xml:space="preserve">; </w:t>
      </w:r>
      <w:r w:rsidR="00401AAF" w:rsidRPr="00D3090F">
        <w:rPr>
          <w:rFonts w:cstheme="minorHAnsi"/>
          <w:b/>
          <w:bCs/>
          <w:sz w:val="18"/>
          <w:szCs w:val="18"/>
          <w:lang w:val="en-US"/>
        </w:rPr>
        <w:t>T2DM</w:t>
      </w:r>
      <w:r w:rsidR="00401AAF" w:rsidRPr="00D3090F">
        <w:rPr>
          <w:rFonts w:cstheme="minorHAnsi"/>
          <w:sz w:val="18"/>
          <w:szCs w:val="18"/>
          <w:lang w:val="en-US"/>
        </w:rPr>
        <w:t xml:space="preserve">: type 2 diabetes mellitus; </w:t>
      </w:r>
      <w:r w:rsidR="00037C35" w:rsidRPr="00D3090F">
        <w:rPr>
          <w:rFonts w:cstheme="minorHAnsi"/>
          <w:b/>
          <w:bCs/>
          <w:sz w:val="18"/>
          <w:szCs w:val="18"/>
          <w:lang w:val="en-US"/>
        </w:rPr>
        <w:t>T1DM</w:t>
      </w:r>
      <w:r w:rsidR="00037C35" w:rsidRPr="00D3090F">
        <w:rPr>
          <w:rFonts w:cstheme="minorHAnsi"/>
          <w:sz w:val="18"/>
          <w:szCs w:val="18"/>
          <w:lang w:val="en-US"/>
        </w:rPr>
        <w:t xml:space="preserve">: type 1 diabetes mellitus; </w:t>
      </w:r>
      <w:r w:rsidR="00D91EC1" w:rsidRPr="00D82076">
        <w:rPr>
          <w:rFonts w:cstheme="minorHAnsi"/>
          <w:b/>
          <w:bCs/>
          <w:sz w:val="18"/>
          <w:szCs w:val="18"/>
          <w:lang w:val="en-US"/>
        </w:rPr>
        <w:t>NS</w:t>
      </w:r>
      <w:r w:rsidR="00D91EC1">
        <w:rPr>
          <w:rFonts w:cstheme="minorHAnsi"/>
          <w:sz w:val="18"/>
          <w:szCs w:val="18"/>
          <w:lang w:val="en-US"/>
        </w:rPr>
        <w:t xml:space="preserve">: not specified; </w:t>
      </w:r>
      <w:r w:rsidR="00B804B0" w:rsidRPr="00B804B0">
        <w:rPr>
          <w:rFonts w:cstheme="minorHAnsi"/>
          <w:b/>
          <w:bCs/>
          <w:sz w:val="18"/>
          <w:szCs w:val="18"/>
          <w:lang w:val="en-US"/>
        </w:rPr>
        <w:t>h</w:t>
      </w:r>
      <w:r w:rsidR="00B804B0">
        <w:rPr>
          <w:rFonts w:cstheme="minorHAnsi"/>
          <w:sz w:val="18"/>
          <w:szCs w:val="18"/>
          <w:lang w:val="en-US"/>
        </w:rPr>
        <w:t xml:space="preserve">: hours; </w:t>
      </w:r>
      <w:r w:rsidR="00037C35" w:rsidRPr="00D3090F">
        <w:rPr>
          <w:rFonts w:cstheme="minorHAnsi"/>
          <w:b/>
          <w:bCs/>
          <w:sz w:val="18"/>
          <w:szCs w:val="18"/>
          <w:lang w:val="en-US"/>
        </w:rPr>
        <w:t>SGA</w:t>
      </w:r>
      <w:r w:rsidR="00037C35" w:rsidRPr="00D3090F">
        <w:rPr>
          <w:rFonts w:cstheme="minorHAnsi"/>
          <w:sz w:val="18"/>
          <w:szCs w:val="18"/>
          <w:lang w:val="en-US"/>
        </w:rPr>
        <w:t xml:space="preserve">: </w:t>
      </w:r>
      <w:r w:rsidR="00037C35" w:rsidRPr="00D3090F">
        <w:rPr>
          <w:rFonts w:cstheme="minorHAnsi"/>
          <w:sz w:val="18"/>
          <w:szCs w:val="18"/>
          <w:lang w:val="en-US"/>
        </w:rPr>
        <w:lastRenderedPageBreak/>
        <w:t xml:space="preserve">small for gestational age; </w:t>
      </w:r>
      <w:r w:rsidR="00037C35" w:rsidRPr="00D3090F">
        <w:rPr>
          <w:rFonts w:cstheme="minorHAnsi"/>
          <w:b/>
          <w:bCs/>
          <w:sz w:val="18"/>
          <w:szCs w:val="18"/>
          <w:lang w:val="en-US"/>
        </w:rPr>
        <w:t>LGA</w:t>
      </w:r>
      <w:r w:rsidR="00037C35" w:rsidRPr="00D3090F">
        <w:rPr>
          <w:rFonts w:cstheme="minorHAnsi"/>
          <w:sz w:val="18"/>
          <w:szCs w:val="18"/>
          <w:lang w:val="en-US"/>
        </w:rPr>
        <w:t xml:space="preserve">: large for gestational age; </w:t>
      </w:r>
      <w:r w:rsidR="00037C35" w:rsidRPr="00D3090F">
        <w:rPr>
          <w:rFonts w:cstheme="minorHAnsi"/>
          <w:b/>
          <w:bCs/>
          <w:sz w:val="18"/>
          <w:szCs w:val="18"/>
          <w:lang w:val="en-US"/>
        </w:rPr>
        <w:t>CGM</w:t>
      </w:r>
      <w:r w:rsidR="00037C35" w:rsidRPr="00D3090F">
        <w:rPr>
          <w:rFonts w:cstheme="minorHAnsi"/>
          <w:sz w:val="18"/>
          <w:szCs w:val="18"/>
          <w:lang w:val="en-US"/>
        </w:rPr>
        <w:t xml:space="preserve">: continuous glucose monitoring; </w:t>
      </w:r>
      <w:r w:rsidR="00037C35" w:rsidRPr="00D3090F">
        <w:rPr>
          <w:rFonts w:cstheme="minorHAnsi"/>
          <w:b/>
          <w:bCs/>
          <w:sz w:val="18"/>
          <w:szCs w:val="18"/>
          <w:lang w:val="en-US"/>
        </w:rPr>
        <w:t>CSII</w:t>
      </w:r>
      <w:r w:rsidR="00D3090F" w:rsidRPr="00D3090F">
        <w:rPr>
          <w:rFonts w:cstheme="minorHAnsi"/>
          <w:b/>
          <w:bCs/>
          <w:sz w:val="18"/>
          <w:szCs w:val="18"/>
          <w:lang w:val="en-US"/>
        </w:rPr>
        <w:t>:</w:t>
      </w:r>
      <w:r w:rsidR="00D3090F" w:rsidRPr="00D3090F">
        <w:rPr>
          <w:rFonts w:cstheme="minorHAnsi"/>
          <w:sz w:val="18"/>
          <w:szCs w:val="18"/>
          <w:lang w:val="en-US"/>
        </w:rPr>
        <w:t xml:space="preserve"> continuous subcutaneous insulin infusion; </w:t>
      </w:r>
      <w:r w:rsidR="00D3090F" w:rsidRPr="00D3090F">
        <w:rPr>
          <w:rFonts w:cstheme="minorHAnsi"/>
          <w:b/>
          <w:bCs/>
          <w:sz w:val="18"/>
          <w:szCs w:val="18"/>
          <w:lang w:val="en-US"/>
        </w:rPr>
        <w:t>MDI</w:t>
      </w:r>
      <w:r w:rsidR="00D3090F" w:rsidRPr="00D3090F">
        <w:rPr>
          <w:rFonts w:cstheme="minorHAnsi"/>
          <w:sz w:val="18"/>
          <w:szCs w:val="18"/>
          <w:lang w:val="en-US"/>
        </w:rPr>
        <w:t xml:space="preserve">: multiple daily injections of insulin; </w:t>
      </w:r>
      <w:r w:rsidR="00D3090F" w:rsidRPr="00D3090F">
        <w:rPr>
          <w:rFonts w:cstheme="minorHAnsi"/>
          <w:b/>
          <w:bCs/>
          <w:sz w:val="18"/>
          <w:szCs w:val="18"/>
          <w:lang w:val="en-US"/>
        </w:rPr>
        <w:t>IV</w:t>
      </w:r>
      <w:r w:rsidR="00D3090F" w:rsidRPr="00D3090F">
        <w:rPr>
          <w:rFonts w:cstheme="minorHAnsi"/>
          <w:sz w:val="18"/>
          <w:szCs w:val="18"/>
          <w:lang w:val="en-US"/>
        </w:rPr>
        <w:t xml:space="preserve">: </w:t>
      </w:r>
      <w:proofErr w:type="gramStart"/>
      <w:r w:rsidR="00D3090F" w:rsidRPr="00D3090F">
        <w:rPr>
          <w:rFonts w:cstheme="minorHAnsi"/>
          <w:sz w:val="18"/>
          <w:szCs w:val="18"/>
          <w:lang w:val="en-US"/>
        </w:rPr>
        <w:t>intravenous</w:t>
      </w:r>
      <w:proofErr w:type="gramEnd"/>
    </w:p>
    <w:sectPr w:rsidR="00A47AAE" w:rsidRPr="006B26BF" w:rsidSect="00D12B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C81ED7"/>
    <w:multiLevelType w:val="hybridMultilevel"/>
    <w:tmpl w:val="BE16FEEC"/>
    <w:lvl w:ilvl="0" w:tplc="3F644C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77C67"/>
    <w:multiLevelType w:val="hybridMultilevel"/>
    <w:tmpl w:val="BE10DC26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FD6EF1"/>
    <w:multiLevelType w:val="hybridMultilevel"/>
    <w:tmpl w:val="7AD8215A"/>
    <w:lvl w:ilvl="0" w:tplc="F3360C5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AD57FC"/>
    <w:multiLevelType w:val="hybridMultilevel"/>
    <w:tmpl w:val="BEF8D6DE"/>
    <w:lvl w:ilvl="0" w:tplc="536CD5C6">
      <w:start w:val="3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433550"/>
    <w:multiLevelType w:val="hybridMultilevel"/>
    <w:tmpl w:val="AEF8F694"/>
    <w:lvl w:ilvl="0" w:tplc="3454F2B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75D9C"/>
    <w:multiLevelType w:val="hybridMultilevel"/>
    <w:tmpl w:val="5964B34E"/>
    <w:lvl w:ilvl="0" w:tplc="0850366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7030A0"/>
        <w:sz w:val="1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A9267B"/>
    <w:multiLevelType w:val="hybridMultilevel"/>
    <w:tmpl w:val="980ECFC6"/>
    <w:lvl w:ilvl="0" w:tplc="346EB5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7030A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3E5C73"/>
    <w:multiLevelType w:val="hybridMultilevel"/>
    <w:tmpl w:val="4DCE65D8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717303"/>
    <w:multiLevelType w:val="hybridMultilevel"/>
    <w:tmpl w:val="44BEB614"/>
    <w:lvl w:ilvl="0" w:tplc="C6867E2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color w:val="auto"/>
        <w:sz w:val="22"/>
        <w:szCs w:val="2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755907">
    <w:abstractNumId w:val="5"/>
  </w:num>
  <w:num w:numId="2" w16cid:durableId="1314023588">
    <w:abstractNumId w:val="8"/>
  </w:num>
  <w:num w:numId="3" w16cid:durableId="1988590549">
    <w:abstractNumId w:val="9"/>
  </w:num>
  <w:num w:numId="4" w16cid:durableId="1924217468">
    <w:abstractNumId w:val="2"/>
  </w:num>
  <w:num w:numId="5" w16cid:durableId="841160130">
    <w:abstractNumId w:val="4"/>
  </w:num>
  <w:num w:numId="6" w16cid:durableId="429275578">
    <w:abstractNumId w:val="6"/>
  </w:num>
  <w:num w:numId="7" w16cid:durableId="2051374541">
    <w:abstractNumId w:val="3"/>
  </w:num>
  <w:num w:numId="8" w16cid:durableId="465006486">
    <w:abstractNumId w:val="7"/>
  </w:num>
  <w:num w:numId="9" w16cid:durableId="848368865">
    <w:abstractNumId w:val="0"/>
  </w:num>
  <w:num w:numId="10" w16cid:durableId="9826614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D2"/>
    <w:rsid w:val="00007120"/>
    <w:rsid w:val="00016526"/>
    <w:rsid w:val="00017A0A"/>
    <w:rsid w:val="00020F0A"/>
    <w:rsid w:val="00021C21"/>
    <w:rsid w:val="00037C35"/>
    <w:rsid w:val="0005485E"/>
    <w:rsid w:val="0005682A"/>
    <w:rsid w:val="000A5F9B"/>
    <w:rsid w:val="000A6783"/>
    <w:rsid w:val="000B1ABB"/>
    <w:rsid w:val="000B1C47"/>
    <w:rsid w:val="000B42A6"/>
    <w:rsid w:val="000C2087"/>
    <w:rsid w:val="000C76C4"/>
    <w:rsid w:val="000D562F"/>
    <w:rsid w:val="000E13A6"/>
    <w:rsid w:val="000E24C6"/>
    <w:rsid w:val="000E38E9"/>
    <w:rsid w:val="000E7711"/>
    <w:rsid w:val="000E790C"/>
    <w:rsid w:val="000F0222"/>
    <w:rsid w:val="000F2F2F"/>
    <w:rsid w:val="000F3E46"/>
    <w:rsid w:val="00103383"/>
    <w:rsid w:val="00105FC9"/>
    <w:rsid w:val="001115B0"/>
    <w:rsid w:val="00112411"/>
    <w:rsid w:val="00127424"/>
    <w:rsid w:val="0012784D"/>
    <w:rsid w:val="00127B53"/>
    <w:rsid w:val="00133C86"/>
    <w:rsid w:val="00145631"/>
    <w:rsid w:val="0015681E"/>
    <w:rsid w:val="001634CF"/>
    <w:rsid w:val="001638FC"/>
    <w:rsid w:val="00164CA1"/>
    <w:rsid w:val="00167FF5"/>
    <w:rsid w:val="00172A0F"/>
    <w:rsid w:val="00172CE8"/>
    <w:rsid w:val="00173F01"/>
    <w:rsid w:val="00174101"/>
    <w:rsid w:val="0018181D"/>
    <w:rsid w:val="00197A9A"/>
    <w:rsid w:val="001A0123"/>
    <w:rsid w:val="001A1394"/>
    <w:rsid w:val="001A3455"/>
    <w:rsid w:val="001A7BC5"/>
    <w:rsid w:val="001B0004"/>
    <w:rsid w:val="001B0C41"/>
    <w:rsid w:val="001B163F"/>
    <w:rsid w:val="001B7FA6"/>
    <w:rsid w:val="001D33F0"/>
    <w:rsid w:val="001D362B"/>
    <w:rsid w:val="001D6708"/>
    <w:rsid w:val="001E1038"/>
    <w:rsid w:val="001F64F0"/>
    <w:rsid w:val="0020070A"/>
    <w:rsid w:val="00204A18"/>
    <w:rsid w:val="00206B0B"/>
    <w:rsid w:val="002073D4"/>
    <w:rsid w:val="002101D3"/>
    <w:rsid w:val="00211C89"/>
    <w:rsid w:val="002120DA"/>
    <w:rsid w:val="00212888"/>
    <w:rsid w:val="00215041"/>
    <w:rsid w:val="002167AF"/>
    <w:rsid w:val="00226662"/>
    <w:rsid w:val="00232AFC"/>
    <w:rsid w:val="002373CF"/>
    <w:rsid w:val="002378B8"/>
    <w:rsid w:val="00243FAF"/>
    <w:rsid w:val="00244503"/>
    <w:rsid w:val="00244CF5"/>
    <w:rsid w:val="00245B4C"/>
    <w:rsid w:val="00247154"/>
    <w:rsid w:val="0025084E"/>
    <w:rsid w:val="002533CC"/>
    <w:rsid w:val="00257DC0"/>
    <w:rsid w:val="00270509"/>
    <w:rsid w:val="002714B7"/>
    <w:rsid w:val="002715B9"/>
    <w:rsid w:val="0027433D"/>
    <w:rsid w:val="00281E67"/>
    <w:rsid w:val="002824F2"/>
    <w:rsid w:val="00296E75"/>
    <w:rsid w:val="002A388C"/>
    <w:rsid w:val="002A52FF"/>
    <w:rsid w:val="002B5A31"/>
    <w:rsid w:val="002B5DEB"/>
    <w:rsid w:val="002C529E"/>
    <w:rsid w:val="002C6879"/>
    <w:rsid w:val="002D0A64"/>
    <w:rsid w:val="002D7B7D"/>
    <w:rsid w:val="002E2CBE"/>
    <w:rsid w:val="002E652F"/>
    <w:rsid w:val="002F23FE"/>
    <w:rsid w:val="002F442C"/>
    <w:rsid w:val="002F459A"/>
    <w:rsid w:val="00300AFC"/>
    <w:rsid w:val="003072C9"/>
    <w:rsid w:val="00311AA2"/>
    <w:rsid w:val="0032663B"/>
    <w:rsid w:val="00331AFE"/>
    <w:rsid w:val="00334EC9"/>
    <w:rsid w:val="00335FF1"/>
    <w:rsid w:val="00340C51"/>
    <w:rsid w:val="0035717B"/>
    <w:rsid w:val="003605FD"/>
    <w:rsid w:val="00366F98"/>
    <w:rsid w:val="003675D4"/>
    <w:rsid w:val="00380805"/>
    <w:rsid w:val="00390B3E"/>
    <w:rsid w:val="00393D96"/>
    <w:rsid w:val="0039665E"/>
    <w:rsid w:val="003972A6"/>
    <w:rsid w:val="003A12F3"/>
    <w:rsid w:val="003A1D3D"/>
    <w:rsid w:val="003A2E80"/>
    <w:rsid w:val="003A5031"/>
    <w:rsid w:val="003B3F24"/>
    <w:rsid w:val="003B4C7F"/>
    <w:rsid w:val="003B7511"/>
    <w:rsid w:val="003C0C62"/>
    <w:rsid w:val="003C21AC"/>
    <w:rsid w:val="003C279F"/>
    <w:rsid w:val="003C2FD7"/>
    <w:rsid w:val="003D00BA"/>
    <w:rsid w:val="003D1E6A"/>
    <w:rsid w:val="003D37ED"/>
    <w:rsid w:val="003D3CC3"/>
    <w:rsid w:val="003D3DFD"/>
    <w:rsid w:val="003F10CD"/>
    <w:rsid w:val="003F2A29"/>
    <w:rsid w:val="00401AAF"/>
    <w:rsid w:val="004025AC"/>
    <w:rsid w:val="00402AD4"/>
    <w:rsid w:val="0041073D"/>
    <w:rsid w:val="00415D18"/>
    <w:rsid w:val="00416C43"/>
    <w:rsid w:val="004274E5"/>
    <w:rsid w:val="00434906"/>
    <w:rsid w:val="00434E1F"/>
    <w:rsid w:val="00460098"/>
    <w:rsid w:val="00460FE8"/>
    <w:rsid w:val="004612CA"/>
    <w:rsid w:val="00461A96"/>
    <w:rsid w:val="00462442"/>
    <w:rsid w:val="00463A69"/>
    <w:rsid w:val="00474430"/>
    <w:rsid w:val="00483E9E"/>
    <w:rsid w:val="004862BF"/>
    <w:rsid w:val="00495337"/>
    <w:rsid w:val="004A2629"/>
    <w:rsid w:val="004A31C4"/>
    <w:rsid w:val="004A39F9"/>
    <w:rsid w:val="004A782F"/>
    <w:rsid w:val="004B5E8F"/>
    <w:rsid w:val="004C037C"/>
    <w:rsid w:val="004C6F13"/>
    <w:rsid w:val="004C74C4"/>
    <w:rsid w:val="004D734D"/>
    <w:rsid w:val="004E2A22"/>
    <w:rsid w:val="004E4E1C"/>
    <w:rsid w:val="004E676A"/>
    <w:rsid w:val="004F5B30"/>
    <w:rsid w:val="00505FCC"/>
    <w:rsid w:val="005105BB"/>
    <w:rsid w:val="00515EA7"/>
    <w:rsid w:val="00517185"/>
    <w:rsid w:val="00530E70"/>
    <w:rsid w:val="00531B24"/>
    <w:rsid w:val="00534BF8"/>
    <w:rsid w:val="005358BA"/>
    <w:rsid w:val="00542AA6"/>
    <w:rsid w:val="0054359B"/>
    <w:rsid w:val="005455D8"/>
    <w:rsid w:val="005553C4"/>
    <w:rsid w:val="00564F8A"/>
    <w:rsid w:val="005660FE"/>
    <w:rsid w:val="00567F8E"/>
    <w:rsid w:val="005713E3"/>
    <w:rsid w:val="0057243E"/>
    <w:rsid w:val="00574E66"/>
    <w:rsid w:val="00584C99"/>
    <w:rsid w:val="00593F5A"/>
    <w:rsid w:val="00596300"/>
    <w:rsid w:val="005A27D1"/>
    <w:rsid w:val="005A4032"/>
    <w:rsid w:val="005A6531"/>
    <w:rsid w:val="005B455C"/>
    <w:rsid w:val="005B53CA"/>
    <w:rsid w:val="005C4A14"/>
    <w:rsid w:val="005D3BB4"/>
    <w:rsid w:val="005D5DDE"/>
    <w:rsid w:val="005E5883"/>
    <w:rsid w:val="005E71F5"/>
    <w:rsid w:val="005F5179"/>
    <w:rsid w:val="0060210B"/>
    <w:rsid w:val="00604076"/>
    <w:rsid w:val="00606C7A"/>
    <w:rsid w:val="0060745A"/>
    <w:rsid w:val="0061607B"/>
    <w:rsid w:val="00617BCB"/>
    <w:rsid w:val="006216C9"/>
    <w:rsid w:val="00621C54"/>
    <w:rsid w:val="00624D71"/>
    <w:rsid w:val="00624DB3"/>
    <w:rsid w:val="006252D7"/>
    <w:rsid w:val="00625611"/>
    <w:rsid w:val="00644A5D"/>
    <w:rsid w:val="0064527B"/>
    <w:rsid w:val="0064707C"/>
    <w:rsid w:val="00652A3E"/>
    <w:rsid w:val="0065785D"/>
    <w:rsid w:val="00660A33"/>
    <w:rsid w:val="00662B34"/>
    <w:rsid w:val="0066523E"/>
    <w:rsid w:val="00666584"/>
    <w:rsid w:val="00672193"/>
    <w:rsid w:val="006741AB"/>
    <w:rsid w:val="00683675"/>
    <w:rsid w:val="00684018"/>
    <w:rsid w:val="00694250"/>
    <w:rsid w:val="00695CB1"/>
    <w:rsid w:val="00697516"/>
    <w:rsid w:val="006A1ACE"/>
    <w:rsid w:val="006A5082"/>
    <w:rsid w:val="006A6117"/>
    <w:rsid w:val="006B26BF"/>
    <w:rsid w:val="006B3F2F"/>
    <w:rsid w:val="006C2A3A"/>
    <w:rsid w:val="006C64F6"/>
    <w:rsid w:val="006D0E89"/>
    <w:rsid w:val="006D378B"/>
    <w:rsid w:val="006E355C"/>
    <w:rsid w:val="006E3AAF"/>
    <w:rsid w:val="006E58E7"/>
    <w:rsid w:val="006F39E8"/>
    <w:rsid w:val="006F5816"/>
    <w:rsid w:val="006F7F09"/>
    <w:rsid w:val="007064CD"/>
    <w:rsid w:val="00707BC4"/>
    <w:rsid w:val="007152E0"/>
    <w:rsid w:val="00723779"/>
    <w:rsid w:val="0073606C"/>
    <w:rsid w:val="007362B5"/>
    <w:rsid w:val="00737852"/>
    <w:rsid w:val="00737B77"/>
    <w:rsid w:val="00740761"/>
    <w:rsid w:val="007408B2"/>
    <w:rsid w:val="00743DAF"/>
    <w:rsid w:val="0074429C"/>
    <w:rsid w:val="00756F04"/>
    <w:rsid w:val="00761B6B"/>
    <w:rsid w:val="007712A6"/>
    <w:rsid w:val="0077338F"/>
    <w:rsid w:val="00776FD1"/>
    <w:rsid w:val="00784B77"/>
    <w:rsid w:val="00790E51"/>
    <w:rsid w:val="00794132"/>
    <w:rsid w:val="007A7454"/>
    <w:rsid w:val="007B3995"/>
    <w:rsid w:val="007B6AA6"/>
    <w:rsid w:val="007D36AE"/>
    <w:rsid w:val="007D42A5"/>
    <w:rsid w:val="007D678F"/>
    <w:rsid w:val="007E09FC"/>
    <w:rsid w:val="007E77E1"/>
    <w:rsid w:val="007E7A8A"/>
    <w:rsid w:val="00810AD2"/>
    <w:rsid w:val="008130F9"/>
    <w:rsid w:val="008142A6"/>
    <w:rsid w:val="008205CE"/>
    <w:rsid w:val="00821992"/>
    <w:rsid w:val="00821D8C"/>
    <w:rsid w:val="0082547C"/>
    <w:rsid w:val="008268E6"/>
    <w:rsid w:val="00830679"/>
    <w:rsid w:val="00834B08"/>
    <w:rsid w:val="0084100B"/>
    <w:rsid w:val="00850B8A"/>
    <w:rsid w:val="00856548"/>
    <w:rsid w:val="0085690E"/>
    <w:rsid w:val="00856988"/>
    <w:rsid w:val="00856E22"/>
    <w:rsid w:val="00860FE0"/>
    <w:rsid w:val="00861A4B"/>
    <w:rsid w:val="00863816"/>
    <w:rsid w:val="00893341"/>
    <w:rsid w:val="00896FB1"/>
    <w:rsid w:val="008A4829"/>
    <w:rsid w:val="008A4BC2"/>
    <w:rsid w:val="008A7376"/>
    <w:rsid w:val="008B67C2"/>
    <w:rsid w:val="008C5F16"/>
    <w:rsid w:val="008D21A1"/>
    <w:rsid w:val="008D534B"/>
    <w:rsid w:val="008E19D3"/>
    <w:rsid w:val="008F1A7A"/>
    <w:rsid w:val="008F5ACE"/>
    <w:rsid w:val="008F780E"/>
    <w:rsid w:val="0090132F"/>
    <w:rsid w:val="00904DE2"/>
    <w:rsid w:val="00913384"/>
    <w:rsid w:val="009316CD"/>
    <w:rsid w:val="00932B53"/>
    <w:rsid w:val="00934F75"/>
    <w:rsid w:val="00940433"/>
    <w:rsid w:val="009469A4"/>
    <w:rsid w:val="00954682"/>
    <w:rsid w:val="00963250"/>
    <w:rsid w:val="009750F6"/>
    <w:rsid w:val="00977D93"/>
    <w:rsid w:val="0098367B"/>
    <w:rsid w:val="00993DBD"/>
    <w:rsid w:val="009A10F2"/>
    <w:rsid w:val="009B20A0"/>
    <w:rsid w:val="009B5B70"/>
    <w:rsid w:val="009B6168"/>
    <w:rsid w:val="009C3E15"/>
    <w:rsid w:val="009C5600"/>
    <w:rsid w:val="009E2013"/>
    <w:rsid w:val="009E2EA2"/>
    <w:rsid w:val="009E6E1C"/>
    <w:rsid w:val="009E77AC"/>
    <w:rsid w:val="009F5D90"/>
    <w:rsid w:val="009F5E82"/>
    <w:rsid w:val="009F648F"/>
    <w:rsid w:val="009F66C3"/>
    <w:rsid w:val="00A00289"/>
    <w:rsid w:val="00A04338"/>
    <w:rsid w:val="00A051B2"/>
    <w:rsid w:val="00A25A6B"/>
    <w:rsid w:val="00A279E7"/>
    <w:rsid w:val="00A32BC9"/>
    <w:rsid w:val="00A42B8B"/>
    <w:rsid w:val="00A47AAE"/>
    <w:rsid w:val="00A50B16"/>
    <w:rsid w:val="00A51178"/>
    <w:rsid w:val="00A51B5B"/>
    <w:rsid w:val="00A527D2"/>
    <w:rsid w:val="00A600A2"/>
    <w:rsid w:val="00A7304D"/>
    <w:rsid w:val="00A81588"/>
    <w:rsid w:val="00A84AEF"/>
    <w:rsid w:val="00A90C04"/>
    <w:rsid w:val="00A9484A"/>
    <w:rsid w:val="00AA3B6A"/>
    <w:rsid w:val="00AA57AA"/>
    <w:rsid w:val="00AB4AA0"/>
    <w:rsid w:val="00AB5698"/>
    <w:rsid w:val="00AD140B"/>
    <w:rsid w:val="00AD47CA"/>
    <w:rsid w:val="00AD7BD0"/>
    <w:rsid w:val="00AE281B"/>
    <w:rsid w:val="00AE517C"/>
    <w:rsid w:val="00AF1D73"/>
    <w:rsid w:val="00B009B0"/>
    <w:rsid w:val="00B00B43"/>
    <w:rsid w:val="00B0785F"/>
    <w:rsid w:val="00B10C16"/>
    <w:rsid w:val="00B14E45"/>
    <w:rsid w:val="00B1662F"/>
    <w:rsid w:val="00B173DA"/>
    <w:rsid w:val="00B27B9C"/>
    <w:rsid w:val="00B313DB"/>
    <w:rsid w:val="00B33FF7"/>
    <w:rsid w:val="00B341B4"/>
    <w:rsid w:val="00B3499B"/>
    <w:rsid w:val="00B400F4"/>
    <w:rsid w:val="00B43054"/>
    <w:rsid w:val="00B47090"/>
    <w:rsid w:val="00B559B6"/>
    <w:rsid w:val="00B6280E"/>
    <w:rsid w:val="00B71EDF"/>
    <w:rsid w:val="00B72428"/>
    <w:rsid w:val="00B804B0"/>
    <w:rsid w:val="00B804BB"/>
    <w:rsid w:val="00B839D4"/>
    <w:rsid w:val="00B83E28"/>
    <w:rsid w:val="00B85DF9"/>
    <w:rsid w:val="00B92040"/>
    <w:rsid w:val="00B930BF"/>
    <w:rsid w:val="00B95AEF"/>
    <w:rsid w:val="00BA1AD8"/>
    <w:rsid w:val="00BA3F1D"/>
    <w:rsid w:val="00BA4D35"/>
    <w:rsid w:val="00BB231F"/>
    <w:rsid w:val="00BB79E6"/>
    <w:rsid w:val="00BC7F1F"/>
    <w:rsid w:val="00BD0DDF"/>
    <w:rsid w:val="00BD6543"/>
    <w:rsid w:val="00BE0760"/>
    <w:rsid w:val="00BF2942"/>
    <w:rsid w:val="00BF2C0B"/>
    <w:rsid w:val="00C10183"/>
    <w:rsid w:val="00C30412"/>
    <w:rsid w:val="00C51312"/>
    <w:rsid w:val="00C53451"/>
    <w:rsid w:val="00C540E8"/>
    <w:rsid w:val="00C60002"/>
    <w:rsid w:val="00C63B1E"/>
    <w:rsid w:val="00C66750"/>
    <w:rsid w:val="00C83F8C"/>
    <w:rsid w:val="00C86CC4"/>
    <w:rsid w:val="00C87786"/>
    <w:rsid w:val="00C921D5"/>
    <w:rsid w:val="00C9564F"/>
    <w:rsid w:val="00CA096D"/>
    <w:rsid w:val="00CA1875"/>
    <w:rsid w:val="00CA468D"/>
    <w:rsid w:val="00CB0256"/>
    <w:rsid w:val="00CB1833"/>
    <w:rsid w:val="00CB20C4"/>
    <w:rsid w:val="00CB26DC"/>
    <w:rsid w:val="00CC2798"/>
    <w:rsid w:val="00CC5F41"/>
    <w:rsid w:val="00CD0B42"/>
    <w:rsid w:val="00CD1EFD"/>
    <w:rsid w:val="00CE3643"/>
    <w:rsid w:val="00CF6606"/>
    <w:rsid w:val="00D04264"/>
    <w:rsid w:val="00D045D8"/>
    <w:rsid w:val="00D04664"/>
    <w:rsid w:val="00D07527"/>
    <w:rsid w:val="00D07BF9"/>
    <w:rsid w:val="00D1158B"/>
    <w:rsid w:val="00D12BFB"/>
    <w:rsid w:val="00D14750"/>
    <w:rsid w:val="00D175FA"/>
    <w:rsid w:val="00D2046A"/>
    <w:rsid w:val="00D20EC7"/>
    <w:rsid w:val="00D2547E"/>
    <w:rsid w:val="00D3090F"/>
    <w:rsid w:val="00D34E5D"/>
    <w:rsid w:val="00D370AD"/>
    <w:rsid w:val="00D411D8"/>
    <w:rsid w:val="00D50B89"/>
    <w:rsid w:val="00D50EE1"/>
    <w:rsid w:val="00D53679"/>
    <w:rsid w:val="00D56080"/>
    <w:rsid w:val="00D57E0B"/>
    <w:rsid w:val="00D61AE8"/>
    <w:rsid w:val="00D80071"/>
    <w:rsid w:val="00D82076"/>
    <w:rsid w:val="00D82735"/>
    <w:rsid w:val="00D82D5C"/>
    <w:rsid w:val="00D842CC"/>
    <w:rsid w:val="00D91EC1"/>
    <w:rsid w:val="00D95980"/>
    <w:rsid w:val="00D971FA"/>
    <w:rsid w:val="00DA3A01"/>
    <w:rsid w:val="00DA6257"/>
    <w:rsid w:val="00DB5742"/>
    <w:rsid w:val="00DB6045"/>
    <w:rsid w:val="00DC1A0C"/>
    <w:rsid w:val="00DC5B71"/>
    <w:rsid w:val="00DD1CC3"/>
    <w:rsid w:val="00DD5EAE"/>
    <w:rsid w:val="00DD7735"/>
    <w:rsid w:val="00DD7D30"/>
    <w:rsid w:val="00DE2E4B"/>
    <w:rsid w:val="00DE3EC4"/>
    <w:rsid w:val="00DE4CD5"/>
    <w:rsid w:val="00DF6195"/>
    <w:rsid w:val="00E03A14"/>
    <w:rsid w:val="00E051F6"/>
    <w:rsid w:val="00E119AF"/>
    <w:rsid w:val="00E17C79"/>
    <w:rsid w:val="00E23631"/>
    <w:rsid w:val="00E264B8"/>
    <w:rsid w:val="00E27EA1"/>
    <w:rsid w:val="00E35AFB"/>
    <w:rsid w:val="00E363A5"/>
    <w:rsid w:val="00E6090A"/>
    <w:rsid w:val="00E633B1"/>
    <w:rsid w:val="00E65B52"/>
    <w:rsid w:val="00E7718C"/>
    <w:rsid w:val="00E85DBA"/>
    <w:rsid w:val="00E87414"/>
    <w:rsid w:val="00E901D2"/>
    <w:rsid w:val="00E9275D"/>
    <w:rsid w:val="00E92938"/>
    <w:rsid w:val="00E93DDC"/>
    <w:rsid w:val="00EA0B42"/>
    <w:rsid w:val="00EB36F9"/>
    <w:rsid w:val="00EB4B28"/>
    <w:rsid w:val="00EC0F01"/>
    <w:rsid w:val="00EC278B"/>
    <w:rsid w:val="00EC44BF"/>
    <w:rsid w:val="00EC629A"/>
    <w:rsid w:val="00EC6F6F"/>
    <w:rsid w:val="00EC77A8"/>
    <w:rsid w:val="00ED575E"/>
    <w:rsid w:val="00EE4F06"/>
    <w:rsid w:val="00EE4FEA"/>
    <w:rsid w:val="00EF42D0"/>
    <w:rsid w:val="00EF4BDF"/>
    <w:rsid w:val="00F13FBB"/>
    <w:rsid w:val="00F151A2"/>
    <w:rsid w:val="00F2554F"/>
    <w:rsid w:val="00F30D8A"/>
    <w:rsid w:val="00F31C14"/>
    <w:rsid w:val="00F35C29"/>
    <w:rsid w:val="00F5142D"/>
    <w:rsid w:val="00F560C2"/>
    <w:rsid w:val="00F609BF"/>
    <w:rsid w:val="00F614EC"/>
    <w:rsid w:val="00F701FD"/>
    <w:rsid w:val="00F70CD1"/>
    <w:rsid w:val="00F763A1"/>
    <w:rsid w:val="00F76788"/>
    <w:rsid w:val="00F83805"/>
    <w:rsid w:val="00F9261D"/>
    <w:rsid w:val="00FA2CA4"/>
    <w:rsid w:val="00FB05DB"/>
    <w:rsid w:val="00FC0568"/>
    <w:rsid w:val="00FD3992"/>
    <w:rsid w:val="00FD4103"/>
    <w:rsid w:val="00FD6377"/>
    <w:rsid w:val="00FE41F1"/>
    <w:rsid w:val="00FE470B"/>
    <w:rsid w:val="00FE555E"/>
    <w:rsid w:val="00FE793E"/>
    <w:rsid w:val="00FF0594"/>
    <w:rsid w:val="00FF08AA"/>
    <w:rsid w:val="00FF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53DD7"/>
  <w15:chartTrackingRefBased/>
  <w15:docId w15:val="{9BAE8784-521C-6041-934A-8F627AA7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A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78B"/>
    <w:pPr>
      <w:spacing w:line="276" w:lineRule="auto"/>
      <w:ind w:left="720"/>
      <w:contextualSpacing/>
    </w:pPr>
    <w:rPr>
      <w:rFonts w:ascii="Arial" w:eastAsia="Arial" w:hAnsi="Arial" w:cs="Arial"/>
      <w:kern w:val="0"/>
      <w:sz w:val="22"/>
      <w:szCs w:val="22"/>
      <w:lang w:val="en-GB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72A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CC2798"/>
    <w:pPr>
      <w:widowControl w:val="0"/>
      <w:autoSpaceDE w:val="0"/>
      <w:autoSpaceDN w:val="0"/>
      <w:spacing w:before="38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C2798"/>
    <w:pPr>
      <w:widowControl w:val="0"/>
      <w:autoSpaceDE w:val="0"/>
      <w:autoSpaceDN w:val="0"/>
    </w:pPr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C2798"/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C27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label">
    <w:name w:val="label"/>
    <w:basedOn w:val="DefaultParagraphFont"/>
    <w:rsid w:val="00CC2798"/>
  </w:style>
  <w:style w:type="character" w:styleId="CommentReference">
    <w:name w:val="annotation reference"/>
    <w:basedOn w:val="DefaultParagraphFont"/>
    <w:unhideWhenUsed/>
    <w:rsid w:val="00CC2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7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79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C279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C2798"/>
  </w:style>
  <w:style w:type="character" w:styleId="Hyperlink">
    <w:name w:val="Hyperlink"/>
    <w:basedOn w:val="DefaultParagraphFont"/>
    <w:uiPriority w:val="99"/>
    <w:unhideWhenUsed/>
    <w:rsid w:val="00CC27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2798"/>
    <w:rPr>
      <w:color w:val="605E5C"/>
      <w:shd w:val="clear" w:color="auto" w:fill="E1DFDD"/>
    </w:rPr>
  </w:style>
  <w:style w:type="character" w:customStyle="1" w:styleId="medium-normal">
    <w:name w:val="medium-normal"/>
    <w:basedOn w:val="DefaultParagraphFont"/>
    <w:rsid w:val="00495337"/>
  </w:style>
  <w:style w:type="character" w:customStyle="1" w:styleId="medium-bold">
    <w:name w:val="medium-bold"/>
    <w:basedOn w:val="DefaultParagraphFont"/>
    <w:rsid w:val="00495337"/>
  </w:style>
  <w:style w:type="character" w:styleId="FollowedHyperlink">
    <w:name w:val="FollowedHyperlink"/>
    <w:basedOn w:val="DefaultParagraphFont"/>
    <w:uiPriority w:val="99"/>
    <w:semiHidden/>
    <w:unhideWhenUsed/>
    <w:rsid w:val="00D5608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35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1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9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1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07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002F47-0848-8A49-B421-98BC46914FD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3227</Words>
  <Characters>18171</Characters>
  <Application>Microsoft Office Word</Application>
  <DocSecurity>0</DocSecurity>
  <Lines>25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Ulyatt</dc:creator>
  <cp:keywords/>
  <dc:description/>
  <cp:lastModifiedBy>Caitlyn Ulyatt</cp:lastModifiedBy>
  <cp:revision>3</cp:revision>
  <dcterms:created xsi:type="dcterms:W3CDTF">2024-05-18T01:18:00Z</dcterms:created>
  <dcterms:modified xsi:type="dcterms:W3CDTF">2024-05-18T01:20:00Z</dcterms:modified>
</cp:coreProperties>
</file>